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4DDC2" w14:textId="4FFAE046" w:rsidR="00A14C9F" w:rsidRDefault="00030B57" w:rsidP="00582FBB">
      <w:pPr>
        <w:pStyle w:val="Heading1"/>
      </w:pPr>
      <w:bookmarkStart w:id="0" w:name="OLE_LINK1"/>
      <w:bookmarkStart w:id="1" w:name="OLE_LINK2"/>
      <w:bookmarkStart w:id="2" w:name="OLE_LINK16"/>
      <w:r>
        <w:t>Supplemental Material</w:t>
      </w:r>
    </w:p>
    <w:p w14:paraId="667AC774" w14:textId="0F4287CF" w:rsidR="007F081F" w:rsidRDefault="007F081F" w:rsidP="007F081F"/>
    <w:p w14:paraId="0660BB70" w14:textId="2DD5F5B3" w:rsidR="007F081F" w:rsidRPr="00E91AAE" w:rsidRDefault="007F081F" w:rsidP="007F081F">
      <w:pPr>
        <w:pStyle w:val="Heading2"/>
      </w:pPr>
      <w:r w:rsidRPr="00E91AAE">
        <w:t>Mediation Analysis</w:t>
      </w:r>
    </w:p>
    <w:p w14:paraId="043F9093" w14:textId="125CA1AA" w:rsidR="007F081F" w:rsidRPr="00E91AAE" w:rsidRDefault="007F081F" w:rsidP="007F081F"/>
    <w:p w14:paraId="06B2C31D" w14:textId="470F1390" w:rsidR="007F081F" w:rsidRPr="00E91AAE" w:rsidRDefault="0049721B" w:rsidP="007F081F">
      <w:r w:rsidRPr="00E91AAE">
        <w:t>We</w:t>
      </w:r>
      <w:r w:rsidR="007F081F" w:rsidRPr="00E91AAE">
        <w:t xml:space="preserve"> conducted a mediation analysis to estimate the causal influence of sex and the two vision measures on mental rotation scores. Using </w:t>
      </w:r>
      <w:r w:rsidR="007F081F" w:rsidRPr="00E91AAE">
        <w:rPr>
          <w:i/>
          <w:iCs/>
        </w:rPr>
        <w:t>z</w:t>
      </w:r>
      <w:r w:rsidR="007F081F" w:rsidRPr="00E91AAE">
        <w:t xml:space="preserve">-score transformed </w:t>
      </w:r>
      <w:r w:rsidR="005C7A4C" w:rsidRPr="00E91AAE">
        <w:t xml:space="preserve">scores for mental rotation, log contrast thresholds, and log motion thresholds, we tested two models. One model tested the direct effect of sex on mental rotation and the indirect effect of sex on mental rotation via log contrast thresholds. The other model tested the indirect effect of sex on mental rotation via log motion thresholds. </w:t>
      </w:r>
      <w:r w:rsidR="008129BB" w:rsidRPr="00E91AAE">
        <w:t xml:space="preserve">In both cases, we tested the significance of the indirect effect via bootstrapping with the </w:t>
      </w:r>
      <w:r w:rsidR="008129BB" w:rsidRPr="00E91AAE">
        <w:rPr>
          <w:i/>
          <w:iCs/>
        </w:rPr>
        <w:t>mediation</w:t>
      </w:r>
      <w:r w:rsidR="008129BB" w:rsidRPr="00E91AAE">
        <w:t xml:space="preserve"> package in R.</w:t>
      </w:r>
      <w:r w:rsidR="00147D07" w:rsidRPr="00E91AAE">
        <w:t xml:space="preserve"> </w:t>
      </w:r>
      <w:r w:rsidR="008129BB" w:rsidRPr="00E91AAE">
        <w:t>Unstandardized indirect effects were computed for each of 1,000 bootstrapped samples, and the 95% confidence interval was computed by determining the indirect effects at the 2.5</w:t>
      </w:r>
      <w:r w:rsidR="008129BB" w:rsidRPr="00E91AAE">
        <w:rPr>
          <w:vertAlign w:val="superscript"/>
        </w:rPr>
        <w:t>th</w:t>
      </w:r>
      <w:r w:rsidR="008129BB" w:rsidRPr="00E91AAE">
        <w:t xml:space="preserve"> and 97.5</w:t>
      </w:r>
      <w:r w:rsidR="008129BB" w:rsidRPr="00E91AAE">
        <w:rPr>
          <w:vertAlign w:val="superscript"/>
        </w:rPr>
        <w:t>th</w:t>
      </w:r>
      <w:r w:rsidR="008129BB" w:rsidRPr="00E91AAE">
        <w:t xml:space="preserve"> percentiles.</w:t>
      </w:r>
    </w:p>
    <w:p w14:paraId="55A9B994" w14:textId="6B414EBC" w:rsidR="005C7A4C" w:rsidRPr="00E91AAE" w:rsidRDefault="005C7A4C" w:rsidP="007F081F"/>
    <w:p w14:paraId="18B42C70" w14:textId="654FE44C" w:rsidR="007F081F" w:rsidRPr="007F081F" w:rsidRDefault="005C7A4C" w:rsidP="007F081F">
      <w:r w:rsidRPr="00E91AAE">
        <w:t>The indirect effect of sex on mental rotation via log contrast thresholds was (.50)</w:t>
      </w:r>
      <w:r w:rsidR="00425210" w:rsidRPr="00E91AAE">
        <w:t>*</w:t>
      </w:r>
      <w:r w:rsidRPr="00E91AAE">
        <w:t>(-.24)</w:t>
      </w:r>
      <w:r w:rsidR="00425210" w:rsidRPr="00E91AAE">
        <w:t xml:space="preserve">=-.12. </w:t>
      </w:r>
      <w:bookmarkStart w:id="3" w:name="OLE_LINK3"/>
      <w:bookmarkStart w:id="4" w:name="OLE_LINK4"/>
      <w:r w:rsidR="00425210" w:rsidRPr="00E91AAE">
        <w:t>The bootstrapped indirect effect was -.12</w:t>
      </w:r>
      <w:r w:rsidR="008129BB" w:rsidRPr="00E91AAE">
        <w:t xml:space="preserve">, 95% CI = [-.24, -.02], </w:t>
      </w:r>
      <w:r w:rsidR="008129BB" w:rsidRPr="00E91AAE">
        <w:rPr>
          <w:i/>
          <w:iCs/>
        </w:rPr>
        <w:t>p</w:t>
      </w:r>
      <w:r w:rsidR="008129BB" w:rsidRPr="00E91AAE">
        <w:t xml:space="preserve"> = 0.012. </w:t>
      </w:r>
      <w:bookmarkEnd w:id="3"/>
      <w:bookmarkEnd w:id="4"/>
      <w:r w:rsidR="008129BB" w:rsidRPr="00E91AAE">
        <w:t xml:space="preserve">Similarly, the indirect effect of sex on mental rotation via log motion thresholds was (.18)*(-.79)=-.14. The bootstrapped indirect effect was -.14, 95% CI = [-.33, -.01], </w:t>
      </w:r>
      <w:r w:rsidR="008129BB" w:rsidRPr="00E91AAE">
        <w:rPr>
          <w:i/>
          <w:iCs/>
        </w:rPr>
        <w:t>p</w:t>
      </w:r>
      <w:r w:rsidR="008129BB" w:rsidRPr="00E91AAE">
        <w:t xml:space="preserve"> = 0.03. Thus, </w:t>
      </w:r>
      <w:r w:rsidR="00147D07" w:rsidRPr="00E91AAE">
        <w:t xml:space="preserve">we conclude that </w:t>
      </w:r>
      <w:r w:rsidR="008129BB" w:rsidRPr="00E91AAE">
        <w:t xml:space="preserve">vision measures mediate the relationship between </w:t>
      </w:r>
      <w:r w:rsidR="00147D07" w:rsidRPr="00E91AAE">
        <w:t>sex and mental rotation performance in this sample.</w:t>
      </w:r>
    </w:p>
    <w:bookmarkEnd w:id="0"/>
    <w:bookmarkEnd w:id="1"/>
    <w:bookmarkEnd w:id="2"/>
    <w:p w14:paraId="7D616D3D" w14:textId="77777777" w:rsidR="00030B57" w:rsidRPr="00030B57" w:rsidRDefault="00030B57" w:rsidP="207FB096"/>
    <w:p w14:paraId="0CD4FD48" w14:textId="689A99F0" w:rsidR="00A06DAD" w:rsidRPr="00DC1C2F" w:rsidRDefault="00A06DAD" w:rsidP="00A06DAD">
      <w:pPr>
        <w:pStyle w:val="Heading2"/>
      </w:pPr>
      <w:bookmarkStart w:id="5" w:name="OLE_LINK26"/>
      <w:bookmarkStart w:id="6" w:name="OLE_LINK27"/>
      <w:r w:rsidRPr="00DC1C2F">
        <w:t xml:space="preserve">Figure </w:t>
      </w:r>
      <w:r w:rsidR="00030B57">
        <w:t>S1</w:t>
      </w:r>
    </w:p>
    <w:bookmarkEnd w:id="5"/>
    <w:bookmarkEnd w:id="6"/>
    <w:p w14:paraId="6205649B" w14:textId="77777777" w:rsidR="00A06DAD" w:rsidRDefault="00A06DAD" w:rsidP="00A06DAD"/>
    <w:p w14:paraId="03F18A05" w14:textId="7807E390" w:rsidR="00A06DAD" w:rsidRDefault="00030B57">
      <w:pPr>
        <w:spacing w:line="480" w:lineRule="auto"/>
      </w:pPr>
      <w:bookmarkStart w:id="7" w:name="OLE_LINK28"/>
      <w:bookmarkStart w:id="8" w:name="OLE_LINK29"/>
      <w:r>
        <w:rPr>
          <w:i/>
          <w:iCs/>
        </w:rPr>
        <w:t>Vocabulary Scores by Sex</w:t>
      </w:r>
    </w:p>
    <w:bookmarkEnd w:id="7"/>
    <w:bookmarkEnd w:id="8"/>
    <w:p w14:paraId="4CE7BEBD" w14:textId="46B6EBD7" w:rsidR="0095204B" w:rsidRDefault="00AA1286" w:rsidP="207FB096">
      <w:pPr>
        <w:jc w:val="center"/>
      </w:pPr>
      <w:r>
        <w:rPr>
          <w:noProof/>
        </w:rPr>
        <w:drawing>
          <wp:inline distT="0" distB="0" distL="0" distR="0" wp14:anchorId="7282742A" wp14:editId="72925DDD">
            <wp:extent cx="3114297" cy="2875734"/>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14297" cy="2875734"/>
                    </a:xfrm>
                    <a:prstGeom prst="rect">
                      <a:avLst/>
                    </a:prstGeom>
                  </pic:spPr>
                </pic:pic>
              </a:graphicData>
            </a:graphic>
          </wp:inline>
        </w:drawing>
      </w:r>
    </w:p>
    <w:p w14:paraId="53BCC8CE" w14:textId="77777777" w:rsidR="0095204B" w:rsidRDefault="0095204B"/>
    <w:p w14:paraId="7E265014" w14:textId="6B3F80B2" w:rsidR="00030B57" w:rsidRDefault="0095204B" w:rsidP="00E91AAE">
      <w:pPr>
        <w:spacing w:line="480" w:lineRule="auto"/>
      </w:pPr>
      <w:r w:rsidRPr="55299E1F">
        <w:rPr>
          <w:i/>
          <w:iCs/>
        </w:rPr>
        <w:t>Note</w:t>
      </w:r>
      <w:r>
        <w:t xml:space="preserve">: </w:t>
      </w:r>
      <w:r w:rsidR="00D45629">
        <w:t>Each point represents an individual participant</w:t>
      </w:r>
      <w:r w:rsidR="00126A00">
        <w:t>’</w:t>
      </w:r>
      <w:r w:rsidR="00D45629">
        <w:t>s vocabulary score. The data were jittered and a</w:t>
      </w:r>
      <w:r w:rsidR="0076402B">
        <w:t xml:space="preserve">n </w:t>
      </w:r>
      <w:r w:rsidR="0076402B">
        <w:rPr>
          <w:i/>
          <w:iCs/>
        </w:rPr>
        <w:t>alpha</w:t>
      </w:r>
      <w:r w:rsidR="0076402B">
        <w:t xml:space="preserve"> </w:t>
      </w:r>
      <w:r w:rsidR="00F45B5F">
        <w:t xml:space="preserve">value </w:t>
      </w:r>
      <w:r w:rsidR="0076402B">
        <w:t xml:space="preserve">of 0.5 was applied </w:t>
      </w:r>
      <w:r w:rsidR="00F45B5F">
        <w:t xml:space="preserve">to compensate for overlapping </w:t>
      </w:r>
      <w:r w:rsidR="00E841D5">
        <w:t>points</w:t>
      </w:r>
      <w:r w:rsidR="00F45B5F">
        <w:t>.</w:t>
      </w:r>
      <w:r w:rsidR="00030B57">
        <w:br w:type="page"/>
      </w:r>
    </w:p>
    <w:p w14:paraId="234D4138" w14:textId="6AE96334" w:rsidR="00030B57" w:rsidRPr="00DC1C2F" w:rsidRDefault="00030B57" w:rsidP="00030B57">
      <w:pPr>
        <w:pStyle w:val="Heading2"/>
      </w:pPr>
      <w:r w:rsidRPr="00DC1C2F">
        <w:lastRenderedPageBreak/>
        <w:t xml:space="preserve">Figure </w:t>
      </w:r>
      <w:r>
        <w:t>S2</w:t>
      </w:r>
    </w:p>
    <w:p w14:paraId="52387F95" w14:textId="3DFBC0C3" w:rsidR="00030B57" w:rsidRDefault="00030B57" w:rsidP="0095204B">
      <w:pPr>
        <w:spacing w:line="480" w:lineRule="auto"/>
      </w:pPr>
    </w:p>
    <w:p w14:paraId="01A19693" w14:textId="3DCC24A2" w:rsidR="0034259D" w:rsidRDefault="0034259D" w:rsidP="0034259D">
      <w:pPr>
        <w:spacing w:line="480" w:lineRule="auto"/>
        <w:rPr>
          <w:i/>
          <w:iCs/>
        </w:rPr>
      </w:pPr>
      <w:r>
        <w:rPr>
          <w:i/>
          <w:iCs/>
        </w:rPr>
        <w:t xml:space="preserve">Association Between Interest in Male-typed Activities and Contrast Thresholds </w:t>
      </w:r>
    </w:p>
    <w:p w14:paraId="550B5239" w14:textId="3C7B80C1" w:rsidR="0034259D" w:rsidRDefault="00AA1286" w:rsidP="207FB096">
      <w:pPr>
        <w:spacing w:line="480" w:lineRule="auto"/>
        <w:jc w:val="center"/>
      </w:pPr>
      <w:r>
        <w:rPr>
          <w:noProof/>
        </w:rPr>
        <w:drawing>
          <wp:inline distT="0" distB="0" distL="0" distR="0" wp14:anchorId="690734F1" wp14:editId="59E2E612">
            <wp:extent cx="3114489" cy="3554044"/>
            <wp:effectExtent l="0" t="0" r="0" b="254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14489" cy="3554044"/>
                    </a:xfrm>
                    <a:prstGeom prst="rect">
                      <a:avLst/>
                    </a:prstGeom>
                  </pic:spPr>
                </pic:pic>
              </a:graphicData>
            </a:graphic>
          </wp:inline>
        </w:drawing>
      </w:r>
    </w:p>
    <w:p w14:paraId="6E895C7C" w14:textId="540C29A5" w:rsidR="0034259D" w:rsidRDefault="0034259D" w:rsidP="0034259D">
      <w:pPr>
        <w:spacing w:line="480" w:lineRule="auto"/>
      </w:pPr>
      <w:r w:rsidRPr="55299E1F">
        <w:rPr>
          <w:i/>
          <w:iCs/>
        </w:rPr>
        <w:t>Note</w:t>
      </w:r>
      <w:r>
        <w:t xml:space="preserve">: </w:t>
      </w:r>
      <w:bookmarkStart w:id="9" w:name="OLE_LINK32"/>
      <w:bookmarkStart w:id="10" w:name="OLE_LINK33"/>
      <w:r w:rsidR="00D87EB1">
        <w:t>Each point represents an i</w:t>
      </w:r>
      <w:r>
        <w:t>ndividual participant</w:t>
      </w:r>
      <w:r w:rsidR="00126A00">
        <w:t>’</w:t>
      </w:r>
      <w:r>
        <w:t xml:space="preserve">s average interest in male-typed activities as a function of </w:t>
      </w:r>
      <w:r w:rsidR="00D87EB1">
        <w:t xml:space="preserve">their </w:t>
      </w:r>
      <w:r>
        <w:t xml:space="preserve">log contrast thresholds. Larger </w:t>
      </w:r>
      <w:r w:rsidR="00326792">
        <w:t xml:space="preserve">contrast </w:t>
      </w:r>
      <w:r>
        <w:t>thresholds reflect poorer performance.</w:t>
      </w:r>
      <w:bookmarkEnd w:id="9"/>
      <w:bookmarkEnd w:id="10"/>
      <w:r>
        <w:t xml:space="preserve"> </w:t>
      </w:r>
      <w:r w:rsidR="00D87EB1">
        <w:t>The figure shows that contrast thresholds correlate with interest in male-typed activities in women. Points were jittered before plotting to reduce overlap.</w:t>
      </w:r>
      <w:r w:rsidR="00DA26CE">
        <w:t xml:space="preserve"> Correlation significantly less than 0, </w:t>
      </w:r>
      <w:r w:rsidR="00DA26CE" w:rsidRPr="614C3506">
        <w:rPr>
          <w:i/>
          <w:iCs/>
        </w:rPr>
        <w:t>* p</w:t>
      </w:r>
      <w:r w:rsidR="00DA26CE">
        <w:t xml:space="preserve"> &lt; .05.</w:t>
      </w:r>
    </w:p>
    <w:p w14:paraId="7E1EE0C3" w14:textId="77777777" w:rsidR="0034259D" w:rsidRDefault="0034259D" w:rsidP="0095204B">
      <w:pPr>
        <w:spacing w:line="480" w:lineRule="auto"/>
      </w:pPr>
    </w:p>
    <w:p w14:paraId="03B01EA5" w14:textId="77777777" w:rsidR="0034259D" w:rsidRDefault="0034259D" w:rsidP="0095204B">
      <w:pPr>
        <w:spacing w:line="480" w:lineRule="auto"/>
      </w:pPr>
    </w:p>
    <w:p w14:paraId="465A8A86" w14:textId="28A66AE0" w:rsidR="00D528D3" w:rsidRDefault="00D528D3" w:rsidP="207FB096">
      <w:pPr>
        <w:spacing w:line="480" w:lineRule="auto"/>
      </w:pPr>
    </w:p>
    <w:p w14:paraId="4621C682" w14:textId="77777777" w:rsidR="00D528D3" w:rsidRPr="00C37AF5" w:rsidRDefault="00D528D3" w:rsidP="00045FB3"/>
    <w:sectPr w:rsidR="00D528D3" w:rsidRPr="00C37AF5">
      <w:headerReference w:type="even" r:id="rId13"/>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1FA4E" w14:textId="77777777" w:rsidR="008A58D9" w:rsidRDefault="008A58D9">
      <w:r>
        <w:separator/>
      </w:r>
    </w:p>
  </w:endnote>
  <w:endnote w:type="continuationSeparator" w:id="0">
    <w:p w14:paraId="4D33934C" w14:textId="77777777" w:rsidR="008A58D9" w:rsidRDefault="008A58D9">
      <w:r>
        <w:continuationSeparator/>
      </w:r>
    </w:p>
  </w:endnote>
  <w:endnote w:type="continuationNotice" w:id="1">
    <w:p w14:paraId="6BDCCBFB" w14:textId="77777777" w:rsidR="008A58D9" w:rsidRDefault="008A58D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21090" w14:textId="77777777" w:rsidR="008A58D9" w:rsidRDefault="008A58D9">
      <w:r>
        <w:separator/>
      </w:r>
    </w:p>
  </w:footnote>
  <w:footnote w:type="continuationSeparator" w:id="0">
    <w:p w14:paraId="637D6BF5" w14:textId="77777777" w:rsidR="008A58D9" w:rsidRDefault="008A58D9">
      <w:r>
        <w:continuationSeparator/>
      </w:r>
    </w:p>
  </w:footnote>
  <w:footnote w:type="continuationNotice" w:id="1">
    <w:p w14:paraId="666D5071" w14:textId="77777777" w:rsidR="008A58D9" w:rsidRDefault="008A58D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2052632"/>
      <w:docPartObj>
        <w:docPartGallery w:val="Page Numbers (Top of Page)"/>
        <w:docPartUnique/>
      </w:docPartObj>
    </w:sdtPr>
    <w:sdtContent>
      <w:p w14:paraId="73358373" w14:textId="2346748E" w:rsidR="00AF36D2" w:rsidRDefault="00AF36D2" w:rsidP="006F27E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882C33" w14:textId="77777777" w:rsidR="00972C5E" w:rsidRDefault="00972C5E" w:rsidP="0042038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2528288"/>
      <w:docPartObj>
        <w:docPartGallery w:val="Page Numbers (Top of Page)"/>
        <w:docPartUnique/>
      </w:docPartObj>
    </w:sdtPr>
    <w:sdtContent>
      <w:p w14:paraId="7488F96C" w14:textId="4215F22D" w:rsidR="00AF36D2" w:rsidRDefault="0034259D" w:rsidP="006F27EB">
        <w:pPr>
          <w:pStyle w:val="Header"/>
          <w:framePr w:wrap="none" w:vAnchor="text" w:hAnchor="margin" w:xAlign="right" w:y="1"/>
          <w:rPr>
            <w:rStyle w:val="PageNumber"/>
          </w:rPr>
        </w:pPr>
        <w:r>
          <w:rPr>
            <w:rStyle w:val="PageNumber"/>
          </w:rPr>
          <w:t>S-</w:t>
        </w:r>
        <w:r w:rsidR="00AF36D2">
          <w:rPr>
            <w:rStyle w:val="PageNumber"/>
          </w:rPr>
          <w:fldChar w:fldCharType="begin"/>
        </w:r>
        <w:r w:rsidR="00AF36D2">
          <w:rPr>
            <w:rStyle w:val="PageNumber"/>
          </w:rPr>
          <w:instrText xml:space="preserve"> PAGE </w:instrText>
        </w:r>
        <w:r w:rsidR="00AF36D2">
          <w:rPr>
            <w:rStyle w:val="PageNumber"/>
          </w:rPr>
          <w:fldChar w:fldCharType="separate"/>
        </w:r>
        <w:r w:rsidR="00AF36D2">
          <w:rPr>
            <w:rStyle w:val="PageNumber"/>
            <w:noProof/>
          </w:rPr>
          <w:t>2</w:t>
        </w:r>
        <w:r w:rsidR="00AF36D2">
          <w:rPr>
            <w:rStyle w:val="PageNumber"/>
          </w:rPr>
          <w:fldChar w:fldCharType="end"/>
        </w:r>
      </w:p>
    </w:sdtContent>
  </w:sdt>
  <w:p w14:paraId="24B87561" w14:textId="46AA4D2D" w:rsidR="06F11868" w:rsidRDefault="007D4593" w:rsidP="0042038B">
    <w:pPr>
      <w:pStyle w:val="Header"/>
      <w:ind w:right="360"/>
    </w:pPr>
    <w:r>
      <w:t>SEX DIFFERENCES IN VISION</w:t>
    </w:r>
    <w:r w:rsidR="00DF0785">
      <w:t>,</w:t>
    </w:r>
    <w:r w:rsidR="00E31E13">
      <w:t xml:space="preserve"> COGNITION</w:t>
    </w:r>
    <w:r w:rsidR="00DF0785">
      <w:t>, AND ACTIVITY INTERESTS</w:t>
    </w:r>
    <w:r w:rsidR="00AF36D2">
      <w:tab/>
    </w:r>
  </w:p>
</w:hdr>
</file>

<file path=word/intelligence.xml><?xml version="1.0" encoding="utf-8"?>
<int:Intelligence xmlns:oel="http://schemas.microsoft.com/office/2019/extlst" xmlns:int="http://schemas.microsoft.com/office/intelligence/2019/intelligence">
  <int:IntelligenceSettings>
    <int:extLst>
      <oel:ext uri="74B372B9-2EFF-4315-9A3F-32BA87CA82B1">
        <int:Goals Version="1" Formality="1"/>
      </oel:ext>
    </int:extLst>
  </int:IntelligenceSettings>
  <int:Manifes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A43B8"/>
    <w:multiLevelType w:val="hybridMultilevel"/>
    <w:tmpl w:val="3DDA5E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4C3CC9"/>
    <w:multiLevelType w:val="hybridMultilevel"/>
    <w:tmpl w:val="6F743244"/>
    <w:lvl w:ilvl="0" w:tplc="E9FE480E">
      <w:start w:val="1"/>
      <w:numFmt w:val="bullet"/>
      <w:lvlText w:val=""/>
      <w:lvlJc w:val="left"/>
      <w:pPr>
        <w:ind w:left="720" w:hanging="360"/>
      </w:pPr>
      <w:rPr>
        <w:rFonts w:ascii="Symbol" w:hAnsi="Symbol" w:hint="default"/>
      </w:rPr>
    </w:lvl>
    <w:lvl w:ilvl="1" w:tplc="8F62226E">
      <w:start w:val="1"/>
      <w:numFmt w:val="bullet"/>
      <w:lvlText w:val=""/>
      <w:lvlJc w:val="left"/>
      <w:pPr>
        <w:ind w:left="1440" w:hanging="360"/>
      </w:pPr>
      <w:rPr>
        <w:rFonts w:ascii="Symbol" w:hAnsi="Symbol" w:hint="default"/>
      </w:rPr>
    </w:lvl>
    <w:lvl w:ilvl="2" w:tplc="5C5EEEFC">
      <w:start w:val="1"/>
      <w:numFmt w:val="bullet"/>
      <w:lvlText w:val=""/>
      <w:lvlJc w:val="left"/>
      <w:pPr>
        <w:ind w:left="2160" w:hanging="360"/>
      </w:pPr>
      <w:rPr>
        <w:rFonts w:ascii="Wingdings" w:hAnsi="Wingdings" w:hint="default"/>
      </w:rPr>
    </w:lvl>
    <w:lvl w:ilvl="3" w:tplc="C60081DA">
      <w:start w:val="1"/>
      <w:numFmt w:val="bullet"/>
      <w:lvlText w:val=""/>
      <w:lvlJc w:val="left"/>
      <w:pPr>
        <w:ind w:left="2880" w:hanging="360"/>
      </w:pPr>
      <w:rPr>
        <w:rFonts w:ascii="Symbol" w:hAnsi="Symbol" w:hint="default"/>
      </w:rPr>
    </w:lvl>
    <w:lvl w:ilvl="4" w:tplc="10FE2E10">
      <w:start w:val="1"/>
      <w:numFmt w:val="bullet"/>
      <w:lvlText w:val="o"/>
      <w:lvlJc w:val="left"/>
      <w:pPr>
        <w:ind w:left="3600" w:hanging="360"/>
      </w:pPr>
      <w:rPr>
        <w:rFonts w:ascii="Courier New" w:hAnsi="Courier New" w:hint="default"/>
      </w:rPr>
    </w:lvl>
    <w:lvl w:ilvl="5" w:tplc="7BB07B24">
      <w:start w:val="1"/>
      <w:numFmt w:val="bullet"/>
      <w:lvlText w:val=""/>
      <w:lvlJc w:val="left"/>
      <w:pPr>
        <w:ind w:left="4320" w:hanging="360"/>
      </w:pPr>
      <w:rPr>
        <w:rFonts w:ascii="Wingdings" w:hAnsi="Wingdings" w:hint="default"/>
      </w:rPr>
    </w:lvl>
    <w:lvl w:ilvl="6" w:tplc="B39255B6">
      <w:start w:val="1"/>
      <w:numFmt w:val="bullet"/>
      <w:lvlText w:val=""/>
      <w:lvlJc w:val="left"/>
      <w:pPr>
        <w:ind w:left="5040" w:hanging="360"/>
      </w:pPr>
      <w:rPr>
        <w:rFonts w:ascii="Symbol" w:hAnsi="Symbol" w:hint="default"/>
      </w:rPr>
    </w:lvl>
    <w:lvl w:ilvl="7" w:tplc="C1C89FD4">
      <w:start w:val="1"/>
      <w:numFmt w:val="bullet"/>
      <w:lvlText w:val="o"/>
      <w:lvlJc w:val="left"/>
      <w:pPr>
        <w:ind w:left="5760" w:hanging="360"/>
      </w:pPr>
      <w:rPr>
        <w:rFonts w:ascii="Courier New" w:hAnsi="Courier New" w:hint="default"/>
      </w:rPr>
    </w:lvl>
    <w:lvl w:ilvl="8" w:tplc="1158D0D2">
      <w:start w:val="1"/>
      <w:numFmt w:val="bullet"/>
      <w:lvlText w:val=""/>
      <w:lvlJc w:val="left"/>
      <w:pPr>
        <w:ind w:left="6480" w:hanging="360"/>
      </w:pPr>
      <w:rPr>
        <w:rFonts w:ascii="Wingdings" w:hAnsi="Wingdings" w:hint="default"/>
      </w:rPr>
    </w:lvl>
  </w:abstractNum>
  <w:abstractNum w:abstractNumId="2" w15:restartNumberingAfterBreak="0">
    <w:nsid w:val="6BED3793"/>
    <w:multiLevelType w:val="hybridMultilevel"/>
    <w:tmpl w:val="68BC7960"/>
    <w:lvl w:ilvl="0" w:tplc="F33E2760">
      <w:numFmt w:val="bullet"/>
      <w:lvlText w:val=""/>
      <w:lvlJc w:val="left"/>
      <w:pPr>
        <w:ind w:left="720" w:hanging="360"/>
      </w:pPr>
      <w:rPr>
        <w:rFonts w:ascii="Symbol" w:eastAsia="Times New Roman" w:hAnsi="Symbol" w:cs="Times New Roman" w:hint="default"/>
        <w:i/>
        <w:iCs/>
        <w:vertAlign w:val="superscrip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0676718">
    <w:abstractNumId w:val="1"/>
  </w:num>
  <w:num w:numId="2" w16cid:durableId="1103845298">
    <w:abstractNumId w:val="2"/>
  </w:num>
  <w:num w:numId="3" w16cid:durableId="694427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H184V144R524P245"/>
    <w:docVar w:name="paperpile-doc-name" w:val="berenbaum-qian-gilmore-2021-08-30v012.docx"/>
    <w:docVar w:name="paperpile-includeDoi" w:val="true"/>
    <w:docVar w:name="paperpile-styleFile" w:val="apa.csl"/>
    <w:docVar w:name="paperpile-styleId" w:val="pp-apa"/>
    <w:docVar w:name="paperpile-styleLabel" w:val="American Psychological Association 6th edition"/>
    <w:docVar w:name="paperpile-styleLocale" w:val="en-US"/>
  </w:docVars>
  <w:rsids>
    <w:rsidRoot w:val="00BC3605"/>
    <w:rsid w:val="00000E39"/>
    <w:rsid w:val="00003C8A"/>
    <w:rsid w:val="000077C5"/>
    <w:rsid w:val="00011185"/>
    <w:rsid w:val="00011625"/>
    <w:rsid w:val="000134EC"/>
    <w:rsid w:val="00013714"/>
    <w:rsid w:val="00013BFC"/>
    <w:rsid w:val="00014049"/>
    <w:rsid w:val="00015FA3"/>
    <w:rsid w:val="000212CA"/>
    <w:rsid w:val="000224A0"/>
    <w:rsid w:val="00023D9F"/>
    <w:rsid w:val="000253E4"/>
    <w:rsid w:val="00030B57"/>
    <w:rsid w:val="00030C83"/>
    <w:rsid w:val="0003304A"/>
    <w:rsid w:val="00033A08"/>
    <w:rsid w:val="00033BD3"/>
    <w:rsid w:val="00033E48"/>
    <w:rsid w:val="00034BD7"/>
    <w:rsid w:val="000353D5"/>
    <w:rsid w:val="00035576"/>
    <w:rsid w:val="0003776D"/>
    <w:rsid w:val="00040BF4"/>
    <w:rsid w:val="00040E8C"/>
    <w:rsid w:val="000410D0"/>
    <w:rsid w:val="00044BC9"/>
    <w:rsid w:val="00045FB3"/>
    <w:rsid w:val="0005026F"/>
    <w:rsid w:val="000517D4"/>
    <w:rsid w:val="0006018B"/>
    <w:rsid w:val="000734DC"/>
    <w:rsid w:val="00074152"/>
    <w:rsid w:val="0007425D"/>
    <w:rsid w:val="0007690B"/>
    <w:rsid w:val="00076C0B"/>
    <w:rsid w:val="00080A9F"/>
    <w:rsid w:val="00082B7D"/>
    <w:rsid w:val="000847D1"/>
    <w:rsid w:val="00086EC2"/>
    <w:rsid w:val="000949A7"/>
    <w:rsid w:val="000955FF"/>
    <w:rsid w:val="00096951"/>
    <w:rsid w:val="00096A51"/>
    <w:rsid w:val="00096D9F"/>
    <w:rsid w:val="000A36B0"/>
    <w:rsid w:val="000A641D"/>
    <w:rsid w:val="000B3380"/>
    <w:rsid w:val="000B67EC"/>
    <w:rsid w:val="000B6D63"/>
    <w:rsid w:val="000B7B60"/>
    <w:rsid w:val="000C0710"/>
    <w:rsid w:val="000C7081"/>
    <w:rsid w:val="000D19F9"/>
    <w:rsid w:val="000D2EF9"/>
    <w:rsid w:val="000D3C13"/>
    <w:rsid w:val="000D4C74"/>
    <w:rsid w:val="000E56B1"/>
    <w:rsid w:val="000E7BAD"/>
    <w:rsid w:val="000F0783"/>
    <w:rsid w:val="000F333C"/>
    <w:rsid w:val="000F3592"/>
    <w:rsid w:val="001012E5"/>
    <w:rsid w:val="001035C4"/>
    <w:rsid w:val="001039C6"/>
    <w:rsid w:val="00104545"/>
    <w:rsid w:val="001047E8"/>
    <w:rsid w:val="0010664A"/>
    <w:rsid w:val="00111C56"/>
    <w:rsid w:val="00115681"/>
    <w:rsid w:val="00115C7A"/>
    <w:rsid w:val="001171C8"/>
    <w:rsid w:val="0012021C"/>
    <w:rsid w:val="001215FE"/>
    <w:rsid w:val="001223A3"/>
    <w:rsid w:val="001226BA"/>
    <w:rsid w:val="00125CC1"/>
    <w:rsid w:val="00126A00"/>
    <w:rsid w:val="00137D05"/>
    <w:rsid w:val="00142384"/>
    <w:rsid w:val="001432FB"/>
    <w:rsid w:val="0014756D"/>
    <w:rsid w:val="00147D07"/>
    <w:rsid w:val="00150899"/>
    <w:rsid w:val="001536A2"/>
    <w:rsid w:val="00162A67"/>
    <w:rsid w:val="00163949"/>
    <w:rsid w:val="001646F2"/>
    <w:rsid w:val="00170DB3"/>
    <w:rsid w:val="001716DF"/>
    <w:rsid w:val="001726AC"/>
    <w:rsid w:val="00175188"/>
    <w:rsid w:val="0018265C"/>
    <w:rsid w:val="00183DDF"/>
    <w:rsid w:val="00184707"/>
    <w:rsid w:val="00192B65"/>
    <w:rsid w:val="00192C6A"/>
    <w:rsid w:val="00195128"/>
    <w:rsid w:val="001957BA"/>
    <w:rsid w:val="00196535"/>
    <w:rsid w:val="001A1E75"/>
    <w:rsid w:val="001A3DB0"/>
    <w:rsid w:val="001A474A"/>
    <w:rsid w:val="001A5288"/>
    <w:rsid w:val="001A6799"/>
    <w:rsid w:val="001B136D"/>
    <w:rsid w:val="001B257E"/>
    <w:rsid w:val="001B551D"/>
    <w:rsid w:val="001B66A5"/>
    <w:rsid w:val="001B7A0A"/>
    <w:rsid w:val="001C7DDD"/>
    <w:rsid w:val="001D0050"/>
    <w:rsid w:val="001D12D6"/>
    <w:rsid w:val="001D1EC6"/>
    <w:rsid w:val="001D302E"/>
    <w:rsid w:val="001D3AF4"/>
    <w:rsid w:val="001D3CFA"/>
    <w:rsid w:val="001D496C"/>
    <w:rsid w:val="001D6D0D"/>
    <w:rsid w:val="001D7E69"/>
    <w:rsid w:val="001E1313"/>
    <w:rsid w:val="001E3E30"/>
    <w:rsid w:val="001E4714"/>
    <w:rsid w:val="001E7684"/>
    <w:rsid w:val="001E7B38"/>
    <w:rsid w:val="001F1BDD"/>
    <w:rsid w:val="001F5433"/>
    <w:rsid w:val="001F68BC"/>
    <w:rsid w:val="002009B0"/>
    <w:rsid w:val="00201DEA"/>
    <w:rsid w:val="00205CA3"/>
    <w:rsid w:val="002105C8"/>
    <w:rsid w:val="00213530"/>
    <w:rsid w:val="00213A34"/>
    <w:rsid w:val="002140C6"/>
    <w:rsid w:val="00220632"/>
    <w:rsid w:val="002264CF"/>
    <w:rsid w:val="00226DF1"/>
    <w:rsid w:val="00226F85"/>
    <w:rsid w:val="002305AA"/>
    <w:rsid w:val="002370F8"/>
    <w:rsid w:val="0024371E"/>
    <w:rsid w:val="00243BAF"/>
    <w:rsid w:val="002457D7"/>
    <w:rsid w:val="00246831"/>
    <w:rsid w:val="00247841"/>
    <w:rsid w:val="00250F52"/>
    <w:rsid w:val="002517CA"/>
    <w:rsid w:val="0025201C"/>
    <w:rsid w:val="0025450E"/>
    <w:rsid w:val="002559A9"/>
    <w:rsid w:val="00263662"/>
    <w:rsid w:val="0026643C"/>
    <w:rsid w:val="00267AAA"/>
    <w:rsid w:val="002705A5"/>
    <w:rsid w:val="00273907"/>
    <w:rsid w:val="0027487D"/>
    <w:rsid w:val="00275EEA"/>
    <w:rsid w:val="0027730A"/>
    <w:rsid w:val="00281193"/>
    <w:rsid w:val="002819CF"/>
    <w:rsid w:val="00283128"/>
    <w:rsid w:val="002844E9"/>
    <w:rsid w:val="00284665"/>
    <w:rsid w:val="002913AF"/>
    <w:rsid w:val="002946A4"/>
    <w:rsid w:val="002949E3"/>
    <w:rsid w:val="002955CC"/>
    <w:rsid w:val="002962CF"/>
    <w:rsid w:val="00296A7A"/>
    <w:rsid w:val="0029777C"/>
    <w:rsid w:val="002A3901"/>
    <w:rsid w:val="002A4F0F"/>
    <w:rsid w:val="002A53D2"/>
    <w:rsid w:val="002A64F2"/>
    <w:rsid w:val="002A6898"/>
    <w:rsid w:val="002B066C"/>
    <w:rsid w:val="002B3903"/>
    <w:rsid w:val="002B6679"/>
    <w:rsid w:val="002C6EF1"/>
    <w:rsid w:val="002D03DB"/>
    <w:rsid w:val="002D0A47"/>
    <w:rsid w:val="002D0C8F"/>
    <w:rsid w:val="002D4CB2"/>
    <w:rsid w:val="002E519A"/>
    <w:rsid w:val="002E6FAE"/>
    <w:rsid w:val="002F077A"/>
    <w:rsid w:val="002F22F2"/>
    <w:rsid w:val="002F46EE"/>
    <w:rsid w:val="002F4DAE"/>
    <w:rsid w:val="002F4EDE"/>
    <w:rsid w:val="002F63BF"/>
    <w:rsid w:val="002F65EA"/>
    <w:rsid w:val="00302D3C"/>
    <w:rsid w:val="003037AC"/>
    <w:rsid w:val="003058C5"/>
    <w:rsid w:val="00306433"/>
    <w:rsid w:val="00307DBC"/>
    <w:rsid w:val="00313DFF"/>
    <w:rsid w:val="00313E18"/>
    <w:rsid w:val="00314684"/>
    <w:rsid w:val="00316B1D"/>
    <w:rsid w:val="00317666"/>
    <w:rsid w:val="003214C0"/>
    <w:rsid w:val="00322C62"/>
    <w:rsid w:val="00326792"/>
    <w:rsid w:val="00326864"/>
    <w:rsid w:val="0033255B"/>
    <w:rsid w:val="003354B1"/>
    <w:rsid w:val="0034209C"/>
    <w:rsid w:val="0034259D"/>
    <w:rsid w:val="00342B9C"/>
    <w:rsid w:val="00352C1B"/>
    <w:rsid w:val="003555BB"/>
    <w:rsid w:val="00355A24"/>
    <w:rsid w:val="00360259"/>
    <w:rsid w:val="00361332"/>
    <w:rsid w:val="003621CC"/>
    <w:rsid w:val="00362DE2"/>
    <w:rsid w:val="0036357A"/>
    <w:rsid w:val="00363C95"/>
    <w:rsid w:val="00363E8B"/>
    <w:rsid w:val="00364C1C"/>
    <w:rsid w:val="00367B60"/>
    <w:rsid w:val="00371990"/>
    <w:rsid w:val="003736B5"/>
    <w:rsid w:val="00377948"/>
    <w:rsid w:val="00380459"/>
    <w:rsid w:val="00383660"/>
    <w:rsid w:val="00384F9C"/>
    <w:rsid w:val="0038634E"/>
    <w:rsid w:val="00387CD2"/>
    <w:rsid w:val="00391765"/>
    <w:rsid w:val="00391F80"/>
    <w:rsid w:val="00393BEE"/>
    <w:rsid w:val="0039489F"/>
    <w:rsid w:val="003A08ED"/>
    <w:rsid w:val="003A1B5B"/>
    <w:rsid w:val="003A2470"/>
    <w:rsid w:val="003A24AA"/>
    <w:rsid w:val="003A41BA"/>
    <w:rsid w:val="003A64D6"/>
    <w:rsid w:val="003B0652"/>
    <w:rsid w:val="003B1820"/>
    <w:rsid w:val="003B246E"/>
    <w:rsid w:val="003B3114"/>
    <w:rsid w:val="003B3649"/>
    <w:rsid w:val="003B39B3"/>
    <w:rsid w:val="003B507E"/>
    <w:rsid w:val="003B674D"/>
    <w:rsid w:val="003B6E4B"/>
    <w:rsid w:val="003C7EA1"/>
    <w:rsid w:val="003D27C3"/>
    <w:rsid w:val="003D42CA"/>
    <w:rsid w:val="003E08D7"/>
    <w:rsid w:val="003E27A7"/>
    <w:rsid w:val="003E572B"/>
    <w:rsid w:val="003E71E4"/>
    <w:rsid w:val="003F0158"/>
    <w:rsid w:val="003F79E8"/>
    <w:rsid w:val="0040031B"/>
    <w:rsid w:val="00401C89"/>
    <w:rsid w:val="004054E7"/>
    <w:rsid w:val="004107E0"/>
    <w:rsid w:val="00413362"/>
    <w:rsid w:val="00414A3D"/>
    <w:rsid w:val="0041790C"/>
    <w:rsid w:val="0042038B"/>
    <w:rsid w:val="0042093A"/>
    <w:rsid w:val="0042147B"/>
    <w:rsid w:val="0042147C"/>
    <w:rsid w:val="004217D3"/>
    <w:rsid w:val="00425210"/>
    <w:rsid w:val="00427330"/>
    <w:rsid w:val="00427367"/>
    <w:rsid w:val="004275C6"/>
    <w:rsid w:val="0043224E"/>
    <w:rsid w:val="00432FE8"/>
    <w:rsid w:val="00434C83"/>
    <w:rsid w:val="00435D7B"/>
    <w:rsid w:val="00442346"/>
    <w:rsid w:val="00443DFD"/>
    <w:rsid w:val="00443E99"/>
    <w:rsid w:val="00444130"/>
    <w:rsid w:val="0044634C"/>
    <w:rsid w:val="00446FB9"/>
    <w:rsid w:val="004508CD"/>
    <w:rsid w:val="004517AA"/>
    <w:rsid w:val="004547D7"/>
    <w:rsid w:val="00454DEF"/>
    <w:rsid w:val="004552A1"/>
    <w:rsid w:val="00456EAE"/>
    <w:rsid w:val="004577D9"/>
    <w:rsid w:val="00460D0E"/>
    <w:rsid w:val="004622C8"/>
    <w:rsid w:val="00463DEB"/>
    <w:rsid w:val="004703F7"/>
    <w:rsid w:val="004711DB"/>
    <w:rsid w:val="004737BC"/>
    <w:rsid w:val="00474DAB"/>
    <w:rsid w:val="004751CD"/>
    <w:rsid w:val="00481702"/>
    <w:rsid w:val="00482227"/>
    <w:rsid w:val="00482528"/>
    <w:rsid w:val="00482F6F"/>
    <w:rsid w:val="004848F6"/>
    <w:rsid w:val="00485AA8"/>
    <w:rsid w:val="004904E0"/>
    <w:rsid w:val="00490683"/>
    <w:rsid w:val="00490970"/>
    <w:rsid w:val="00491CFB"/>
    <w:rsid w:val="0049438C"/>
    <w:rsid w:val="004952E6"/>
    <w:rsid w:val="00495B4F"/>
    <w:rsid w:val="00496895"/>
    <w:rsid w:val="0049721B"/>
    <w:rsid w:val="004A3121"/>
    <w:rsid w:val="004A3818"/>
    <w:rsid w:val="004A384F"/>
    <w:rsid w:val="004A45B4"/>
    <w:rsid w:val="004A6F3A"/>
    <w:rsid w:val="004B2CCF"/>
    <w:rsid w:val="004B5AED"/>
    <w:rsid w:val="004B7F11"/>
    <w:rsid w:val="004C0D08"/>
    <w:rsid w:val="004C318F"/>
    <w:rsid w:val="004D02F7"/>
    <w:rsid w:val="004D6E36"/>
    <w:rsid w:val="004D727D"/>
    <w:rsid w:val="004E0B0C"/>
    <w:rsid w:val="004E1458"/>
    <w:rsid w:val="004E1B48"/>
    <w:rsid w:val="004E7721"/>
    <w:rsid w:val="004E78EC"/>
    <w:rsid w:val="004F042D"/>
    <w:rsid w:val="004F16FA"/>
    <w:rsid w:val="004F2A62"/>
    <w:rsid w:val="004F4646"/>
    <w:rsid w:val="004F7978"/>
    <w:rsid w:val="0050631B"/>
    <w:rsid w:val="005109A5"/>
    <w:rsid w:val="005162CE"/>
    <w:rsid w:val="00516F42"/>
    <w:rsid w:val="00522524"/>
    <w:rsid w:val="00524B48"/>
    <w:rsid w:val="0052503C"/>
    <w:rsid w:val="00525AD8"/>
    <w:rsid w:val="005267ED"/>
    <w:rsid w:val="00533923"/>
    <w:rsid w:val="00535092"/>
    <w:rsid w:val="00536109"/>
    <w:rsid w:val="005413AE"/>
    <w:rsid w:val="0054199D"/>
    <w:rsid w:val="00541D3C"/>
    <w:rsid w:val="00542D3F"/>
    <w:rsid w:val="00552DDA"/>
    <w:rsid w:val="00560111"/>
    <w:rsid w:val="00561177"/>
    <w:rsid w:val="00567C74"/>
    <w:rsid w:val="005722AD"/>
    <w:rsid w:val="00572624"/>
    <w:rsid w:val="00573984"/>
    <w:rsid w:val="00577941"/>
    <w:rsid w:val="00580962"/>
    <w:rsid w:val="005827A4"/>
    <w:rsid w:val="00582FBB"/>
    <w:rsid w:val="00583027"/>
    <w:rsid w:val="00585357"/>
    <w:rsid w:val="00585FB5"/>
    <w:rsid w:val="00587729"/>
    <w:rsid w:val="005900E3"/>
    <w:rsid w:val="0059018C"/>
    <w:rsid w:val="0059081B"/>
    <w:rsid w:val="005917D3"/>
    <w:rsid w:val="0059212F"/>
    <w:rsid w:val="00593670"/>
    <w:rsid w:val="00593D51"/>
    <w:rsid w:val="005A3869"/>
    <w:rsid w:val="005A50AE"/>
    <w:rsid w:val="005A5CCE"/>
    <w:rsid w:val="005A78C5"/>
    <w:rsid w:val="005B02E6"/>
    <w:rsid w:val="005B0667"/>
    <w:rsid w:val="005B45A0"/>
    <w:rsid w:val="005B52CC"/>
    <w:rsid w:val="005C0201"/>
    <w:rsid w:val="005C2496"/>
    <w:rsid w:val="005C3376"/>
    <w:rsid w:val="005C5620"/>
    <w:rsid w:val="005C7796"/>
    <w:rsid w:val="005C7A4C"/>
    <w:rsid w:val="005D1B08"/>
    <w:rsid w:val="005D57F5"/>
    <w:rsid w:val="005D60CD"/>
    <w:rsid w:val="005E3334"/>
    <w:rsid w:val="005E5394"/>
    <w:rsid w:val="005E5973"/>
    <w:rsid w:val="005E6F2E"/>
    <w:rsid w:val="005F6538"/>
    <w:rsid w:val="00600436"/>
    <w:rsid w:val="0060096F"/>
    <w:rsid w:val="00603D99"/>
    <w:rsid w:val="0060430E"/>
    <w:rsid w:val="00606F19"/>
    <w:rsid w:val="00607FAB"/>
    <w:rsid w:val="006139E3"/>
    <w:rsid w:val="00613B65"/>
    <w:rsid w:val="00613CC6"/>
    <w:rsid w:val="00614781"/>
    <w:rsid w:val="006160E3"/>
    <w:rsid w:val="006178AE"/>
    <w:rsid w:val="0062364D"/>
    <w:rsid w:val="00623D98"/>
    <w:rsid w:val="00625B75"/>
    <w:rsid w:val="006304B1"/>
    <w:rsid w:val="006316D5"/>
    <w:rsid w:val="00637A30"/>
    <w:rsid w:val="00640F9F"/>
    <w:rsid w:val="00641FBA"/>
    <w:rsid w:val="00642796"/>
    <w:rsid w:val="0064305A"/>
    <w:rsid w:val="00643838"/>
    <w:rsid w:val="00645112"/>
    <w:rsid w:val="00652255"/>
    <w:rsid w:val="006523C1"/>
    <w:rsid w:val="00661743"/>
    <w:rsid w:val="006627EE"/>
    <w:rsid w:val="00665817"/>
    <w:rsid w:val="00665A06"/>
    <w:rsid w:val="00665FC1"/>
    <w:rsid w:val="00667DCC"/>
    <w:rsid w:val="00675E1F"/>
    <w:rsid w:val="00682911"/>
    <w:rsid w:val="00686552"/>
    <w:rsid w:val="00693637"/>
    <w:rsid w:val="006939F0"/>
    <w:rsid w:val="00693C7D"/>
    <w:rsid w:val="006948B6"/>
    <w:rsid w:val="00697966"/>
    <w:rsid w:val="006A29A7"/>
    <w:rsid w:val="006A32EB"/>
    <w:rsid w:val="006A3D3B"/>
    <w:rsid w:val="006B041F"/>
    <w:rsid w:val="006B233D"/>
    <w:rsid w:val="006B27F7"/>
    <w:rsid w:val="006B60A0"/>
    <w:rsid w:val="006B776A"/>
    <w:rsid w:val="006C2615"/>
    <w:rsid w:val="006C346A"/>
    <w:rsid w:val="006C5054"/>
    <w:rsid w:val="006C54CA"/>
    <w:rsid w:val="006C6099"/>
    <w:rsid w:val="006C7DCD"/>
    <w:rsid w:val="006D01BA"/>
    <w:rsid w:val="006D1FBD"/>
    <w:rsid w:val="006D277D"/>
    <w:rsid w:val="006D403A"/>
    <w:rsid w:val="006D407E"/>
    <w:rsid w:val="006D6281"/>
    <w:rsid w:val="006E4C4C"/>
    <w:rsid w:val="006E7385"/>
    <w:rsid w:val="006F1E71"/>
    <w:rsid w:val="006F3C7D"/>
    <w:rsid w:val="006F3D76"/>
    <w:rsid w:val="006F3EF9"/>
    <w:rsid w:val="006F3F0C"/>
    <w:rsid w:val="006F5C5F"/>
    <w:rsid w:val="006F7699"/>
    <w:rsid w:val="007005EB"/>
    <w:rsid w:val="007006F8"/>
    <w:rsid w:val="00703D48"/>
    <w:rsid w:val="00705527"/>
    <w:rsid w:val="007078B2"/>
    <w:rsid w:val="00710FC1"/>
    <w:rsid w:val="007126A4"/>
    <w:rsid w:val="00712A46"/>
    <w:rsid w:val="007136AF"/>
    <w:rsid w:val="00714439"/>
    <w:rsid w:val="00714C5B"/>
    <w:rsid w:val="00715FF7"/>
    <w:rsid w:val="00717724"/>
    <w:rsid w:val="007179CB"/>
    <w:rsid w:val="0072137C"/>
    <w:rsid w:val="007213D3"/>
    <w:rsid w:val="007248BA"/>
    <w:rsid w:val="00724A68"/>
    <w:rsid w:val="007300F1"/>
    <w:rsid w:val="00734A24"/>
    <w:rsid w:val="00736617"/>
    <w:rsid w:val="00742D05"/>
    <w:rsid w:val="00743291"/>
    <w:rsid w:val="007447C6"/>
    <w:rsid w:val="00745336"/>
    <w:rsid w:val="007459B8"/>
    <w:rsid w:val="007471CC"/>
    <w:rsid w:val="007572D2"/>
    <w:rsid w:val="0076076A"/>
    <w:rsid w:val="0076159C"/>
    <w:rsid w:val="007618B1"/>
    <w:rsid w:val="0076402B"/>
    <w:rsid w:val="00765412"/>
    <w:rsid w:val="00771A74"/>
    <w:rsid w:val="00772631"/>
    <w:rsid w:val="00777E47"/>
    <w:rsid w:val="00780103"/>
    <w:rsid w:val="00780B8B"/>
    <w:rsid w:val="00782092"/>
    <w:rsid w:val="007843C1"/>
    <w:rsid w:val="0078532D"/>
    <w:rsid w:val="00785F7B"/>
    <w:rsid w:val="00791384"/>
    <w:rsid w:val="00791A34"/>
    <w:rsid w:val="007990C6"/>
    <w:rsid w:val="007A1FF2"/>
    <w:rsid w:val="007A3039"/>
    <w:rsid w:val="007A49A3"/>
    <w:rsid w:val="007A4CAF"/>
    <w:rsid w:val="007A7BA7"/>
    <w:rsid w:val="007C0647"/>
    <w:rsid w:val="007C0DC5"/>
    <w:rsid w:val="007C213F"/>
    <w:rsid w:val="007C3077"/>
    <w:rsid w:val="007C6E1C"/>
    <w:rsid w:val="007D02D8"/>
    <w:rsid w:val="007D1EAE"/>
    <w:rsid w:val="007D4593"/>
    <w:rsid w:val="007D56EC"/>
    <w:rsid w:val="007D6293"/>
    <w:rsid w:val="007D71E8"/>
    <w:rsid w:val="007D7858"/>
    <w:rsid w:val="007E6795"/>
    <w:rsid w:val="007F081F"/>
    <w:rsid w:val="007F1AC2"/>
    <w:rsid w:val="007F2D6C"/>
    <w:rsid w:val="007F43C7"/>
    <w:rsid w:val="007F6EBB"/>
    <w:rsid w:val="007F7DA8"/>
    <w:rsid w:val="007F7F82"/>
    <w:rsid w:val="00802635"/>
    <w:rsid w:val="008041C6"/>
    <w:rsid w:val="00806086"/>
    <w:rsid w:val="00806A95"/>
    <w:rsid w:val="00807C20"/>
    <w:rsid w:val="00811B15"/>
    <w:rsid w:val="008129BB"/>
    <w:rsid w:val="00813542"/>
    <w:rsid w:val="00815114"/>
    <w:rsid w:val="00817CCF"/>
    <w:rsid w:val="00817E69"/>
    <w:rsid w:val="0081CC9B"/>
    <w:rsid w:val="00820C22"/>
    <w:rsid w:val="00820F2E"/>
    <w:rsid w:val="008237D6"/>
    <w:rsid w:val="008273BD"/>
    <w:rsid w:val="00827520"/>
    <w:rsid w:val="0082789F"/>
    <w:rsid w:val="008300FB"/>
    <w:rsid w:val="00833150"/>
    <w:rsid w:val="008331CC"/>
    <w:rsid w:val="00834DCB"/>
    <w:rsid w:val="00835176"/>
    <w:rsid w:val="00840DDD"/>
    <w:rsid w:val="008447E2"/>
    <w:rsid w:val="00846E74"/>
    <w:rsid w:val="00847131"/>
    <w:rsid w:val="00852602"/>
    <w:rsid w:val="0085399A"/>
    <w:rsid w:val="00854252"/>
    <w:rsid w:val="00854E4B"/>
    <w:rsid w:val="00855C0B"/>
    <w:rsid w:val="00855DD8"/>
    <w:rsid w:val="008647FF"/>
    <w:rsid w:val="00871404"/>
    <w:rsid w:val="008823C6"/>
    <w:rsid w:val="008945EE"/>
    <w:rsid w:val="008947F6"/>
    <w:rsid w:val="008A0E02"/>
    <w:rsid w:val="008A15DB"/>
    <w:rsid w:val="008A52B5"/>
    <w:rsid w:val="008A58D9"/>
    <w:rsid w:val="008A73A2"/>
    <w:rsid w:val="008B3029"/>
    <w:rsid w:val="008B31FA"/>
    <w:rsid w:val="008B39D2"/>
    <w:rsid w:val="008B49E2"/>
    <w:rsid w:val="008B4FCD"/>
    <w:rsid w:val="008C0CA6"/>
    <w:rsid w:val="008C2699"/>
    <w:rsid w:val="008D789B"/>
    <w:rsid w:val="008E4D4D"/>
    <w:rsid w:val="008E5A08"/>
    <w:rsid w:val="008E73F2"/>
    <w:rsid w:val="008F0D5B"/>
    <w:rsid w:val="008F1656"/>
    <w:rsid w:val="008F3583"/>
    <w:rsid w:val="008F3B6C"/>
    <w:rsid w:val="009016AB"/>
    <w:rsid w:val="0090329B"/>
    <w:rsid w:val="009048B2"/>
    <w:rsid w:val="0090608B"/>
    <w:rsid w:val="00911A7D"/>
    <w:rsid w:val="009148E5"/>
    <w:rsid w:val="00917D12"/>
    <w:rsid w:val="0092007A"/>
    <w:rsid w:val="00925DA2"/>
    <w:rsid w:val="00927532"/>
    <w:rsid w:val="00927ABA"/>
    <w:rsid w:val="009322A2"/>
    <w:rsid w:val="00932D4F"/>
    <w:rsid w:val="00936E74"/>
    <w:rsid w:val="009371E8"/>
    <w:rsid w:val="009406EB"/>
    <w:rsid w:val="009410AC"/>
    <w:rsid w:val="00943A0F"/>
    <w:rsid w:val="009452D0"/>
    <w:rsid w:val="00945991"/>
    <w:rsid w:val="00951EB4"/>
    <w:rsid w:val="0095204B"/>
    <w:rsid w:val="0095227F"/>
    <w:rsid w:val="0095239B"/>
    <w:rsid w:val="00953596"/>
    <w:rsid w:val="00954CE1"/>
    <w:rsid w:val="0095557F"/>
    <w:rsid w:val="00957C39"/>
    <w:rsid w:val="00960126"/>
    <w:rsid w:val="00964F82"/>
    <w:rsid w:val="00967A4F"/>
    <w:rsid w:val="00970480"/>
    <w:rsid w:val="00972C5E"/>
    <w:rsid w:val="00976510"/>
    <w:rsid w:val="00980644"/>
    <w:rsid w:val="0098115D"/>
    <w:rsid w:val="0098135E"/>
    <w:rsid w:val="009814EC"/>
    <w:rsid w:val="00984CEE"/>
    <w:rsid w:val="0098765F"/>
    <w:rsid w:val="009923DE"/>
    <w:rsid w:val="00994415"/>
    <w:rsid w:val="009B1ED8"/>
    <w:rsid w:val="009B4374"/>
    <w:rsid w:val="009C055B"/>
    <w:rsid w:val="009C2524"/>
    <w:rsid w:val="009C3436"/>
    <w:rsid w:val="009C3934"/>
    <w:rsid w:val="009C3B31"/>
    <w:rsid w:val="009C3EEC"/>
    <w:rsid w:val="009C44FB"/>
    <w:rsid w:val="009C4CB3"/>
    <w:rsid w:val="009C4E94"/>
    <w:rsid w:val="009C6694"/>
    <w:rsid w:val="009C78C4"/>
    <w:rsid w:val="009D579D"/>
    <w:rsid w:val="009E176F"/>
    <w:rsid w:val="009F05D0"/>
    <w:rsid w:val="009F06A1"/>
    <w:rsid w:val="009F0C0B"/>
    <w:rsid w:val="009F186C"/>
    <w:rsid w:val="009F1A94"/>
    <w:rsid w:val="009F231B"/>
    <w:rsid w:val="009F483C"/>
    <w:rsid w:val="009F60D3"/>
    <w:rsid w:val="009F78A0"/>
    <w:rsid w:val="009F7E37"/>
    <w:rsid w:val="00A01ED1"/>
    <w:rsid w:val="00A037B8"/>
    <w:rsid w:val="00A04D8F"/>
    <w:rsid w:val="00A0536A"/>
    <w:rsid w:val="00A05FF9"/>
    <w:rsid w:val="00A06DAD"/>
    <w:rsid w:val="00A1033D"/>
    <w:rsid w:val="00A105E6"/>
    <w:rsid w:val="00A12701"/>
    <w:rsid w:val="00A13A20"/>
    <w:rsid w:val="00A146C0"/>
    <w:rsid w:val="00A14C9F"/>
    <w:rsid w:val="00A2040A"/>
    <w:rsid w:val="00A22858"/>
    <w:rsid w:val="00A24769"/>
    <w:rsid w:val="00A303C1"/>
    <w:rsid w:val="00A32411"/>
    <w:rsid w:val="00A34EF7"/>
    <w:rsid w:val="00A35E0F"/>
    <w:rsid w:val="00A37355"/>
    <w:rsid w:val="00A429EC"/>
    <w:rsid w:val="00A42C1D"/>
    <w:rsid w:val="00A47569"/>
    <w:rsid w:val="00A47AB3"/>
    <w:rsid w:val="00A47D66"/>
    <w:rsid w:val="00A566B3"/>
    <w:rsid w:val="00A56A26"/>
    <w:rsid w:val="00A6159E"/>
    <w:rsid w:val="00A65110"/>
    <w:rsid w:val="00A770EB"/>
    <w:rsid w:val="00A8225C"/>
    <w:rsid w:val="00A87CBF"/>
    <w:rsid w:val="00A93204"/>
    <w:rsid w:val="00A94086"/>
    <w:rsid w:val="00A94B06"/>
    <w:rsid w:val="00A957AA"/>
    <w:rsid w:val="00AA1286"/>
    <w:rsid w:val="00AA17FC"/>
    <w:rsid w:val="00AA4544"/>
    <w:rsid w:val="00AA4A77"/>
    <w:rsid w:val="00AA65C9"/>
    <w:rsid w:val="00AB0608"/>
    <w:rsid w:val="00AB0AA1"/>
    <w:rsid w:val="00AB0B2E"/>
    <w:rsid w:val="00AB11AC"/>
    <w:rsid w:val="00AB16ED"/>
    <w:rsid w:val="00AB5B75"/>
    <w:rsid w:val="00AC0167"/>
    <w:rsid w:val="00AC3A9D"/>
    <w:rsid w:val="00AC3F78"/>
    <w:rsid w:val="00AC5154"/>
    <w:rsid w:val="00AC5D22"/>
    <w:rsid w:val="00AD29CA"/>
    <w:rsid w:val="00AD3570"/>
    <w:rsid w:val="00AD4785"/>
    <w:rsid w:val="00AD5E5D"/>
    <w:rsid w:val="00ADC4EA"/>
    <w:rsid w:val="00AE0EF9"/>
    <w:rsid w:val="00AE151B"/>
    <w:rsid w:val="00AE1748"/>
    <w:rsid w:val="00AE2445"/>
    <w:rsid w:val="00AE61BB"/>
    <w:rsid w:val="00AE7535"/>
    <w:rsid w:val="00AF01C6"/>
    <w:rsid w:val="00AF2A11"/>
    <w:rsid w:val="00AF36D2"/>
    <w:rsid w:val="00AF3BCE"/>
    <w:rsid w:val="00AF3E6C"/>
    <w:rsid w:val="00AF40BD"/>
    <w:rsid w:val="00B00B2B"/>
    <w:rsid w:val="00B01199"/>
    <w:rsid w:val="00B021A1"/>
    <w:rsid w:val="00B0270C"/>
    <w:rsid w:val="00B028DF"/>
    <w:rsid w:val="00B04B8F"/>
    <w:rsid w:val="00B04F8A"/>
    <w:rsid w:val="00B11AB8"/>
    <w:rsid w:val="00B13017"/>
    <w:rsid w:val="00B13DEA"/>
    <w:rsid w:val="00B143F6"/>
    <w:rsid w:val="00B1599E"/>
    <w:rsid w:val="00B16620"/>
    <w:rsid w:val="00B16EB3"/>
    <w:rsid w:val="00B17256"/>
    <w:rsid w:val="00B20DD8"/>
    <w:rsid w:val="00B21C71"/>
    <w:rsid w:val="00B2478F"/>
    <w:rsid w:val="00B24D15"/>
    <w:rsid w:val="00B25BA2"/>
    <w:rsid w:val="00B27B47"/>
    <w:rsid w:val="00B27D22"/>
    <w:rsid w:val="00B30A21"/>
    <w:rsid w:val="00B30B8D"/>
    <w:rsid w:val="00B3122C"/>
    <w:rsid w:val="00B34152"/>
    <w:rsid w:val="00B3580F"/>
    <w:rsid w:val="00B41047"/>
    <w:rsid w:val="00B417AC"/>
    <w:rsid w:val="00B41ACE"/>
    <w:rsid w:val="00B43ED8"/>
    <w:rsid w:val="00B4594D"/>
    <w:rsid w:val="00B4652E"/>
    <w:rsid w:val="00B4693A"/>
    <w:rsid w:val="00B5022D"/>
    <w:rsid w:val="00B54E3C"/>
    <w:rsid w:val="00B56343"/>
    <w:rsid w:val="00B565B6"/>
    <w:rsid w:val="00B60E08"/>
    <w:rsid w:val="00B614AE"/>
    <w:rsid w:val="00B61E2A"/>
    <w:rsid w:val="00B73376"/>
    <w:rsid w:val="00B73ADE"/>
    <w:rsid w:val="00B76D1A"/>
    <w:rsid w:val="00B82325"/>
    <w:rsid w:val="00B83187"/>
    <w:rsid w:val="00B83571"/>
    <w:rsid w:val="00B841C4"/>
    <w:rsid w:val="00B85522"/>
    <w:rsid w:val="00B85A49"/>
    <w:rsid w:val="00B87F89"/>
    <w:rsid w:val="00B903EE"/>
    <w:rsid w:val="00B92518"/>
    <w:rsid w:val="00B96224"/>
    <w:rsid w:val="00B97385"/>
    <w:rsid w:val="00B97783"/>
    <w:rsid w:val="00B9780D"/>
    <w:rsid w:val="00BA0EBF"/>
    <w:rsid w:val="00BA0F3E"/>
    <w:rsid w:val="00BA2D18"/>
    <w:rsid w:val="00BA4F00"/>
    <w:rsid w:val="00BA5B12"/>
    <w:rsid w:val="00BA5B7D"/>
    <w:rsid w:val="00BB4F15"/>
    <w:rsid w:val="00BB516F"/>
    <w:rsid w:val="00BB5A42"/>
    <w:rsid w:val="00BB64AF"/>
    <w:rsid w:val="00BB6A37"/>
    <w:rsid w:val="00BC3605"/>
    <w:rsid w:val="00BC7006"/>
    <w:rsid w:val="00BC7019"/>
    <w:rsid w:val="00BC7B19"/>
    <w:rsid w:val="00BC7DDA"/>
    <w:rsid w:val="00BD12D6"/>
    <w:rsid w:val="00BD3C7A"/>
    <w:rsid w:val="00BD4F87"/>
    <w:rsid w:val="00BD59CF"/>
    <w:rsid w:val="00BE20C0"/>
    <w:rsid w:val="00BF3011"/>
    <w:rsid w:val="00BF547B"/>
    <w:rsid w:val="00BF75ED"/>
    <w:rsid w:val="00C00642"/>
    <w:rsid w:val="00C0564C"/>
    <w:rsid w:val="00C05767"/>
    <w:rsid w:val="00C11394"/>
    <w:rsid w:val="00C15F59"/>
    <w:rsid w:val="00C24B47"/>
    <w:rsid w:val="00C25D52"/>
    <w:rsid w:val="00C32A91"/>
    <w:rsid w:val="00C336F7"/>
    <w:rsid w:val="00C347B9"/>
    <w:rsid w:val="00C37AF5"/>
    <w:rsid w:val="00C40AD5"/>
    <w:rsid w:val="00C424CC"/>
    <w:rsid w:val="00C42BD3"/>
    <w:rsid w:val="00C44F2F"/>
    <w:rsid w:val="00C5025D"/>
    <w:rsid w:val="00C5263C"/>
    <w:rsid w:val="00C53C5A"/>
    <w:rsid w:val="00C54F18"/>
    <w:rsid w:val="00C56C25"/>
    <w:rsid w:val="00C57A44"/>
    <w:rsid w:val="00C57ADD"/>
    <w:rsid w:val="00C611E5"/>
    <w:rsid w:val="00C61634"/>
    <w:rsid w:val="00C617B9"/>
    <w:rsid w:val="00C67A59"/>
    <w:rsid w:val="00C7083A"/>
    <w:rsid w:val="00C70F70"/>
    <w:rsid w:val="00C71F82"/>
    <w:rsid w:val="00C745FB"/>
    <w:rsid w:val="00C74BAC"/>
    <w:rsid w:val="00C75AD8"/>
    <w:rsid w:val="00C7691A"/>
    <w:rsid w:val="00C77184"/>
    <w:rsid w:val="00C77A35"/>
    <w:rsid w:val="00C816FE"/>
    <w:rsid w:val="00C82888"/>
    <w:rsid w:val="00C838A1"/>
    <w:rsid w:val="00C87667"/>
    <w:rsid w:val="00C8795E"/>
    <w:rsid w:val="00C9189C"/>
    <w:rsid w:val="00C92BFD"/>
    <w:rsid w:val="00C975BA"/>
    <w:rsid w:val="00C976D5"/>
    <w:rsid w:val="00C978B3"/>
    <w:rsid w:val="00CA0118"/>
    <w:rsid w:val="00CA1844"/>
    <w:rsid w:val="00CA1A8D"/>
    <w:rsid w:val="00CA467C"/>
    <w:rsid w:val="00CB72D6"/>
    <w:rsid w:val="00CC2DED"/>
    <w:rsid w:val="00CC37E6"/>
    <w:rsid w:val="00CC3EEE"/>
    <w:rsid w:val="00CC4C30"/>
    <w:rsid w:val="00CC627C"/>
    <w:rsid w:val="00CC664A"/>
    <w:rsid w:val="00CC7BE9"/>
    <w:rsid w:val="00CD1ECD"/>
    <w:rsid w:val="00CD49C3"/>
    <w:rsid w:val="00CE1839"/>
    <w:rsid w:val="00CE1E2D"/>
    <w:rsid w:val="00CE215F"/>
    <w:rsid w:val="00CE2F2B"/>
    <w:rsid w:val="00CF1EE9"/>
    <w:rsid w:val="00CF4608"/>
    <w:rsid w:val="00CF4B39"/>
    <w:rsid w:val="00CF5514"/>
    <w:rsid w:val="00CF6568"/>
    <w:rsid w:val="00D0259A"/>
    <w:rsid w:val="00D03B5A"/>
    <w:rsid w:val="00D06E57"/>
    <w:rsid w:val="00D07D38"/>
    <w:rsid w:val="00D10163"/>
    <w:rsid w:val="00D12403"/>
    <w:rsid w:val="00D1328F"/>
    <w:rsid w:val="00D14DF0"/>
    <w:rsid w:val="00D17C09"/>
    <w:rsid w:val="00D2137C"/>
    <w:rsid w:val="00D213E8"/>
    <w:rsid w:val="00D25834"/>
    <w:rsid w:val="00D27B37"/>
    <w:rsid w:val="00D326CF"/>
    <w:rsid w:val="00D35B5F"/>
    <w:rsid w:val="00D35EA7"/>
    <w:rsid w:val="00D362DA"/>
    <w:rsid w:val="00D4422C"/>
    <w:rsid w:val="00D45629"/>
    <w:rsid w:val="00D45F39"/>
    <w:rsid w:val="00D46A65"/>
    <w:rsid w:val="00D528D3"/>
    <w:rsid w:val="00D5666D"/>
    <w:rsid w:val="00D5688D"/>
    <w:rsid w:val="00D57809"/>
    <w:rsid w:val="00D60561"/>
    <w:rsid w:val="00D61F32"/>
    <w:rsid w:val="00D72A6E"/>
    <w:rsid w:val="00D77076"/>
    <w:rsid w:val="00D77634"/>
    <w:rsid w:val="00D81187"/>
    <w:rsid w:val="00D8293C"/>
    <w:rsid w:val="00D87EB1"/>
    <w:rsid w:val="00DA06B4"/>
    <w:rsid w:val="00DA1EEF"/>
    <w:rsid w:val="00DA26CE"/>
    <w:rsid w:val="00DA3958"/>
    <w:rsid w:val="00DA6245"/>
    <w:rsid w:val="00DA73E8"/>
    <w:rsid w:val="00DA7A75"/>
    <w:rsid w:val="00DA7D7F"/>
    <w:rsid w:val="00DA7DA9"/>
    <w:rsid w:val="00DB3455"/>
    <w:rsid w:val="00DB3B85"/>
    <w:rsid w:val="00DB44EC"/>
    <w:rsid w:val="00DB621B"/>
    <w:rsid w:val="00DC1C2F"/>
    <w:rsid w:val="00DCE8F3"/>
    <w:rsid w:val="00DD0FC6"/>
    <w:rsid w:val="00DD39C1"/>
    <w:rsid w:val="00DD46B4"/>
    <w:rsid w:val="00DD4A8F"/>
    <w:rsid w:val="00DD6B84"/>
    <w:rsid w:val="00DE0C74"/>
    <w:rsid w:val="00DE1CC7"/>
    <w:rsid w:val="00DE21D1"/>
    <w:rsid w:val="00DE2422"/>
    <w:rsid w:val="00DE377E"/>
    <w:rsid w:val="00DF0785"/>
    <w:rsid w:val="00DF20FB"/>
    <w:rsid w:val="00DF5D69"/>
    <w:rsid w:val="00DF6BCD"/>
    <w:rsid w:val="00E03745"/>
    <w:rsid w:val="00E03B51"/>
    <w:rsid w:val="00E062F0"/>
    <w:rsid w:val="00E06FAF"/>
    <w:rsid w:val="00E1751D"/>
    <w:rsid w:val="00E20AA3"/>
    <w:rsid w:val="00E20CAF"/>
    <w:rsid w:val="00E22227"/>
    <w:rsid w:val="00E22CD0"/>
    <w:rsid w:val="00E2414C"/>
    <w:rsid w:val="00E2553B"/>
    <w:rsid w:val="00E31E13"/>
    <w:rsid w:val="00E32086"/>
    <w:rsid w:val="00E32EEE"/>
    <w:rsid w:val="00E34928"/>
    <w:rsid w:val="00E35005"/>
    <w:rsid w:val="00E356FB"/>
    <w:rsid w:val="00E3620F"/>
    <w:rsid w:val="00E373F0"/>
    <w:rsid w:val="00E416E0"/>
    <w:rsid w:val="00E426D4"/>
    <w:rsid w:val="00E446F5"/>
    <w:rsid w:val="00E45872"/>
    <w:rsid w:val="00E45928"/>
    <w:rsid w:val="00E4691F"/>
    <w:rsid w:val="00E47E5B"/>
    <w:rsid w:val="00E5619D"/>
    <w:rsid w:val="00E63106"/>
    <w:rsid w:val="00E6366A"/>
    <w:rsid w:val="00E645AE"/>
    <w:rsid w:val="00E66618"/>
    <w:rsid w:val="00E702CC"/>
    <w:rsid w:val="00E735BB"/>
    <w:rsid w:val="00E737C3"/>
    <w:rsid w:val="00E7408A"/>
    <w:rsid w:val="00E76C10"/>
    <w:rsid w:val="00E77477"/>
    <w:rsid w:val="00E8000B"/>
    <w:rsid w:val="00E8085F"/>
    <w:rsid w:val="00E841D5"/>
    <w:rsid w:val="00E84437"/>
    <w:rsid w:val="00E872C5"/>
    <w:rsid w:val="00E91AAE"/>
    <w:rsid w:val="00E92E35"/>
    <w:rsid w:val="00E94AF8"/>
    <w:rsid w:val="00E95369"/>
    <w:rsid w:val="00E95551"/>
    <w:rsid w:val="00EA11FA"/>
    <w:rsid w:val="00EA1984"/>
    <w:rsid w:val="00EA4AB2"/>
    <w:rsid w:val="00EA6BDC"/>
    <w:rsid w:val="00EA839D"/>
    <w:rsid w:val="00EB3332"/>
    <w:rsid w:val="00EB348C"/>
    <w:rsid w:val="00EB3813"/>
    <w:rsid w:val="00EB577E"/>
    <w:rsid w:val="00EB6300"/>
    <w:rsid w:val="00EB6DBC"/>
    <w:rsid w:val="00EC1E8B"/>
    <w:rsid w:val="00EC26B1"/>
    <w:rsid w:val="00EC2741"/>
    <w:rsid w:val="00EC2D79"/>
    <w:rsid w:val="00EC33FD"/>
    <w:rsid w:val="00EC3DE2"/>
    <w:rsid w:val="00EC4EFC"/>
    <w:rsid w:val="00EC5F86"/>
    <w:rsid w:val="00EC649C"/>
    <w:rsid w:val="00ED0A01"/>
    <w:rsid w:val="00ED13DB"/>
    <w:rsid w:val="00ED26BE"/>
    <w:rsid w:val="00ED55D1"/>
    <w:rsid w:val="00ED5BF6"/>
    <w:rsid w:val="00EE73A3"/>
    <w:rsid w:val="00EF044B"/>
    <w:rsid w:val="00EF76D0"/>
    <w:rsid w:val="00EF780A"/>
    <w:rsid w:val="00EF7CB2"/>
    <w:rsid w:val="00EF7F08"/>
    <w:rsid w:val="00F0197E"/>
    <w:rsid w:val="00F01D94"/>
    <w:rsid w:val="00F04C98"/>
    <w:rsid w:val="00F12ABB"/>
    <w:rsid w:val="00F15B2C"/>
    <w:rsid w:val="00F176C1"/>
    <w:rsid w:val="00F17C73"/>
    <w:rsid w:val="00F2054F"/>
    <w:rsid w:val="00F21BC7"/>
    <w:rsid w:val="00F265E2"/>
    <w:rsid w:val="00F26CEF"/>
    <w:rsid w:val="00F3219F"/>
    <w:rsid w:val="00F3262A"/>
    <w:rsid w:val="00F32DC4"/>
    <w:rsid w:val="00F345FE"/>
    <w:rsid w:val="00F35394"/>
    <w:rsid w:val="00F3718D"/>
    <w:rsid w:val="00F37FA6"/>
    <w:rsid w:val="00F459CF"/>
    <w:rsid w:val="00F45B5F"/>
    <w:rsid w:val="00F50A8F"/>
    <w:rsid w:val="00F50FB7"/>
    <w:rsid w:val="00F53C8E"/>
    <w:rsid w:val="00F54A9D"/>
    <w:rsid w:val="00F5733C"/>
    <w:rsid w:val="00F5799B"/>
    <w:rsid w:val="00F60991"/>
    <w:rsid w:val="00F626F0"/>
    <w:rsid w:val="00F628A1"/>
    <w:rsid w:val="00F66EF9"/>
    <w:rsid w:val="00F671C4"/>
    <w:rsid w:val="00F70708"/>
    <w:rsid w:val="00F72E64"/>
    <w:rsid w:val="00F730AD"/>
    <w:rsid w:val="00F74C2C"/>
    <w:rsid w:val="00F76C59"/>
    <w:rsid w:val="00F8090B"/>
    <w:rsid w:val="00F81E52"/>
    <w:rsid w:val="00F82460"/>
    <w:rsid w:val="00F86898"/>
    <w:rsid w:val="00F8780E"/>
    <w:rsid w:val="00F95C1A"/>
    <w:rsid w:val="00F95DFC"/>
    <w:rsid w:val="00F9AC7E"/>
    <w:rsid w:val="00FA3B74"/>
    <w:rsid w:val="00FA6824"/>
    <w:rsid w:val="00FB00F1"/>
    <w:rsid w:val="00FB08C1"/>
    <w:rsid w:val="00FB0E8B"/>
    <w:rsid w:val="00FB378A"/>
    <w:rsid w:val="00FB58C3"/>
    <w:rsid w:val="00FB6D7F"/>
    <w:rsid w:val="00FC408A"/>
    <w:rsid w:val="00FC543D"/>
    <w:rsid w:val="00FC7383"/>
    <w:rsid w:val="00FD0DFE"/>
    <w:rsid w:val="00FD2FDF"/>
    <w:rsid w:val="00FD3A6A"/>
    <w:rsid w:val="00FD3CFF"/>
    <w:rsid w:val="00FD4A11"/>
    <w:rsid w:val="00FD5F3B"/>
    <w:rsid w:val="00FD7B05"/>
    <w:rsid w:val="00FE0323"/>
    <w:rsid w:val="00FE0518"/>
    <w:rsid w:val="00FE1764"/>
    <w:rsid w:val="00FE4F34"/>
    <w:rsid w:val="00FE5EFA"/>
    <w:rsid w:val="00FE66E0"/>
    <w:rsid w:val="00FF395A"/>
    <w:rsid w:val="00FF3F45"/>
    <w:rsid w:val="00FF43D1"/>
    <w:rsid w:val="0102100B"/>
    <w:rsid w:val="010F84FA"/>
    <w:rsid w:val="0116F933"/>
    <w:rsid w:val="012833EC"/>
    <w:rsid w:val="016E171C"/>
    <w:rsid w:val="016F8D13"/>
    <w:rsid w:val="01805FF7"/>
    <w:rsid w:val="018BF7E8"/>
    <w:rsid w:val="0193704B"/>
    <w:rsid w:val="0193716E"/>
    <w:rsid w:val="01AF4136"/>
    <w:rsid w:val="01BF8A86"/>
    <w:rsid w:val="01CBCD73"/>
    <w:rsid w:val="020B6749"/>
    <w:rsid w:val="021A371F"/>
    <w:rsid w:val="025576DE"/>
    <w:rsid w:val="025C767A"/>
    <w:rsid w:val="027809A8"/>
    <w:rsid w:val="027BB150"/>
    <w:rsid w:val="02AA2770"/>
    <w:rsid w:val="02BB6CD5"/>
    <w:rsid w:val="02C20AD5"/>
    <w:rsid w:val="02CF0806"/>
    <w:rsid w:val="02E5EF08"/>
    <w:rsid w:val="02E95590"/>
    <w:rsid w:val="02FCFC0F"/>
    <w:rsid w:val="0324B619"/>
    <w:rsid w:val="032AC48E"/>
    <w:rsid w:val="03319DFA"/>
    <w:rsid w:val="0365118B"/>
    <w:rsid w:val="037FB747"/>
    <w:rsid w:val="0388944B"/>
    <w:rsid w:val="038A2941"/>
    <w:rsid w:val="038CEA73"/>
    <w:rsid w:val="03934E17"/>
    <w:rsid w:val="039630AD"/>
    <w:rsid w:val="03A50691"/>
    <w:rsid w:val="03B977A6"/>
    <w:rsid w:val="03C8D76F"/>
    <w:rsid w:val="03D49140"/>
    <w:rsid w:val="03E233D2"/>
    <w:rsid w:val="03EBDBA7"/>
    <w:rsid w:val="03F31F05"/>
    <w:rsid w:val="0410072C"/>
    <w:rsid w:val="0415BAE3"/>
    <w:rsid w:val="0488ECEA"/>
    <w:rsid w:val="04C1124B"/>
    <w:rsid w:val="04C195F3"/>
    <w:rsid w:val="04CA8CD8"/>
    <w:rsid w:val="04CFC167"/>
    <w:rsid w:val="04DC39E9"/>
    <w:rsid w:val="05174EA9"/>
    <w:rsid w:val="0519F09A"/>
    <w:rsid w:val="05203C06"/>
    <w:rsid w:val="0535528E"/>
    <w:rsid w:val="0550E201"/>
    <w:rsid w:val="0555BE2B"/>
    <w:rsid w:val="05E896B7"/>
    <w:rsid w:val="06047A44"/>
    <w:rsid w:val="061B2565"/>
    <w:rsid w:val="0620F652"/>
    <w:rsid w:val="0640CDEE"/>
    <w:rsid w:val="069A06A0"/>
    <w:rsid w:val="06A6083E"/>
    <w:rsid w:val="06B57157"/>
    <w:rsid w:val="06F11868"/>
    <w:rsid w:val="06F5034E"/>
    <w:rsid w:val="06FE4CDA"/>
    <w:rsid w:val="070CCBBF"/>
    <w:rsid w:val="07105BC7"/>
    <w:rsid w:val="0721A395"/>
    <w:rsid w:val="07285943"/>
    <w:rsid w:val="0738C6BD"/>
    <w:rsid w:val="075ECC5D"/>
    <w:rsid w:val="077532DF"/>
    <w:rsid w:val="07AF3DCA"/>
    <w:rsid w:val="07BBE8B6"/>
    <w:rsid w:val="07C664C7"/>
    <w:rsid w:val="07E0799B"/>
    <w:rsid w:val="07F04B42"/>
    <w:rsid w:val="07F74A79"/>
    <w:rsid w:val="07FC3EE2"/>
    <w:rsid w:val="08231FDE"/>
    <w:rsid w:val="08318885"/>
    <w:rsid w:val="084F72BD"/>
    <w:rsid w:val="08608419"/>
    <w:rsid w:val="086981A7"/>
    <w:rsid w:val="0896F72E"/>
    <w:rsid w:val="09385D5B"/>
    <w:rsid w:val="095EFD2D"/>
    <w:rsid w:val="096C2F9C"/>
    <w:rsid w:val="0980349A"/>
    <w:rsid w:val="09C7FC21"/>
    <w:rsid w:val="09CA6E9D"/>
    <w:rsid w:val="09CE491E"/>
    <w:rsid w:val="09D4822F"/>
    <w:rsid w:val="0A01551F"/>
    <w:rsid w:val="0A18A22A"/>
    <w:rsid w:val="0A2AAAFF"/>
    <w:rsid w:val="0A5DDC94"/>
    <w:rsid w:val="0A63F737"/>
    <w:rsid w:val="0A6AD58C"/>
    <w:rsid w:val="0A7B9E16"/>
    <w:rsid w:val="0A8FF5C3"/>
    <w:rsid w:val="0AB23726"/>
    <w:rsid w:val="0AB4666F"/>
    <w:rsid w:val="0ABE0B6F"/>
    <w:rsid w:val="0AC2138B"/>
    <w:rsid w:val="0AE11275"/>
    <w:rsid w:val="0AED0FF3"/>
    <w:rsid w:val="0B25C16D"/>
    <w:rsid w:val="0B369ACB"/>
    <w:rsid w:val="0B416F2C"/>
    <w:rsid w:val="0B4E3EB1"/>
    <w:rsid w:val="0B7138B1"/>
    <w:rsid w:val="0B7976A1"/>
    <w:rsid w:val="0B85940E"/>
    <w:rsid w:val="0BACA551"/>
    <w:rsid w:val="0C3DFDBC"/>
    <w:rsid w:val="0C4E23A0"/>
    <w:rsid w:val="0C708D4D"/>
    <w:rsid w:val="0C83247F"/>
    <w:rsid w:val="0C848046"/>
    <w:rsid w:val="0C85C554"/>
    <w:rsid w:val="0C8A93ED"/>
    <w:rsid w:val="0C8E78EA"/>
    <w:rsid w:val="0C93EADB"/>
    <w:rsid w:val="0C9E1669"/>
    <w:rsid w:val="0CC81C00"/>
    <w:rsid w:val="0CD42919"/>
    <w:rsid w:val="0CE570C0"/>
    <w:rsid w:val="0CF06A46"/>
    <w:rsid w:val="0CFE36E9"/>
    <w:rsid w:val="0D017E77"/>
    <w:rsid w:val="0D45B010"/>
    <w:rsid w:val="0D47EA3F"/>
    <w:rsid w:val="0D4F5136"/>
    <w:rsid w:val="0D6911F1"/>
    <w:rsid w:val="0D76D760"/>
    <w:rsid w:val="0D920172"/>
    <w:rsid w:val="0D94DBCA"/>
    <w:rsid w:val="0DA9F6B4"/>
    <w:rsid w:val="0DAA18C5"/>
    <w:rsid w:val="0DACF49E"/>
    <w:rsid w:val="0DCC7B4A"/>
    <w:rsid w:val="0DD2670A"/>
    <w:rsid w:val="0DD26883"/>
    <w:rsid w:val="0DDF9E3D"/>
    <w:rsid w:val="0E39E6CA"/>
    <w:rsid w:val="0E51A2BC"/>
    <w:rsid w:val="0E64E99F"/>
    <w:rsid w:val="0E6AF7DF"/>
    <w:rsid w:val="0E82ADA7"/>
    <w:rsid w:val="0E84BAE4"/>
    <w:rsid w:val="0F1F371E"/>
    <w:rsid w:val="0F7D084D"/>
    <w:rsid w:val="0F883793"/>
    <w:rsid w:val="0F9202F2"/>
    <w:rsid w:val="0FC989C3"/>
    <w:rsid w:val="102DDDFC"/>
    <w:rsid w:val="1034DEDF"/>
    <w:rsid w:val="105F927F"/>
    <w:rsid w:val="10629C18"/>
    <w:rsid w:val="10665985"/>
    <w:rsid w:val="107D54B9"/>
    <w:rsid w:val="1099A8FB"/>
    <w:rsid w:val="10A3F8EA"/>
    <w:rsid w:val="10B18858"/>
    <w:rsid w:val="10CFFDBE"/>
    <w:rsid w:val="10D551BA"/>
    <w:rsid w:val="10E0F584"/>
    <w:rsid w:val="10F85D9C"/>
    <w:rsid w:val="1106B89D"/>
    <w:rsid w:val="110A48A5"/>
    <w:rsid w:val="110A7F96"/>
    <w:rsid w:val="111C2D5D"/>
    <w:rsid w:val="11339922"/>
    <w:rsid w:val="1138F7E1"/>
    <w:rsid w:val="11493BBD"/>
    <w:rsid w:val="114C783E"/>
    <w:rsid w:val="114CC824"/>
    <w:rsid w:val="116A5E6D"/>
    <w:rsid w:val="116CAA0C"/>
    <w:rsid w:val="11705098"/>
    <w:rsid w:val="11AD6300"/>
    <w:rsid w:val="11D5AE50"/>
    <w:rsid w:val="12050C42"/>
    <w:rsid w:val="122AB878"/>
    <w:rsid w:val="12440902"/>
    <w:rsid w:val="124F5F7F"/>
    <w:rsid w:val="125D852F"/>
    <w:rsid w:val="129A75C7"/>
    <w:rsid w:val="12A43372"/>
    <w:rsid w:val="12D0322E"/>
    <w:rsid w:val="12D1909F"/>
    <w:rsid w:val="12E0B5F3"/>
    <w:rsid w:val="1339BC1F"/>
    <w:rsid w:val="13593B28"/>
    <w:rsid w:val="13593BA2"/>
    <w:rsid w:val="136B5601"/>
    <w:rsid w:val="137A7CFE"/>
    <w:rsid w:val="137E2DA3"/>
    <w:rsid w:val="13B58D91"/>
    <w:rsid w:val="13C9BD77"/>
    <w:rsid w:val="13E806A9"/>
    <w:rsid w:val="13F92D5A"/>
    <w:rsid w:val="140D72A4"/>
    <w:rsid w:val="1419BF88"/>
    <w:rsid w:val="14242FD0"/>
    <w:rsid w:val="14375CE7"/>
    <w:rsid w:val="143EF37A"/>
    <w:rsid w:val="1470FA8F"/>
    <w:rsid w:val="147F5FFB"/>
    <w:rsid w:val="1498D118"/>
    <w:rsid w:val="14A9284E"/>
    <w:rsid w:val="14FEBAF8"/>
    <w:rsid w:val="1534D9C1"/>
    <w:rsid w:val="15411F3A"/>
    <w:rsid w:val="1550EE5F"/>
    <w:rsid w:val="1559C7E9"/>
    <w:rsid w:val="156C5F3C"/>
    <w:rsid w:val="1574F450"/>
    <w:rsid w:val="158DF477"/>
    <w:rsid w:val="15957818"/>
    <w:rsid w:val="15B044AA"/>
    <w:rsid w:val="15CFBE65"/>
    <w:rsid w:val="15D187C5"/>
    <w:rsid w:val="15F037B8"/>
    <w:rsid w:val="16012120"/>
    <w:rsid w:val="16210926"/>
    <w:rsid w:val="16496D8B"/>
    <w:rsid w:val="165A1D43"/>
    <w:rsid w:val="166EA3A5"/>
    <w:rsid w:val="16839D81"/>
    <w:rsid w:val="1688C0AE"/>
    <w:rsid w:val="169954B0"/>
    <w:rsid w:val="16A7C4EB"/>
    <w:rsid w:val="16AC67B5"/>
    <w:rsid w:val="16B3CE57"/>
    <w:rsid w:val="16B58343"/>
    <w:rsid w:val="16C1338A"/>
    <w:rsid w:val="16FFA4F3"/>
    <w:rsid w:val="17101BBF"/>
    <w:rsid w:val="17131EAF"/>
    <w:rsid w:val="1718D1CE"/>
    <w:rsid w:val="1719474B"/>
    <w:rsid w:val="17209EC2"/>
    <w:rsid w:val="1733AC9E"/>
    <w:rsid w:val="177B4A05"/>
    <w:rsid w:val="178339F2"/>
    <w:rsid w:val="179AD685"/>
    <w:rsid w:val="17B9BAC7"/>
    <w:rsid w:val="17C78FE8"/>
    <w:rsid w:val="17E71B3D"/>
    <w:rsid w:val="17F1102C"/>
    <w:rsid w:val="17F34E93"/>
    <w:rsid w:val="17F53F02"/>
    <w:rsid w:val="18037C27"/>
    <w:rsid w:val="1834B572"/>
    <w:rsid w:val="183B1E3B"/>
    <w:rsid w:val="18511F9C"/>
    <w:rsid w:val="1893EEC1"/>
    <w:rsid w:val="18A0FEB9"/>
    <w:rsid w:val="18AB8995"/>
    <w:rsid w:val="18D8634B"/>
    <w:rsid w:val="18EADBA4"/>
    <w:rsid w:val="190F990D"/>
    <w:rsid w:val="1926EB10"/>
    <w:rsid w:val="19327B1C"/>
    <w:rsid w:val="193A1654"/>
    <w:rsid w:val="195A0D71"/>
    <w:rsid w:val="196EBADE"/>
    <w:rsid w:val="1980DD91"/>
    <w:rsid w:val="19996C61"/>
    <w:rsid w:val="199E3EBF"/>
    <w:rsid w:val="19A6C7FC"/>
    <w:rsid w:val="1A03C12A"/>
    <w:rsid w:val="1A1CE9F9"/>
    <w:rsid w:val="1A2B31C3"/>
    <w:rsid w:val="1A43AF76"/>
    <w:rsid w:val="1A4EEA20"/>
    <w:rsid w:val="1A8D0A44"/>
    <w:rsid w:val="1AC389B6"/>
    <w:rsid w:val="1ACAA991"/>
    <w:rsid w:val="1ACC95A2"/>
    <w:rsid w:val="1AD57B4F"/>
    <w:rsid w:val="1AD94885"/>
    <w:rsid w:val="1B27A6F8"/>
    <w:rsid w:val="1B3F91C5"/>
    <w:rsid w:val="1B5F5AB7"/>
    <w:rsid w:val="1B79B566"/>
    <w:rsid w:val="1B92F32A"/>
    <w:rsid w:val="1B95DF65"/>
    <w:rsid w:val="1BAD2878"/>
    <w:rsid w:val="1BD7FAD7"/>
    <w:rsid w:val="1BE482F9"/>
    <w:rsid w:val="1C145423"/>
    <w:rsid w:val="1C6DFB32"/>
    <w:rsid w:val="1C6ED73C"/>
    <w:rsid w:val="1C74B9DE"/>
    <w:rsid w:val="1C809BCE"/>
    <w:rsid w:val="1CB43A33"/>
    <w:rsid w:val="1CC4567E"/>
    <w:rsid w:val="1CD402C8"/>
    <w:rsid w:val="1CDDB473"/>
    <w:rsid w:val="1CF4A2D1"/>
    <w:rsid w:val="1D01AC11"/>
    <w:rsid w:val="1D639840"/>
    <w:rsid w:val="1DB3539E"/>
    <w:rsid w:val="1DB36F30"/>
    <w:rsid w:val="1DC03C8F"/>
    <w:rsid w:val="1DDC2668"/>
    <w:rsid w:val="1DDDE692"/>
    <w:rsid w:val="1DE17ACB"/>
    <w:rsid w:val="1DF0F8D0"/>
    <w:rsid w:val="1E108083"/>
    <w:rsid w:val="1E25AFF3"/>
    <w:rsid w:val="1E43D04A"/>
    <w:rsid w:val="1E4B5EDD"/>
    <w:rsid w:val="1E72FA74"/>
    <w:rsid w:val="1E7DB96E"/>
    <w:rsid w:val="1E9B1809"/>
    <w:rsid w:val="1EC56C2F"/>
    <w:rsid w:val="1F15918A"/>
    <w:rsid w:val="1F283226"/>
    <w:rsid w:val="1F2EE34B"/>
    <w:rsid w:val="1F4219DD"/>
    <w:rsid w:val="1F734D91"/>
    <w:rsid w:val="1F8B1F83"/>
    <w:rsid w:val="1F981FD7"/>
    <w:rsid w:val="1FC4D405"/>
    <w:rsid w:val="1FE05A8B"/>
    <w:rsid w:val="1FF1B48A"/>
    <w:rsid w:val="20217484"/>
    <w:rsid w:val="202A2085"/>
    <w:rsid w:val="207895F2"/>
    <w:rsid w:val="207FB096"/>
    <w:rsid w:val="2086CDFD"/>
    <w:rsid w:val="20A9C0DB"/>
    <w:rsid w:val="20BD30CD"/>
    <w:rsid w:val="20C80A1B"/>
    <w:rsid w:val="20D1BF55"/>
    <w:rsid w:val="210ADDA9"/>
    <w:rsid w:val="21326C90"/>
    <w:rsid w:val="2140ED57"/>
    <w:rsid w:val="214B8BD6"/>
    <w:rsid w:val="21C9CB93"/>
    <w:rsid w:val="21D4F7B8"/>
    <w:rsid w:val="21E9FEC5"/>
    <w:rsid w:val="21EB1503"/>
    <w:rsid w:val="21F48412"/>
    <w:rsid w:val="21FCEDD9"/>
    <w:rsid w:val="220E7812"/>
    <w:rsid w:val="221438CB"/>
    <w:rsid w:val="222922E1"/>
    <w:rsid w:val="222B6BE5"/>
    <w:rsid w:val="224218E7"/>
    <w:rsid w:val="225A5961"/>
    <w:rsid w:val="22863201"/>
    <w:rsid w:val="229699ED"/>
    <w:rsid w:val="22A6BAC0"/>
    <w:rsid w:val="22AE3901"/>
    <w:rsid w:val="22B27AA5"/>
    <w:rsid w:val="22C69EAA"/>
    <w:rsid w:val="22D0A68C"/>
    <w:rsid w:val="22FC74C7"/>
    <w:rsid w:val="23003BC0"/>
    <w:rsid w:val="230D2691"/>
    <w:rsid w:val="232D4751"/>
    <w:rsid w:val="232DAF7E"/>
    <w:rsid w:val="2332FAE9"/>
    <w:rsid w:val="23623A5D"/>
    <w:rsid w:val="2363CB01"/>
    <w:rsid w:val="237D729B"/>
    <w:rsid w:val="23990CB8"/>
    <w:rsid w:val="23A3784F"/>
    <w:rsid w:val="23AB7739"/>
    <w:rsid w:val="23B81853"/>
    <w:rsid w:val="23D66502"/>
    <w:rsid w:val="23FC0DDF"/>
    <w:rsid w:val="23FE164D"/>
    <w:rsid w:val="240FBC81"/>
    <w:rsid w:val="24184C62"/>
    <w:rsid w:val="24184F9C"/>
    <w:rsid w:val="242B7206"/>
    <w:rsid w:val="242FBF89"/>
    <w:rsid w:val="2432A264"/>
    <w:rsid w:val="24675B5D"/>
    <w:rsid w:val="2471CDED"/>
    <w:rsid w:val="24815DAE"/>
    <w:rsid w:val="24BB8102"/>
    <w:rsid w:val="24CF6C25"/>
    <w:rsid w:val="24E11FE7"/>
    <w:rsid w:val="24F5A5F4"/>
    <w:rsid w:val="24FF6393"/>
    <w:rsid w:val="25036E9B"/>
    <w:rsid w:val="252593B0"/>
    <w:rsid w:val="252B203F"/>
    <w:rsid w:val="25405044"/>
    <w:rsid w:val="25485762"/>
    <w:rsid w:val="25517090"/>
    <w:rsid w:val="255E69E1"/>
    <w:rsid w:val="25798E75"/>
    <w:rsid w:val="2599BD6B"/>
    <w:rsid w:val="25B2CBB1"/>
    <w:rsid w:val="25C50310"/>
    <w:rsid w:val="25CB590C"/>
    <w:rsid w:val="25CE4318"/>
    <w:rsid w:val="25D732F1"/>
    <w:rsid w:val="25DA507A"/>
    <w:rsid w:val="25EACC9F"/>
    <w:rsid w:val="25EAEDAD"/>
    <w:rsid w:val="25F5D51B"/>
    <w:rsid w:val="25F86D50"/>
    <w:rsid w:val="260DB015"/>
    <w:rsid w:val="26366805"/>
    <w:rsid w:val="26B3A0CC"/>
    <w:rsid w:val="26CCF2D7"/>
    <w:rsid w:val="2713A4FD"/>
    <w:rsid w:val="2724750E"/>
    <w:rsid w:val="272D040D"/>
    <w:rsid w:val="2758E993"/>
    <w:rsid w:val="275DFD26"/>
    <w:rsid w:val="275ED109"/>
    <w:rsid w:val="279FD613"/>
    <w:rsid w:val="27B310C8"/>
    <w:rsid w:val="27BA9B52"/>
    <w:rsid w:val="28074285"/>
    <w:rsid w:val="282CC6BB"/>
    <w:rsid w:val="283E065F"/>
    <w:rsid w:val="2850E3BE"/>
    <w:rsid w:val="28C3A8DD"/>
    <w:rsid w:val="290F0CBF"/>
    <w:rsid w:val="292D2B87"/>
    <w:rsid w:val="2959BED4"/>
    <w:rsid w:val="295FF8EF"/>
    <w:rsid w:val="29743809"/>
    <w:rsid w:val="298E4872"/>
    <w:rsid w:val="29941E16"/>
    <w:rsid w:val="29E750A2"/>
    <w:rsid w:val="29ECB41F"/>
    <w:rsid w:val="2A099D6A"/>
    <w:rsid w:val="2A314087"/>
    <w:rsid w:val="2A44A5FE"/>
    <w:rsid w:val="2A45AE05"/>
    <w:rsid w:val="2A5AA1FB"/>
    <w:rsid w:val="2A5F793E"/>
    <w:rsid w:val="2A68D2E1"/>
    <w:rsid w:val="2A6D57D1"/>
    <w:rsid w:val="2A776C8F"/>
    <w:rsid w:val="2A7DD03F"/>
    <w:rsid w:val="2AACEE57"/>
    <w:rsid w:val="2ABE6B03"/>
    <w:rsid w:val="2ABF42E3"/>
    <w:rsid w:val="2AD70617"/>
    <w:rsid w:val="2B17C67A"/>
    <w:rsid w:val="2B19220D"/>
    <w:rsid w:val="2B367A6E"/>
    <w:rsid w:val="2B46535F"/>
    <w:rsid w:val="2B6AA8E5"/>
    <w:rsid w:val="2B8759A2"/>
    <w:rsid w:val="2BBB4899"/>
    <w:rsid w:val="2BC61202"/>
    <w:rsid w:val="2BD308D7"/>
    <w:rsid w:val="2C0D9B8D"/>
    <w:rsid w:val="2C15A7E4"/>
    <w:rsid w:val="2C570422"/>
    <w:rsid w:val="2C64D4A7"/>
    <w:rsid w:val="2C858FAF"/>
    <w:rsid w:val="2CAB0B7E"/>
    <w:rsid w:val="2CBCF01A"/>
    <w:rsid w:val="2CD6BFA4"/>
    <w:rsid w:val="2CF2D2FC"/>
    <w:rsid w:val="2CFBEF88"/>
    <w:rsid w:val="2D221071"/>
    <w:rsid w:val="2D3520B4"/>
    <w:rsid w:val="2D42D036"/>
    <w:rsid w:val="2D8E3FD3"/>
    <w:rsid w:val="2D9BDE77"/>
    <w:rsid w:val="2DA2CB31"/>
    <w:rsid w:val="2DCA7A36"/>
    <w:rsid w:val="2DCD5A7A"/>
    <w:rsid w:val="2DCE72D3"/>
    <w:rsid w:val="2E0F191D"/>
    <w:rsid w:val="2E31B390"/>
    <w:rsid w:val="2E4B93AD"/>
    <w:rsid w:val="2E4DCDAC"/>
    <w:rsid w:val="2E654530"/>
    <w:rsid w:val="2E96886A"/>
    <w:rsid w:val="2E99ED66"/>
    <w:rsid w:val="2EAD4E84"/>
    <w:rsid w:val="2EB4BF71"/>
    <w:rsid w:val="2ECF6F85"/>
    <w:rsid w:val="2EE3F7D1"/>
    <w:rsid w:val="2EF4F103"/>
    <w:rsid w:val="2EF5F5C5"/>
    <w:rsid w:val="2F6B01A1"/>
    <w:rsid w:val="2F6CD279"/>
    <w:rsid w:val="2F82A148"/>
    <w:rsid w:val="2FBA2A91"/>
    <w:rsid w:val="2FEC95BE"/>
    <w:rsid w:val="2FF4C1D1"/>
    <w:rsid w:val="300CE21B"/>
    <w:rsid w:val="300DC75F"/>
    <w:rsid w:val="3012DAE7"/>
    <w:rsid w:val="3026CCFB"/>
    <w:rsid w:val="302E64C9"/>
    <w:rsid w:val="302FD9B5"/>
    <w:rsid w:val="303DA762"/>
    <w:rsid w:val="3048CF6F"/>
    <w:rsid w:val="305DDE6D"/>
    <w:rsid w:val="306BF292"/>
    <w:rsid w:val="306DD0E3"/>
    <w:rsid w:val="308EEC4A"/>
    <w:rsid w:val="30A67689"/>
    <w:rsid w:val="30B32D65"/>
    <w:rsid w:val="30BA04FC"/>
    <w:rsid w:val="30BCFA6C"/>
    <w:rsid w:val="30BF6ACF"/>
    <w:rsid w:val="30D0BFA7"/>
    <w:rsid w:val="30DA3BEF"/>
    <w:rsid w:val="30DC9955"/>
    <w:rsid w:val="30DDA34F"/>
    <w:rsid w:val="30F6D1DC"/>
    <w:rsid w:val="31008536"/>
    <w:rsid w:val="31085CCD"/>
    <w:rsid w:val="312DFA75"/>
    <w:rsid w:val="3145EA63"/>
    <w:rsid w:val="3149A9BE"/>
    <w:rsid w:val="3182B26B"/>
    <w:rsid w:val="31B61E3F"/>
    <w:rsid w:val="31BE6CF5"/>
    <w:rsid w:val="31EB93E4"/>
    <w:rsid w:val="3217186D"/>
    <w:rsid w:val="323A8270"/>
    <w:rsid w:val="323FD011"/>
    <w:rsid w:val="324DFFBE"/>
    <w:rsid w:val="325B521A"/>
    <w:rsid w:val="326D1614"/>
    <w:rsid w:val="3283BE93"/>
    <w:rsid w:val="32B0323C"/>
    <w:rsid w:val="32CE0462"/>
    <w:rsid w:val="32EB88F7"/>
    <w:rsid w:val="330D3719"/>
    <w:rsid w:val="334D42A6"/>
    <w:rsid w:val="335D0FFA"/>
    <w:rsid w:val="338F2C52"/>
    <w:rsid w:val="33BC2358"/>
    <w:rsid w:val="33BF2D3E"/>
    <w:rsid w:val="33D64BAD"/>
    <w:rsid w:val="33D65BE3"/>
    <w:rsid w:val="33EE31C2"/>
    <w:rsid w:val="33F0FA20"/>
    <w:rsid w:val="340A7311"/>
    <w:rsid w:val="341151C1"/>
    <w:rsid w:val="34337037"/>
    <w:rsid w:val="3434BB55"/>
    <w:rsid w:val="34365DB2"/>
    <w:rsid w:val="34AF66E8"/>
    <w:rsid w:val="34B63E24"/>
    <w:rsid w:val="34D9F95A"/>
    <w:rsid w:val="34DD24FA"/>
    <w:rsid w:val="34F2FFAD"/>
    <w:rsid w:val="3500107F"/>
    <w:rsid w:val="351703B3"/>
    <w:rsid w:val="353B465A"/>
    <w:rsid w:val="353C1ED6"/>
    <w:rsid w:val="358512CA"/>
    <w:rsid w:val="359B3592"/>
    <w:rsid w:val="359ED6F5"/>
    <w:rsid w:val="35DC3987"/>
    <w:rsid w:val="35F3D277"/>
    <w:rsid w:val="35F955AD"/>
    <w:rsid w:val="3639A888"/>
    <w:rsid w:val="364175C0"/>
    <w:rsid w:val="364489D3"/>
    <w:rsid w:val="3667E7DF"/>
    <w:rsid w:val="3695BFB2"/>
    <w:rsid w:val="369DD27F"/>
    <w:rsid w:val="36AEB101"/>
    <w:rsid w:val="36C5A9C5"/>
    <w:rsid w:val="36CD26ED"/>
    <w:rsid w:val="36E8419F"/>
    <w:rsid w:val="370C99B2"/>
    <w:rsid w:val="371F800E"/>
    <w:rsid w:val="37206653"/>
    <w:rsid w:val="37231C49"/>
    <w:rsid w:val="375CC278"/>
    <w:rsid w:val="376EB451"/>
    <w:rsid w:val="3786B0FF"/>
    <w:rsid w:val="3791F896"/>
    <w:rsid w:val="3794172F"/>
    <w:rsid w:val="37B4DE89"/>
    <w:rsid w:val="37B752E5"/>
    <w:rsid w:val="37FB443F"/>
    <w:rsid w:val="38349FBA"/>
    <w:rsid w:val="3848AF8B"/>
    <w:rsid w:val="386D707A"/>
    <w:rsid w:val="3878A6B6"/>
    <w:rsid w:val="387F5226"/>
    <w:rsid w:val="388633B9"/>
    <w:rsid w:val="3896ED15"/>
    <w:rsid w:val="38C7EEF4"/>
    <w:rsid w:val="38C891D0"/>
    <w:rsid w:val="38E24E65"/>
    <w:rsid w:val="38E258A9"/>
    <w:rsid w:val="38FDB266"/>
    <w:rsid w:val="3934A221"/>
    <w:rsid w:val="394457E1"/>
    <w:rsid w:val="395ACA7B"/>
    <w:rsid w:val="39746DF5"/>
    <w:rsid w:val="398A3ACC"/>
    <w:rsid w:val="39E4688E"/>
    <w:rsid w:val="39E99064"/>
    <w:rsid w:val="3A320E46"/>
    <w:rsid w:val="3A4F732A"/>
    <w:rsid w:val="3A6BB961"/>
    <w:rsid w:val="3A89DCCC"/>
    <w:rsid w:val="3AAE2F0F"/>
    <w:rsid w:val="3AB31943"/>
    <w:rsid w:val="3ACC37A8"/>
    <w:rsid w:val="3AF0FB43"/>
    <w:rsid w:val="3AFEA739"/>
    <w:rsid w:val="3B027B26"/>
    <w:rsid w:val="3B10C435"/>
    <w:rsid w:val="3B4D6AC2"/>
    <w:rsid w:val="3B54CBF5"/>
    <w:rsid w:val="3B809224"/>
    <w:rsid w:val="3B864936"/>
    <w:rsid w:val="3BB749B9"/>
    <w:rsid w:val="3BCC5DA7"/>
    <w:rsid w:val="3BFCDEE1"/>
    <w:rsid w:val="3C0DA35F"/>
    <w:rsid w:val="3C139A34"/>
    <w:rsid w:val="3C6706EB"/>
    <w:rsid w:val="3C6B67F4"/>
    <w:rsid w:val="3C7134D9"/>
    <w:rsid w:val="3CBE1F44"/>
    <w:rsid w:val="3CD71D5A"/>
    <w:rsid w:val="3CDDF255"/>
    <w:rsid w:val="3CF8DE03"/>
    <w:rsid w:val="3D0DE218"/>
    <w:rsid w:val="3D1C8299"/>
    <w:rsid w:val="3D247602"/>
    <w:rsid w:val="3D3B9514"/>
    <w:rsid w:val="3D42563E"/>
    <w:rsid w:val="3D442F92"/>
    <w:rsid w:val="3D6909B4"/>
    <w:rsid w:val="3D71FB9D"/>
    <w:rsid w:val="3D7797B5"/>
    <w:rsid w:val="3DA1E062"/>
    <w:rsid w:val="3DADD078"/>
    <w:rsid w:val="3DD30E83"/>
    <w:rsid w:val="3DEDF097"/>
    <w:rsid w:val="3E317272"/>
    <w:rsid w:val="3E35508F"/>
    <w:rsid w:val="3E3756A8"/>
    <w:rsid w:val="3E45077D"/>
    <w:rsid w:val="3E531349"/>
    <w:rsid w:val="3E607607"/>
    <w:rsid w:val="3E60AA4A"/>
    <w:rsid w:val="3E8EB091"/>
    <w:rsid w:val="3EAAE169"/>
    <w:rsid w:val="3ED3EEF9"/>
    <w:rsid w:val="3F0EEB33"/>
    <w:rsid w:val="3F2A0DFA"/>
    <w:rsid w:val="3F3BCF01"/>
    <w:rsid w:val="3F4A1D9C"/>
    <w:rsid w:val="3F73C491"/>
    <w:rsid w:val="3F836C30"/>
    <w:rsid w:val="3F85C9CD"/>
    <w:rsid w:val="3F9ADF0E"/>
    <w:rsid w:val="403F1013"/>
    <w:rsid w:val="403F219C"/>
    <w:rsid w:val="408D3ADB"/>
    <w:rsid w:val="408D8EBC"/>
    <w:rsid w:val="4098EC61"/>
    <w:rsid w:val="40D545FB"/>
    <w:rsid w:val="40D730E6"/>
    <w:rsid w:val="40D995BD"/>
    <w:rsid w:val="40DA85B9"/>
    <w:rsid w:val="4142F91F"/>
    <w:rsid w:val="41478E1F"/>
    <w:rsid w:val="4179D3E2"/>
    <w:rsid w:val="41B2C344"/>
    <w:rsid w:val="41B89F35"/>
    <w:rsid w:val="41CAA521"/>
    <w:rsid w:val="42230A1C"/>
    <w:rsid w:val="4236BBB3"/>
    <w:rsid w:val="423B47F3"/>
    <w:rsid w:val="423FFE0B"/>
    <w:rsid w:val="426123E2"/>
    <w:rsid w:val="4270DF69"/>
    <w:rsid w:val="429AD222"/>
    <w:rsid w:val="42A34114"/>
    <w:rsid w:val="430FF30E"/>
    <w:rsid w:val="432D5630"/>
    <w:rsid w:val="43D78A4A"/>
    <w:rsid w:val="43E356A7"/>
    <w:rsid w:val="43F7E0EC"/>
    <w:rsid w:val="43FCA754"/>
    <w:rsid w:val="43FDB886"/>
    <w:rsid w:val="4417E12C"/>
    <w:rsid w:val="44299C09"/>
    <w:rsid w:val="444A4196"/>
    <w:rsid w:val="4477211E"/>
    <w:rsid w:val="4482E1A4"/>
    <w:rsid w:val="44B70C6E"/>
    <w:rsid w:val="44C1DCF7"/>
    <w:rsid w:val="44D3ECFC"/>
    <w:rsid w:val="44DA5B5B"/>
    <w:rsid w:val="44DD5DF0"/>
    <w:rsid w:val="44FEBE7E"/>
    <w:rsid w:val="4511AC60"/>
    <w:rsid w:val="452DBE8A"/>
    <w:rsid w:val="454A4783"/>
    <w:rsid w:val="4552E5F6"/>
    <w:rsid w:val="455D5374"/>
    <w:rsid w:val="4578A18E"/>
    <w:rsid w:val="458B6181"/>
    <w:rsid w:val="459CCC8F"/>
    <w:rsid w:val="45B4B8BF"/>
    <w:rsid w:val="45CF47E5"/>
    <w:rsid w:val="45D7692A"/>
    <w:rsid w:val="45D982A5"/>
    <w:rsid w:val="45DF8B44"/>
    <w:rsid w:val="45E28528"/>
    <w:rsid w:val="45F9A4D2"/>
    <w:rsid w:val="4609B616"/>
    <w:rsid w:val="460B6E88"/>
    <w:rsid w:val="462802B9"/>
    <w:rsid w:val="463C04A8"/>
    <w:rsid w:val="463E05DB"/>
    <w:rsid w:val="465F99E1"/>
    <w:rsid w:val="469A77D0"/>
    <w:rsid w:val="46A85F0D"/>
    <w:rsid w:val="46B0E8E5"/>
    <w:rsid w:val="46E2E9D5"/>
    <w:rsid w:val="46F93311"/>
    <w:rsid w:val="47249F14"/>
    <w:rsid w:val="47603A11"/>
    <w:rsid w:val="478D90C4"/>
    <w:rsid w:val="478EECFA"/>
    <w:rsid w:val="47B841DD"/>
    <w:rsid w:val="47C69920"/>
    <w:rsid w:val="47C6C808"/>
    <w:rsid w:val="47D69904"/>
    <w:rsid w:val="47F37465"/>
    <w:rsid w:val="480BCA85"/>
    <w:rsid w:val="481ECAF8"/>
    <w:rsid w:val="4829E352"/>
    <w:rsid w:val="484C6ED1"/>
    <w:rsid w:val="48629439"/>
    <w:rsid w:val="48675F3C"/>
    <w:rsid w:val="486BE367"/>
    <w:rsid w:val="48909092"/>
    <w:rsid w:val="48A62AB6"/>
    <w:rsid w:val="48BEE1EC"/>
    <w:rsid w:val="4900DA6D"/>
    <w:rsid w:val="4917A30F"/>
    <w:rsid w:val="491ACC93"/>
    <w:rsid w:val="491C866C"/>
    <w:rsid w:val="492E8603"/>
    <w:rsid w:val="4942BB1F"/>
    <w:rsid w:val="4966C38B"/>
    <w:rsid w:val="4992856E"/>
    <w:rsid w:val="49E7CAF1"/>
    <w:rsid w:val="49F0A903"/>
    <w:rsid w:val="4A1C2AD4"/>
    <w:rsid w:val="4A332A8A"/>
    <w:rsid w:val="4A527CFA"/>
    <w:rsid w:val="4A563A35"/>
    <w:rsid w:val="4A59782E"/>
    <w:rsid w:val="4A9CE663"/>
    <w:rsid w:val="4AB4FD69"/>
    <w:rsid w:val="4AC5D9BF"/>
    <w:rsid w:val="4AF2C7C5"/>
    <w:rsid w:val="4AF6E3F4"/>
    <w:rsid w:val="4B05E585"/>
    <w:rsid w:val="4B17205C"/>
    <w:rsid w:val="4B28428B"/>
    <w:rsid w:val="4B590894"/>
    <w:rsid w:val="4B662AC9"/>
    <w:rsid w:val="4B6E48EE"/>
    <w:rsid w:val="4BA1AB58"/>
    <w:rsid w:val="4BC972DD"/>
    <w:rsid w:val="4BD4F7CE"/>
    <w:rsid w:val="4BE64685"/>
    <w:rsid w:val="4C056668"/>
    <w:rsid w:val="4C116305"/>
    <w:rsid w:val="4C163B77"/>
    <w:rsid w:val="4C20B2B7"/>
    <w:rsid w:val="4C215BDD"/>
    <w:rsid w:val="4C451657"/>
    <w:rsid w:val="4C4869BD"/>
    <w:rsid w:val="4C505FA0"/>
    <w:rsid w:val="4C601063"/>
    <w:rsid w:val="4C6B5A3F"/>
    <w:rsid w:val="4C76364C"/>
    <w:rsid w:val="4C861959"/>
    <w:rsid w:val="4CBA2FCA"/>
    <w:rsid w:val="4CBBFC31"/>
    <w:rsid w:val="4CD70E0D"/>
    <w:rsid w:val="4CF1FB99"/>
    <w:rsid w:val="4D0FB51F"/>
    <w:rsid w:val="4D220E3F"/>
    <w:rsid w:val="4D4D8F0A"/>
    <w:rsid w:val="4D5BB371"/>
    <w:rsid w:val="4D626521"/>
    <w:rsid w:val="4D7389B1"/>
    <w:rsid w:val="4D91ED04"/>
    <w:rsid w:val="4D97F38C"/>
    <w:rsid w:val="4DE597CF"/>
    <w:rsid w:val="4DED4601"/>
    <w:rsid w:val="4E080A08"/>
    <w:rsid w:val="4E2EE9B1"/>
    <w:rsid w:val="4E33149E"/>
    <w:rsid w:val="4E38229B"/>
    <w:rsid w:val="4E6FE199"/>
    <w:rsid w:val="4E73EEE8"/>
    <w:rsid w:val="4E8CC153"/>
    <w:rsid w:val="4E9A76A3"/>
    <w:rsid w:val="4ECDFE58"/>
    <w:rsid w:val="4EDCD08A"/>
    <w:rsid w:val="4F53A76B"/>
    <w:rsid w:val="4F5C9D31"/>
    <w:rsid w:val="4F796C78"/>
    <w:rsid w:val="4F82A630"/>
    <w:rsid w:val="4F83807C"/>
    <w:rsid w:val="4FA16BB1"/>
    <w:rsid w:val="4FB9D3C5"/>
    <w:rsid w:val="4FD1374C"/>
    <w:rsid w:val="4FF739EF"/>
    <w:rsid w:val="50012E09"/>
    <w:rsid w:val="503FB3F8"/>
    <w:rsid w:val="50491F1C"/>
    <w:rsid w:val="506A7ED5"/>
    <w:rsid w:val="5098CEFF"/>
    <w:rsid w:val="50A78903"/>
    <w:rsid w:val="50BC1D46"/>
    <w:rsid w:val="50D52C07"/>
    <w:rsid w:val="51483498"/>
    <w:rsid w:val="5163BB04"/>
    <w:rsid w:val="516B5AC8"/>
    <w:rsid w:val="5197D2AD"/>
    <w:rsid w:val="51BD66AA"/>
    <w:rsid w:val="51E2A5C1"/>
    <w:rsid w:val="52234A82"/>
    <w:rsid w:val="52D1082D"/>
    <w:rsid w:val="52DCD6AB"/>
    <w:rsid w:val="52ED96E1"/>
    <w:rsid w:val="52F84BFD"/>
    <w:rsid w:val="530CCF71"/>
    <w:rsid w:val="5317A002"/>
    <w:rsid w:val="531D150D"/>
    <w:rsid w:val="539E4DD2"/>
    <w:rsid w:val="53B88A93"/>
    <w:rsid w:val="53C96C5D"/>
    <w:rsid w:val="53D41CE0"/>
    <w:rsid w:val="53E31596"/>
    <w:rsid w:val="5412FF07"/>
    <w:rsid w:val="544C32BB"/>
    <w:rsid w:val="545DDFE8"/>
    <w:rsid w:val="546F584A"/>
    <w:rsid w:val="548260F8"/>
    <w:rsid w:val="549668CC"/>
    <w:rsid w:val="5499EE8B"/>
    <w:rsid w:val="54B4AB53"/>
    <w:rsid w:val="54CF2F5E"/>
    <w:rsid w:val="54F0117E"/>
    <w:rsid w:val="5506BB21"/>
    <w:rsid w:val="5527B079"/>
    <w:rsid w:val="55299E1F"/>
    <w:rsid w:val="553E5147"/>
    <w:rsid w:val="55420BA8"/>
    <w:rsid w:val="554A9E7F"/>
    <w:rsid w:val="554F6A38"/>
    <w:rsid w:val="557C7D3A"/>
    <w:rsid w:val="55977B88"/>
    <w:rsid w:val="559BCDB9"/>
    <w:rsid w:val="55AA362E"/>
    <w:rsid w:val="55C1A2CF"/>
    <w:rsid w:val="55DFA0FB"/>
    <w:rsid w:val="55E22CFB"/>
    <w:rsid w:val="55E6F0BC"/>
    <w:rsid w:val="55EB8ED9"/>
    <w:rsid w:val="56135F75"/>
    <w:rsid w:val="561CAD05"/>
    <w:rsid w:val="56310EDE"/>
    <w:rsid w:val="5632C1BF"/>
    <w:rsid w:val="56591BFE"/>
    <w:rsid w:val="56595959"/>
    <w:rsid w:val="566FD46E"/>
    <w:rsid w:val="568E8CEF"/>
    <w:rsid w:val="5692382E"/>
    <w:rsid w:val="5694B78F"/>
    <w:rsid w:val="5697305C"/>
    <w:rsid w:val="569E83E2"/>
    <w:rsid w:val="56B5D1D8"/>
    <w:rsid w:val="56C64A1D"/>
    <w:rsid w:val="56E066E2"/>
    <w:rsid w:val="56E3DAFA"/>
    <w:rsid w:val="56E9F68A"/>
    <w:rsid w:val="5702CCF0"/>
    <w:rsid w:val="5718C4BB"/>
    <w:rsid w:val="574F677C"/>
    <w:rsid w:val="5751AE0A"/>
    <w:rsid w:val="57BD5D01"/>
    <w:rsid w:val="57CEB7FD"/>
    <w:rsid w:val="57EAFFE5"/>
    <w:rsid w:val="57EC8C49"/>
    <w:rsid w:val="57FF9A85"/>
    <w:rsid w:val="581A0128"/>
    <w:rsid w:val="581B3B51"/>
    <w:rsid w:val="58221450"/>
    <w:rsid w:val="58368A44"/>
    <w:rsid w:val="58746CC4"/>
    <w:rsid w:val="58799ADA"/>
    <w:rsid w:val="589541E1"/>
    <w:rsid w:val="58BCC3FC"/>
    <w:rsid w:val="58E6BF6E"/>
    <w:rsid w:val="58E6F374"/>
    <w:rsid w:val="58F097D4"/>
    <w:rsid w:val="59AE2B7B"/>
    <w:rsid w:val="59CF5938"/>
    <w:rsid w:val="59DA9DB3"/>
    <w:rsid w:val="59DF0213"/>
    <w:rsid w:val="59FFCC70"/>
    <w:rsid w:val="5A17B556"/>
    <w:rsid w:val="5A1DA2DD"/>
    <w:rsid w:val="5A414CCF"/>
    <w:rsid w:val="5A7D7370"/>
    <w:rsid w:val="5A9B26CA"/>
    <w:rsid w:val="5AAFE24C"/>
    <w:rsid w:val="5AD9339A"/>
    <w:rsid w:val="5AE1DED5"/>
    <w:rsid w:val="5AEF6AEB"/>
    <w:rsid w:val="5B073A72"/>
    <w:rsid w:val="5B2E5FE8"/>
    <w:rsid w:val="5B462FCD"/>
    <w:rsid w:val="5B90E5DC"/>
    <w:rsid w:val="5B9D88F7"/>
    <w:rsid w:val="5BB49530"/>
    <w:rsid w:val="5BB4E1D3"/>
    <w:rsid w:val="5BCBE472"/>
    <w:rsid w:val="5BD7B24C"/>
    <w:rsid w:val="5BDD49B2"/>
    <w:rsid w:val="5BDDF536"/>
    <w:rsid w:val="5BE1A4CD"/>
    <w:rsid w:val="5BF2AF4C"/>
    <w:rsid w:val="5BF88720"/>
    <w:rsid w:val="5C0B04BC"/>
    <w:rsid w:val="5C14BE49"/>
    <w:rsid w:val="5C1605B8"/>
    <w:rsid w:val="5C580480"/>
    <w:rsid w:val="5C65DA07"/>
    <w:rsid w:val="5C74B454"/>
    <w:rsid w:val="5C8314C6"/>
    <w:rsid w:val="5C8E2D02"/>
    <w:rsid w:val="5C9A2542"/>
    <w:rsid w:val="5CADA416"/>
    <w:rsid w:val="5CEFE35A"/>
    <w:rsid w:val="5D119207"/>
    <w:rsid w:val="5D2803C0"/>
    <w:rsid w:val="5D38362D"/>
    <w:rsid w:val="5D4DD147"/>
    <w:rsid w:val="5D5B18C3"/>
    <w:rsid w:val="5DB00F42"/>
    <w:rsid w:val="5DBFEAB5"/>
    <w:rsid w:val="5DD93DEB"/>
    <w:rsid w:val="5DDA49C0"/>
    <w:rsid w:val="5DE81E1F"/>
    <w:rsid w:val="5E16358C"/>
    <w:rsid w:val="5E2B2B73"/>
    <w:rsid w:val="5E3C14B4"/>
    <w:rsid w:val="5E49BBBA"/>
    <w:rsid w:val="5E77849C"/>
    <w:rsid w:val="5E95E5B2"/>
    <w:rsid w:val="5EAD07FD"/>
    <w:rsid w:val="5EBACDA1"/>
    <w:rsid w:val="5EC0E3BD"/>
    <w:rsid w:val="5F0AF1F4"/>
    <w:rsid w:val="5F0D13AA"/>
    <w:rsid w:val="5F1ABF26"/>
    <w:rsid w:val="5F49A224"/>
    <w:rsid w:val="5F595835"/>
    <w:rsid w:val="5F5EAAB3"/>
    <w:rsid w:val="5F67317C"/>
    <w:rsid w:val="5F7B35D9"/>
    <w:rsid w:val="5F7C0496"/>
    <w:rsid w:val="5F8B66F0"/>
    <w:rsid w:val="5F9F044E"/>
    <w:rsid w:val="5FAFA84A"/>
    <w:rsid w:val="5FB48838"/>
    <w:rsid w:val="5FE58C1B"/>
    <w:rsid w:val="603148F6"/>
    <w:rsid w:val="603F0CA8"/>
    <w:rsid w:val="60433955"/>
    <w:rsid w:val="605FF81F"/>
    <w:rsid w:val="60638183"/>
    <w:rsid w:val="60A9846D"/>
    <w:rsid w:val="60BF848D"/>
    <w:rsid w:val="60CACEDF"/>
    <w:rsid w:val="60FA626C"/>
    <w:rsid w:val="6133A2D4"/>
    <w:rsid w:val="6140339D"/>
    <w:rsid w:val="61413254"/>
    <w:rsid w:val="614C3506"/>
    <w:rsid w:val="615102ED"/>
    <w:rsid w:val="615A20B8"/>
    <w:rsid w:val="6182F9A1"/>
    <w:rsid w:val="618E1BE5"/>
    <w:rsid w:val="61C7DA92"/>
    <w:rsid w:val="61D60B9F"/>
    <w:rsid w:val="61F90EF0"/>
    <w:rsid w:val="6209217C"/>
    <w:rsid w:val="620CFE3F"/>
    <w:rsid w:val="622DE47E"/>
    <w:rsid w:val="62362B05"/>
    <w:rsid w:val="624A48DC"/>
    <w:rsid w:val="624FC779"/>
    <w:rsid w:val="62893CAA"/>
    <w:rsid w:val="62D61D01"/>
    <w:rsid w:val="62DD2B98"/>
    <w:rsid w:val="62E5C0AF"/>
    <w:rsid w:val="62F34354"/>
    <w:rsid w:val="630CE1AB"/>
    <w:rsid w:val="63111BB7"/>
    <w:rsid w:val="63244781"/>
    <w:rsid w:val="632BBBA8"/>
    <w:rsid w:val="633D8AF0"/>
    <w:rsid w:val="6361C7E8"/>
    <w:rsid w:val="63657E4A"/>
    <w:rsid w:val="637F48C5"/>
    <w:rsid w:val="63875A59"/>
    <w:rsid w:val="638BB493"/>
    <w:rsid w:val="63A1B176"/>
    <w:rsid w:val="63A87AE6"/>
    <w:rsid w:val="63C92127"/>
    <w:rsid w:val="63CDC498"/>
    <w:rsid w:val="63EF5846"/>
    <w:rsid w:val="63F22511"/>
    <w:rsid w:val="63FB4FFE"/>
    <w:rsid w:val="63FC2463"/>
    <w:rsid w:val="64003F08"/>
    <w:rsid w:val="64441EEF"/>
    <w:rsid w:val="645A70CB"/>
    <w:rsid w:val="6475F687"/>
    <w:rsid w:val="647A24ED"/>
    <w:rsid w:val="64811341"/>
    <w:rsid w:val="64B23286"/>
    <w:rsid w:val="64FF7B5E"/>
    <w:rsid w:val="650ED15E"/>
    <w:rsid w:val="65135A4A"/>
    <w:rsid w:val="652784F4"/>
    <w:rsid w:val="65326C1D"/>
    <w:rsid w:val="654CAD6F"/>
    <w:rsid w:val="6555D109"/>
    <w:rsid w:val="6569DFC3"/>
    <w:rsid w:val="659A0A96"/>
    <w:rsid w:val="65B0FA32"/>
    <w:rsid w:val="65B5F981"/>
    <w:rsid w:val="6603B63A"/>
    <w:rsid w:val="662F4B91"/>
    <w:rsid w:val="663C0DE3"/>
    <w:rsid w:val="664FF6DE"/>
    <w:rsid w:val="66538E33"/>
    <w:rsid w:val="66ED3D5B"/>
    <w:rsid w:val="671B9C83"/>
    <w:rsid w:val="671D09AC"/>
    <w:rsid w:val="672BBD41"/>
    <w:rsid w:val="67554FFB"/>
    <w:rsid w:val="676DABAA"/>
    <w:rsid w:val="6783CFCF"/>
    <w:rsid w:val="678C6350"/>
    <w:rsid w:val="67A830ED"/>
    <w:rsid w:val="67E284B9"/>
    <w:rsid w:val="6807A3A3"/>
    <w:rsid w:val="68238D21"/>
    <w:rsid w:val="68376E83"/>
    <w:rsid w:val="68390347"/>
    <w:rsid w:val="684E1964"/>
    <w:rsid w:val="6851B4E9"/>
    <w:rsid w:val="685B006A"/>
    <w:rsid w:val="687B511B"/>
    <w:rsid w:val="689CD1FB"/>
    <w:rsid w:val="68AF697B"/>
    <w:rsid w:val="68BF7FAF"/>
    <w:rsid w:val="68CB3BEC"/>
    <w:rsid w:val="68D4F966"/>
    <w:rsid w:val="6902A352"/>
    <w:rsid w:val="6919CA29"/>
    <w:rsid w:val="69215DEC"/>
    <w:rsid w:val="693348CF"/>
    <w:rsid w:val="693851F2"/>
    <w:rsid w:val="69713A04"/>
    <w:rsid w:val="697D6787"/>
    <w:rsid w:val="697E6310"/>
    <w:rsid w:val="698AE9D4"/>
    <w:rsid w:val="69B86798"/>
    <w:rsid w:val="69B8D95B"/>
    <w:rsid w:val="69BB4EBB"/>
    <w:rsid w:val="69C82847"/>
    <w:rsid w:val="69D0D766"/>
    <w:rsid w:val="6A170BC1"/>
    <w:rsid w:val="6A364ACA"/>
    <w:rsid w:val="6A3AAB01"/>
    <w:rsid w:val="6A3FA588"/>
    <w:rsid w:val="6A80519B"/>
    <w:rsid w:val="6A98957F"/>
    <w:rsid w:val="6ABDC7F1"/>
    <w:rsid w:val="6ADDB0E3"/>
    <w:rsid w:val="6AE7727C"/>
    <w:rsid w:val="6AE7BB39"/>
    <w:rsid w:val="6AFEB9FD"/>
    <w:rsid w:val="6B084513"/>
    <w:rsid w:val="6B299F17"/>
    <w:rsid w:val="6B2C9818"/>
    <w:rsid w:val="6B572862"/>
    <w:rsid w:val="6B5BC3E9"/>
    <w:rsid w:val="6B5FAD10"/>
    <w:rsid w:val="6B81FD46"/>
    <w:rsid w:val="6B847B77"/>
    <w:rsid w:val="6B8AD6C7"/>
    <w:rsid w:val="6BBC720A"/>
    <w:rsid w:val="6BC1E806"/>
    <w:rsid w:val="6BD8CA62"/>
    <w:rsid w:val="6BF7D2E4"/>
    <w:rsid w:val="6BFF51F9"/>
    <w:rsid w:val="6C2D814E"/>
    <w:rsid w:val="6C352A12"/>
    <w:rsid w:val="6C3D2DBB"/>
    <w:rsid w:val="6C631743"/>
    <w:rsid w:val="6C7ABBF6"/>
    <w:rsid w:val="6CA352B4"/>
    <w:rsid w:val="6CD69F5F"/>
    <w:rsid w:val="6D63F327"/>
    <w:rsid w:val="6D7AB6A3"/>
    <w:rsid w:val="6D83E267"/>
    <w:rsid w:val="6D967DBD"/>
    <w:rsid w:val="6DA8503C"/>
    <w:rsid w:val="6DEC1D53"/>
    <w:rsid w:val="6E131D2B"/>
    <w:rsid w:val="6E19CFC7"/>
    <w:rsid w:val="6E1A8854"/>
    <w:rsid w:val="6E380269"/>
    <w:rsid w:val="6E3C3382"/>
    <w:rsid w:val="6E40F691"/>
    <w:rsid w:val="6E5BB7FA"/>
    <w:rsid w:val="6EA5D292"/>
    <w:rsid w:val="6EC0F66D"/>
    <w:rsid w:val="6ECAF3F8"/>
    <w:rsid w:val="6EEE33A8"/>
    <w:rsid w:val="6F041B90"/>
    <w:rsid w:val="6F08164F"/>
    <w:rsid w:val="6F0FA387"/>
    <w:rsid w:val="6F3E905E"/>
    <w:rsid w:val="6F6CCAD4"/>
    <w:rsid w:val="6F80608D"/>
    <w:rsid w:val="6F9E9287"/>
    <w:rsid w:val="6FB9C436"/>
    <w:rsid w:val="6FCE8D40"/>
    <w:rsid w:val="7006C51E"/>
    <w:rsid w:val="700D5617"/>
    <w:rsid w:val="703C6665"/>
    <w:rsid w:val="7079AABF"/>
    <w:rsid w:val="70A4517E"/>
    <w:rsid w:val="70BE473A"/>
    <w:rsid w:val="70C02D46"/>
    <w:rsid w:val="71172D4A"/>
    <w:rsid w:val="71337CF5"/>
    <w:rsid w:val="7150251E"/>
    <w:rsid w:val="7150FD4D"/>
    <w:rsid w:val="71768FB0"/>
    <w:rsid w:val="71CEEE27"/>
    <w:rsid w:val="71D7A6A0"/>
    <w:rsid w:val="71E7177E"/>
    <w:rsid w:val="722EA8B6"/>
    <w:rsid w:val="7249CFFB"/>
    <w:rsid w:val="7284040D"/>
    <w:rsid w:val="728E420D"/>
    <w:rsid w:val="7294E0A1"/>
    <w:rsid w:val="72B5FDB3"/>
    <w:rsid w:val="72D52195"/>
    <w:rsid w:val="73096739"/>
    <w:rsid w:val="7309E19E"/>
    <w:rsid w:val="7327DF84"/>
    <w:rsid w:val="7342607E"/>
    <w:rsid w:val="735AE60F"/>
    <w:rsid w:val="735F5615"/>
    <w:rsid w:val="7368AF06"/>
    <w:rsid w:val="73923922"/>
    <w:rsid w:val="73C1ACD0"/>
    <w:rsid w:val="73CC7E89"/>
    <w:rsid w:val="7404F5B8"/>
    <w:rsid w:val="748549E4"/>
    <w:rsid w:val="748E91C8"/>
    <w:rsid w:val="74A48131"/>
    <w:rsid w:val="74BF8DEE"/>
    <w:rsid w:val="74D3E94C"/>
    <w:rsid w:val="74F83A94"/>
    <w:rsid w:val="751B3770"/>
    <w:rsid w:val="752930F2"/>
    <w:rsid w:val="7530B05E"/>
    <w:rsid w:val="75626B57"/>
    <w:rsid w:val="756EDD4C"/>
    <w:rsid w:val="758AF9FE"/>
    <w:rsid w:val="7599E8A5"/>
    <w:rsid w:val="75A140A7"/>
    <w:rsid w:val="75B737A5"/>
    <w:rsid w:val="762167EE"/>
    <w:rsid w:val="76452B7A"/>
    <w:rsid w:val="7669B609"/>
    <w:rsid w:val="7685825C"/>
    <w:rsid w:val="76B2A83B"/>
    <w:rsid w:val="76B32233"/>
    <w:rsid w:val="76CB1A8F"/>
    <w:rsid w:val="76D910C5"/>
    <w:rsid w:val="76E34653"/>
    <w:rsid w:val="76F6A7F4"/>
    <w:rsid w:val="76FF3E88"/>
    <w:rsid w:val="7706E321"/>
    <w:rsid w:val="770C5FD6"/>
    <w:rsid w:val="770CAE76"/>
    <w:rsid w:val="771AB56C"/>
    <w:rsid w:val="771CBB58"/>
    <w:rsid w:val="77283A1B"/>
    <w:rsid w:val="772D8805"/>
    <w:rsid w:val="77347943"/>
    <w:rsid w:val="77524B68"/>
    <w:rsid w:val="77697C16"/>
    <w:rsid w:val="77B626E1"/>
    <w:rsid w:val="77F586F3"/>
    <w:rsid w:val="784BA6AA"/>
    <w:rsid w:val="7850F6E3"/>
    <w:rsid w:val="785BCE2F"/>
    <w:rsid w:val="7861662F"/>
    <w:rsid w:val="787E7F2A"/>
    <w:rsid w:val="787EBFBD"/>
    <w:rsid w:val="78B2CFAB"/>
    <w:rsid w:val="78B3AC7F"/>
    <w:rsid w:val="78B47B86"/>
    <w:rsid w:val="78D32A0C"/>
    <w:rsid w:val="78FA84BD"/>
    <w:rsid w:val="7915BAEB"/>
    <w:rsid w:val="7917225B"/>
    <w:rsid w:val="793A31E6"/>
    <w:rsid w:val="7942D9E7"/>
    <w:rsid w:val="79667871"/>
    <w:rsid w:val="796BCAEF"/>
    <w:rsid w:val="7982BEE3"/>
    <w:rsid w:val="798ADFB5"/>
    <w:rsid w:val="7990DFCC"/>
    <w:rsid w:val="79AB6F60"/>
    <w:rsid w:val="7A158F1E"/>
    <w:rsid w:val="7A47D867"/>
    <w:rsid w:val="7A738DF4"/>
    <w:rsid w:val="7A7C8937"/>
    <w:rsid w:val="7A809167"/>
    <w:rsid w:val="7A8BB756"/>
    <w:rsid w:val="7A8C9512"/>
    <w:rsid w:val="7A928E25"/>
    <w:rsid w:val="7AC195C6"/>
    <w:rsid w:val="7ADE43AA"/>
    <w:rsid w:val="7AEBB477"/>
    <w:rsid w:val="7B138BF9"/>
    <w:rsid w:val="7B3826BB"/>
    <w:rsid w:val="7B3A291D"/>
    <w:rsid w:val="7B3C64E8"/>
    <w:rsid w:val="7B78C6B3"/>
    <w:rsid w:val="7B7D44A4"/>
    <w:rsid w:val="7BD6DF31"/>
    <w:rsid w:val="7BD89F00"/>
    <w:rsid w:val="7BE80D1F"/>
    <w:rsid w:val="7C0B561C"/>
    <w:rsid w:val="7C251920"/>
    <w:rsid w:val="7C5A8D5F"/>
    <w:rsid w:val="7C980A06"/>
    <w:rsid w:val="7CA06F70"/>
    <w:rsid w:val="7CC4348E"/>
    <w:rsid w:val="7CE3EF6E"/>
    <w:rsid w:val="7D262594"/>
    <w:rsid w:val="7D29D8EE"/>
    <w:rsid w:val="7D4BCF25"/>
    <w:rsid w:val="7D5869A7"/>
    <w:rsid w:val="7D87A624"/>
    <w:rsid w:val="7D894EAA"/>
    <w:rsid w:val="7D8C4597"/>
    <w:rsid w:val="7DD11A0F"/>
    <w:rsid w:val="7DE6C64A"/>
    <w:rsid w:val="7E4B246E"/>
    <w:rsid w:val="7E7CA0FE"/>
    <w:rsid w:val="7E923D42"/>
    <w:rsid w:val="7E9B334D"/>
    <w:rsid w:val="7EA5E7EA"/>
    <w:rsid w:val="7EBA6C53"/>
    <w:rsid w:val="7EC5F6DE"/>
    <w:rsid w:val="7ECE5817"/>
    <w:rsid w:val="7F369D28"/>
    <w:rsid w:val="7F71B3C7"/>
    <w:rsid w:val="7FB5E87E"/>
    <w:rsid w:val="7FBF259A"/>
    <w:rsid w:val="7FF753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EA16D"/>
  <w15:chartTrackingRefBased/>
  <w15:docId w15:val="{BB1481A8-B92A-41AA-A3D4-3E8A46074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59D"/>
    <w:rPr>
      <w:rFonts w:ascii="Times New Roman" w:eastAsia="Times New Roman" w:hAnsi="Times New Roman" w:cs="Times New Roman"/>
    </w:rPr>
  </w:style>
  <w:style w:type="paragraph" w:styleId="Heading1">
    <w:name w:val="heading 1"/>
    <w:basedOn w:val="Normal"/>
    <w:next w:val="Normal"/>
    <w:link w:val="Heading1Char"/>
    <w:uiPriority w:val="9"/>
    <w:qFormat/>
    <w:rsid w:val="004A3818"/>
    <w:pPr>
      <w:keepNext/>
      <w:keepLines/>
      <w:spacing w:before="240"/>
      <w:jc w:val="center"/>
      <w:outlineLvl w:val="0"/>
    </w:pPr>
    <w:rPr>
      <w:rFonts w:eastAsiaTheme="majorEastAsia" w:cstheme="majorBidi"/>
      <w:b/>
      <w:szCs w:val="32"/>
    </w:rPr>
  </w:style>
  <w:style w:type="paragraph" w:styleId="Heading2">
    <w:name w:val="heading 2"/>
    <w:basedOn w:val="Heading1"/>
    <w:next w:val="Normal"/>
    <w:link w:val="Heading2Char"/>
    <w:uiPriority w:val="9"/>
    <w:unhideWhenUsed/>
    <w:qFormat/>
    <w:rsid w:val="00C37AF5"/>
    <w:pPr>
      <w:spacing w:before="40"/>
      <w:jc w:val="left"/>
      <w:outlineLvl w:val="1"/>
    </w:pPr>
    <w:rPr>
      <w:szCs w:val="26"/>
    </w:rPr>
  </w:style>
  <w:style w:type="paragraph" w:styleId="Heading3">
    <w:name w:val="heading 3"/>
    <w:basedOn w:val="Heading2"/>
    <w:next w:val="Normal"/>
    <w:link w:val="Heading3Char"/>
    <w:uiPriority w:val="9"/>
    <w:unhideWhenUsed/>
    <w:qFormat/>
    <w:rsid w:val="00B25BA2"/>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818"/>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C37AF5"/>
    <w:rPr>
      <w:rFonts w:ascii="Times New Roman" w:eastAsiaTheme="majorEastAsia" w:hAnsi="Times New Roman" w:cstheme="majorBidi"/>
      <w:b/>
      <w:szCs w:val="26"/>
    </w:rPr>
  </w:style>
  <w:style w:type="paragraph" w:styleId="CommentText">
    <w:name w:val="annotation text"/>
    <w:basedOn w:val="Normal"/>
    <w:link w:val="CommentTextChar"/>
    <w:uiPriority w:val="99"/>
    <w:semiHidden/>
    <w:unhideWhenUsed/>
    <w:rsid w:val="0092007A"/>
    <w:rPr>
      <w:rFonts w:eastAsiaTheme="minorHAnsi" w:cstheme="minorBidi"/>
      <w:sz w:val="20"/>
      <w:szCs w:val="20"/>
    </w:rPr>
  </w:style>
  <w:style w:type="paragraph" w:styleId="Title">
    <w:name w:val="Title"/>
    <w:basedOn w:val="Normal"/>
    <w:next w:val="Normal"/>
    <w:link w:val="TitleChar"/>
    <w:autoRedefine/>
    <w:uiPriority w:val="10"/>
    <w:qFormat/>
    <w:rsid w:val="002F4EDE"/>
    <w:pPr>
      <w:contextualSpacing/>
      <w:jc w:val="center"/>
    </w:pPr>
    <w:rPr>
      <w:rFonts w:eastAsiaTheme="majorEastAsia" w:cstheme="majorBidi"/>
      <w:b/>
      <w:spacing w:val="-10"/>
      <w:kern w:val="28"/>
      <w:szCs w:val="56"/>
    </w:rPr>
  </w:style>
  <w:style w:type="character" w:customStyle="1" w:styleId="TitleChar">
    <w:name w:val="Title Char"/>
    <w:basedOn w:val="DefaultParagraphFont"/>
    <w:link w:val="Title"/>
    <w:uiPriority w:val="10"/>
    <w:rsid w:val="002F4EDE"/>
    <w:rPr>
      <w:rFonts w:ascii="Times New Roman" w:eastAsiaTheme="majorEastAsia" w:hAnsi="Times New Roman" w:cstheme="majorBidi"/>
      <w:b/>
      <w:spacing w:val="-10"/>
      <w:kern w:val="28"/>
      <w:szCs w:val="56"/>
    </w:rPr>
  </w:style>
  <w:style w:type="character" w:customStyle="1" w:styleId="CommentTextChar">
    <w:name w:val="Comment Text Char"/>
    <w:basedOn w:val="DefaultParagraphFont"/>
    <w:link w:val="CommentText"/>
    <w:uiPriority w:val="99"/>
    <w:semiHidden/>
    <w:rsid w:val="0092007A"/>
    <w:rPr>
      <w:rFonts w:ascii="Times New Roman" w:hAnsi="Times New Roman"/>
      <w:sz w:val="20"/>
      <w:szCs w:val="20"/>
    </w:rPr>
  </w:style>
  <w:style w:type="character" w:styleId="CommentReference">
    <w:name w:val="annotation reference"/>
    <w:basedOn w:val="DefaultParagraphFont"/>
    <w:uiPriority w:val="99"/>
    <w:semiHidden/>
    <w:unhideWhenUsed/>
    <w:rsid w:val="0092007A"/>
    <w:rPr>
      <w:sz w:val="16"/>
      <w:szCs w:val="16"/>
    </w:rPr>
  </w:style>
  <w:style w:type="table" w:styleId="TableGrid">
    <w:name w:val="Table Grid"/>
    <w:basedOn w:val="TableNormal"/>
    <w:uiPriority w:val="39"/>
    <w:rsid w:val="00C37A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tract">
    <w:name w:val="abstract"/>
    <w:basedOn w:val="Normal"/>
    <w:qFormat/>
    <w:rsid w:val="00C7691A"/>
    <w:pPr>
      <w:spacing w:line="480" w:lineRule="auto"/>
    </w:pPr>
    <w:rPr>
      <w:rFonts w:eastAsiaTheme="minorHAnsi" w:cstheme="minorBidi"/>
    </w:rPr>
  </w:style>
  <w:style w:type="paragraph" w:customStyle="1" w:styleId="para">
    <w:name w:val="para"/>
    <w:basedOn w:val="Normal"/>
    <w:qFormat/>
    <w:rsid w:val="00C7691A"/>
    <w:pPr>
      <w:spacing w:line="480" w:lineRule="auto"/>
      <w:ind w:firstLine="720"/>
    </w:pPr>
    <w:rPr>
      <w:rFonts w:eastAsiaTheme="minorHAnsi" w:cstheme="minorBidi"/>
    </w:rPr>
  </w:style>
  <w:style w:type="paragraph" w:customStyle="1" w:styleId="APAbody">
    <w:name w:val="APAbody"/>
    <w:basedOn w:val="Normal"/>
    <w:link w:val="APAbodyChar"/>
    <w:qFormat/>
    <w:rsid w:val="00F26CEF"/>
    <w:pPr>
      <w:spacing w:line="480" w:lineRule="auto"/>
      <w:ind w:firstLine="720"/>
    </w:pPr>
  </w:style>
  <w:style w:type="character" w:customStyle="1" w:styleId="APAbodyChar">
    <w:name w:val="APAbody Char"/>
    <w:basedOn w:val="DefaultParagraphFont"/>
    <w:link w:val="APAbody"/>
    <w:rsid w:val="00F26CEF"/>
    <w:rPr>
      <w:rFonts w:ascii="Times New Roman" w:eastAsia="Times New Roman" w:hAnsi="Times New Roman" w:cs="Times New Roman"/>
    </w:rPr>
  </w:style>
  <w:style w:type="character" w:styleId="Hyperlink">
    <w:name w:val="Hyperlink"/>
    <w:basedOn w:val="DefaultParagraphFont"/>
    <w:uiPriority w:val="99"/>
    <w:unhideWhenUsed/>
    <w:rsid w:val="00964F82"/>
    <w:rPr>
      <w:color w:val="0563C1" w:themeColor="hyperlink"/>
      <w:u w:val="single"/>
    </w:rPr>
  </w:style>
  <w:style w:type="character" w:customStyle="1" w:styleId="Heading3Char">
    <w:name w:val="Heading 3 Char"/>
    <w:basedOn w:val="DefaultParagraphFont"/>
    <w:link w:val="Heading3"/>
    <w:uiPriority w:val="9"/>
    <w:rsid w:val="00B25BA2"/>
    <w:rPr>
      <w:rFonts w:ascii="Times New Roman" w:eastAsiaTheme="majorEastAsia" w:hAnsi="Times New Roman" w:cstheme="majorBidi"/>
      <w:b/>
      <w:i/>
      <w:szCs w:val="26"/>
    </w:rPr>
  </w:style>
  <w:style w:type="paragraph" w:styleId="CommentSubject">
    <w:name w:val="annotation subject"/>
    <w:basedOn w:val="CommentText"/>
    <w:next w:val="CommentText"/>
    <w:link w:val="CommentSubjectChar"/>
    <w:uiPriority w:val="99"/>
    <w:semiHidden/>
    <w:unhideWhenUsed/>
    <w:rsid w:val="006E4C4C"/>
    <w:rPr>
      <w:b/>
      <w:bCs/>
    </w:rPr>
  </w:style>
  <w:style w:type="character" w:customStyle="1" w:styleId="CommentSubjectChar">
    <w:name w:val="Comment Subject Char"/>
    <w:basedOn w:val="CommentTextChar"/>
    <w:link w:val="CommentSubject"/>
    <w:uiPriority w:val="99"/>
    <w:semiHidden/>
    <w:rsid w:val="006E4C4C"/>
    <w:rPr>
      <w:rFonts w:ascii="Times New Roman" w:hAnsi="Times New Roman"/>
      <w:b/>
      <w:bCs/>
      <w:sz w:val="20"/>
      <w:szCs w:val="20"/>
    </w:rPr>
  </w:style>
  <w:style w:type="character" w:styleId="FollowedHyperlink">
    <w:name w:val="FollowedHyperlink"/>
    <w:basedOn w:val="DefaultParagraphFont"/>
    <w:uiPriority w:val="99"/>
    <w:semiHidden/>
    <w:unhideWhenUsed/>
    <w:rsid w:val="0034209C"/>
    <w:rPr>
      <w:color w:val="954F72" w:themeColor="followedHyperlink"/>
      <w:u w:val="single"/>
    </w:rPr>
  </w:style>
  <w:style w:type="character" w:styleId="PlaceholderText">
    <w:name w:val="Placeholder Text"/>
    <w:basedOn w:val="DefaultParagraphFont"/>
    <w:uiPriority w:val="99"/>
    <w:semiHidden/>
    <w:rsid w:val="00481702"/>
    <w:rPr>
      <w:color w:val="808080"/>
    </w:rPr>
  </w:style>
  <w:style w:type="paragraph" w:styleId="Revision">
    <w:name w:val="Revision"/>
    <w:hidden/>
    <w:uiPriority w:val="99"/>
    <w:semiHidden/>
    <w:rsid w:val="00EB577E"/>
    <w:rPr>
      <w:rFonts w:ascii="Times New Roman" w:eastAsia="Times New Roman" w:hAnsi="Times New Roman" w:cs="Times New Roman"/>
    </w:rPr>
  </w:style>
  <w:style w:type="paragraph" w:customStyle="1" w:styleId="paragraph">
    <w:name w:val="paragraph"/>
    <w:basedOn w:val="Normal"/>
    <w:rsid w:val="00367B60"/>
    <w:pPr>
      <w:spacing w:before="100" w:beforeAutospacing="1" w:after="100" w:afterAutospacing="1"/>
    </w:pPr>
  </w:style>
  <w:style w:type="character" w:customStyle="1" w:styleId="normaltextrun">
    <w:name w:val="normaltextrun"/>
    <w:basedOn w:val="DefaultParagraphFont"/>
    <w:rsid w:val="00367B60"/>
  </w:style>
  <w:style w:type="character" w:customStyle="1" w:styleId="eop">
    <w:name w:val="eop"/>
    <w:basedOn w:val="DefaultParagraphFont"/>
    <w:rsid w:val="00367B60"/>
  </w:style>
  <w:style w:type="character" w:styleId="UnresolvedMention">
    <w:name w:val="Unresolved Mention"/>
    <w:basedOn w:val="DefaultParagraphFont"/>
    <w:uiPriority w:val="99"/>
    <w:semiHidden/>
    <w:unhideWhenUsed/>
    <w:rsid w:val="003058C5"/>
    <w:rPr>
      <w:color w:val="605E5C"/>
      <w:shd w:val="clear" w:color="auto" w:fill="E1DFDD"/>
    </w:rPr>
  </w:style>
  <w:style w:type="paragraph" w:styleId="ListParagraph">
    <w:name w:val="List Paragraph"/>
    <w:basedOn w:val="Normal"/>
    <w:uiPriority w:val="34"/>
    <w:qFormat/>
    <w:rsid w:val="00791384"/>
    <w:pPr>
      <w:ind w:left="720"/>
      <w:contextualSpacing/>
    </w:pPr>
  </w:style>
  <w:style w:type="character" w:customStyle="1" w:styleId="title-text">
    <w:name w:val="title-text"/>
    <w:basedOn w:val="DefaultParagraphFont"/>
    <w:rsid w:val="00B92518"/>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Mention">
    <w:name w:val="Mention"/>
    <w:basedOn w:val="DefaultParagraphFont"/>
    <w:uiPriority w:val="99"/>
    <w:unhideWhenUsed/>
    <w:rPr>
      <w:color w:val="2B579A"/>
      <w:shd w:val="clear" w:color="auto" w:fill="E6E6E6"/>
    </w:rPr>
  </w:style>
  <w:style w:type="character" w:styleId="PageNumber">
    <w:name w:val="page number"/>
    <w:basedOn w:val="DefaultParagraphFont"/>
    <w:uiPriority w:val="99"/>
    <w:semiHidden/>
    <w:unhideWhenUsed/>
    <w:rsid w:val="00AF36D2"/>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91942">
      <w:bodyDiv w:val="1"/>
      <w:marLeft w:val="0"/>
      <w:marRight w:val="0"/>
      <w:marTop w:val="0"/>
      <w:marBottom w:val="0"/>
      <w:divBdr>
        <w:top w:val="none" w:sz="0" w:space="0" w:color="auto"/>
        <w:left w:val="none" w:sz="0" w:space="0" w:color="auto"/>
        <w:bottom w:val="none" w:sz="0" w:space="0" w:color="auto"/>
        <w:right w:val="none" w:sz="0" w:space="0" w:color="auto"/>
      </w:divBdr>
    </w:div>
    <w:div w:id="57092854">
      <w:bodyDiv w:val="1"/>
      <w:marLeft w:val="0"/>
      <w:marRight w:val="0"/>
      <w:marTop w:val="0"/>
      <w:marBottom w:val="0"/>
      <w:divBdr>
        <w:top w:val="none" w:sz="0" w:space="0" w:color="auto"/>
        <w:left w:val="none" w:sz="0" w:space="0" w:color="auto"/>
        <w:bottom w:val="none" w:sz="0" w:space="0" w:color="auto"/>
        <w:right w:val="none" w:sz="0" w:space="0" w:color="auto"/>
      </w:divBdr>
    </w:div>
    <w:div w:id="78411784">
      <w:bodyDiv w:val="1"/>
      <w:marLeft w:val="0"/>
      <w:marRight w:val="0"/>
      <w:marTop w:val="0"/>
      <w:marBottom w:val="0"/>
      <w:divBdr>
        <w:top w:val="none" w:sz="0" w:space="0" w:color="auto"/>
        <w:left w:val="none" w:sz="0" w:space="0" w:color="auto"/>
        <w:bottom w:val="none" w:sz="0" w:space="0" w:color="auto"/>
        <w:right w:val="none" w:sz="0" w:space="0" w:color="auto"/>
      </w:divBdr>
    </w:div>
    <w:div w:id="102191041">
      <w:bodyDiv w:val="1"/>
      <w:marLeft w:val="0"/>
      <w:marRight w:val="0"/>
      <w:marTop w:val="0"/>
      <w:marBottom w:val="0"/>
      <w:divBdr>
        <w:top w:val="none" w:sz="0" w:space="0" w:color="auto"/>
        <w:left w:val="none" w:sz="0" w:space="0" w:color="auto"/>
        <w:bottom w:val="none" w:sz="0" w:space="0" w:color="auto"/>
        <w:right w:val="none" w:sz="0" w:space="0" w:color="auto"/>
      </w:divBdr>
    </w:div>
    <w:div w:id="103110351">
      <w:bodyDiv w:val="1"/>
      <w:marLeft w:val="0"/>
      <w:marRight w:val="0"/>
      <w:marTop w:val="0"/>
      <w:marBottom w:val="0"/>
      <w:divBdr>
        <w:top w:val="none" w:sz="0" w:space="0" w:color="auto"/>
        <w:left w:val="none" w:sz="0" w:space="0" w:color="auto"/>
        <w:bottom w:val="none" w:sz="0" w:space="0" w:color="auto"/>
        <w:right w:val="none" w:sz="0" w:space="0" w:color="auto"/>
      </w:divBdr>
    </w:div>
    <w:div w:id="227420660">
      <w:bodyDiv w:val="1"/>
      <w:marLeft w:val="0"/>
      <w:marRight w:val="0"/>
      <w:marTop w:val="0"/>
      <w:marBottom w:val="0"/>
      <w:divBdr>
        <w:top w:val="none" w:sz="0" w:space="0" w:color="auto"/>
        <w:left w:val="none" w:sz="0" w:space="0" w:color="auto"/>
        <w:bottom w:val="none" w:sz="0" w:space="0" w:color="auto"/>
        <w:right w:val="none" w:sz="0" w:space="0" w:color="auto"/>
      </w:divBdr>
    </w:div>
    <w:div w:id="233586628">
      <w:bodyDiv w:val="1"/>
      <w:marLeft w:val="0"/>
      <w:marRight w:val="0"/>
      <w:marTop w:val="0"/>
      <w:marBottom w:val="0"/>
      <w:divBdr>
        <w:top w:val="none" w:sz="0" w:space="0" w:color="auto"/>
        <w:left w:val="none" w:sz="0" w:space="0" w:color="auto"/>
        <w:bottom w:val="none" w:sz="0" w:space="0" w:color="auto"/>
        <w:right w:val="none" w:sz="0" w:space="0" w:color="auto"/>
      </w:divBdr>
    </w:div>
    <w:div w:id="253516800">
      <w:bodyDiv w:val="1"/>
      <w:marLeft w:val="0"/>
      <w:marRight w:val="0"/>
      <w:marTop w:val="0"/>
      <w:marBottom w:val="0"/>
      <w:divBdr>
        <w:top w:val="none" w:sz="0" w:space="0" w:color="auto"/>
        <w:left w:val="none" w:sz="0" w:space="0" w:color="auto"/>
        <w:bottom w:val="none" w:sz="0" w:space="0" w:color="auto"/>
        <w:right w:val="none" w:sz="0" w:space="0" w:color="auto"/>
      </w:divBdr>
    </w:div>
    <w:div w:id="260338987">
      <w:bodyDiv w:val="1"/>
      <w:marLeft w:val="0"/>
      <w:marRight w:val="0"/>
      <w:marTop w:val="0"/>
      <w:marBottom w:val="0"/>
      <w:divBdr>
        <w:top w:val="none" w:sz="0" w:space="0" w:color="auto"/>
        <w:left w:val="none" w:sz="0" w:space="0" w:color="auto"/>
        <w:bottom w:val="none" w:sz="0" w:space="0" w:color="auto"/>
        <w:right w:val="none" w:sz="0" w:space="0" w:color="auto"/>
      </w:divBdr>
    </w:div>
    <w:div w:id="281233866">
      <w:bodyDiv w:val="1"/>
      <w:marLeft w:val="0"/>
      <w:marRight w:val="0"/>
      <w:marTop w:val="0"/>
      <w:marBottom w:val="0"/>
      <w:divBdr>
        <w:top w:val="none" w:sz="0" w:space="0" w:color="auto"/>
        <w:left w:val="none" w:sz="0" w:space="0" w:color="auto"/>
        <w:bottom w:val="none" w:sz="0" w:space="0" w:color="auto"/>
        <w:right w:val="none" w:sz="0" w:space="0" w:color="auto"/>
      </w:divBdr>
    </w:div>
    <w:div w:id="288823241">
      <w:bodyDiv w:val="1"/>
      <w:marLeft w:val="0"/>
      <w:marRight w:val="0"/>
      <w:marTop w:val="0"/>
      <w:marBottom w:val="0"/>
      <w:divBdr>
        <w:top w:val="none" w:sz="0" w:space="0" w:color="auto"/>
        <w:left w:val="none" w:sz="0" w:space="0" w:color="auto"/>
        <w:bottom w:val="none" w:sz="0" w:space="0" w:color="auto"/>
        <w:right w:val="none" w:sz="0" w:space="0" w:color="auto"/>
      </w:divBdr>
    </w:div>
    <w:div w:id="317420690">
      <w:bodyDiv w:val="1"/>
      <w:marLeft w:val="0"/>
      <w:marRight w:val="0"/>
      <w:marTop w:val="0"/>
      <w:marBottom w:val="0"/>
      <w:divBdr>
        <w:top w:val="none" w:sz="0" w:space="0" w:color="auto"/>
        <w:left w:val="none" w:sz="0" w:space="0" w:color="auto"/>
        <w:bottom w:val="none" w:sz="0" w:space="0" w:color="auto"/>
        <w:right w:val="none" w:sz="0" w:space="0" w:color="auto"/>
      </w:divBdr>
    </w:div>
    <w:div w:id="400904173">
      <w:bodyDiv w:val="1"/>
      <w:marLeft w:val="0"/>
      <w:marRight w:val="0"/>
      <w:marTop w:val="0"/>
      <w:marBottom w:val="0"/>
      <w:divBdr>
        <w:top w:val="none" w:sz="0" w:space="0" w:color="auto"/>
        <w:left w:val="none" w:sz="0" w:space="0" w:color="auto"/>
        <w:bottom w:val="none" w:sz="0" w:space="0" w:color="auto"/>
        <w:right w:val="none" w:sz="0" w:space="0" w:color="auto"/>
      </w:divBdr>
    </w:div>
    <w:div w:id="417604099">
      <w:bodyDiv w:val="1"/>
      <w:marLeft w:val="0"/>
      <w:marRight w:val="0"/>
      <w:marTop w:val="0"/>
      <w:marBottom w:val="0"/>
      <w:divBdr>
        <w:top w:val="none" w:sz="0" w:space="0" w:color="auto"/>
        <w:left w:val="none" w:sz="0" w:space="0" w:color="auto"/>
        <w:bottom w:val="none" w:sz="0" w:space="0" w:color="auto"/>
        <w:right w:val="none" w:sz="0" w:space="0" w:color="auto"/>
      </w:divBdr>
    </w:div>
    <w:div w:id="428701896">
      <w:bodyDiv w:val="1"/>
      <w:marLeft w:val="0"/>
      <w:marRight w:val="0"/>
      <w:marTop w:val="0"/>
      <w:marBottom w:val="0"/>
      <w:divBdr>
        <w:top w:val="none" w:sz="0" w:space="0" w:color="auto"/>
        <w:left w:val="none" w:sz="0" w:space="0" w:color="auto"/>
        <w:bottom w:val="none" w:sz="0" w:space="0" w:color="auto"/>
        <w:right w:val="none" w:sz="0" w:space="0" w:color="auto"/>
      </w:divBdr>
    </w:div>
    <w:div w:id="496773752">
      <w:bodyDiv w:val="1"/>
      <w:marLeft w:val="0"/>
      <w:marRight w:val="0"/>
      <w:marTop w:val="0"/>
      <w:marBottom w:val="0"/>
      <w:divBdr>
        <w:top w:val="none" w:sz="0" w:space="0" w:color="auto"/>
        <w:left w:val="none" w:sz="0" w:space="0" w:color="auto"/>
        <w:bottom w:val="none" w:sz="0" w:space="0" w:color="auto"/>
        <w:right w:val="none" w:sz="0" w:space="0" w:color="auto"/>
      </w:divBdr>
    </w:div>
    <w:div w:id="545064809">
      <w:bodyDiv w:val="1"/>
      <w:marLeft w:val="0"/>
      <w:marRight w:val="0"/>
      <w:marTop w:val="0"/>
      <w:marBottom w:val="0"/>
      <w:divBdr>
        <w:top w:val="none" w:sz="0" w:space="0" w:color="auto"/>
        <w:left w:val="none" w:sz="0" w:space="0" w:color="auto"/>
        <w:bottom w:val="none" w:sz="0" w:space="0" w:color="auto"/>
        <w:right w:val="none" w:sz="0" w:space="0" w:color="auto"/>
      </w:divBdr>
    </w:div>
    <w:div w:id="576287536">
      <w:bodyDiv w:val="1"/>
      <w:marLeft w:val="0"/>
      <w:marRight w:val="0"/>
      <w:marTop w:val="0"/>
      <w:marBottom w:val="0"/>
      <w:divBdr>
        <w:top w:val="none" w:sz="0" w:space="0" w:color="auto"/>
        <w:left w:val="none" w:sz="0" w:space="0" w:color="auto"/>
        <w:bottom w:val="none" w:sz="0" w:space="0" w:color="auto"/>
        <w:right w:val="none" w:sz="0" w:space="0" w:color="auto"/>
      </w:divBdr>
    </w:div>
    <w:div w:id="594629666">
      <w:bodyDiv w:val="1"/>
      <w:marLeft w:val="0"/>
      <w:marRight w:val="0"/>
      <w:marTop w:val="0"/>
      <w:marBottom w:val="0"/>
      <w:divBdr>
        <w:top w:val="none" w:sz="0" w:space="0" w:color="auto"/>
        <w:left w:val="none" w:sz="0" w:space="0" w:color="auto"/>
        <w:bottom w:val="none" w:sz="0" w:space="0" w:color="auto"/>
        <w:right w:val="none" w:sz="0" w:space="0" w:color="auto"/>
      </w:divBdr>
      <w:divsChild>
        <w:div w:id="168910333">
          <w:marLeft w:val="0"/>
          <w:marRight w:val="0"/>
          <w:marTop w:val="0"/>
          <w:marBottom w:val="0"/>
          <w:divBdr>
            <w:top w:val="none" w:sz="0" w:space="0" w:color="auto"/>
            <w:left w:val="none" w:sz="0" w:space="0" w:color="auto"/>
            <w:bottom w:val="none" w:sz="0" w:space="0" w:color="auto"/>
            <w:right w:val="none" w:sz="0" w:space="0" w:color="auto"/>
          </w:divBdr>
        </w:div>
        <w:div w:id="1278871009">
          <w:marLeft w:val="0"/>
          <w:marRight w:val="0"/>
          <w:marTop w:val="0"/>
          <w:marBottom w:val="0"/>
          <w:divBdr>
            <w:top w:val="none" w:sz="0" w:space="0" w:color="auto"/>
            <w:left w:val="none" w:sz="0" w:space="0" w:color="auto"/>
            <w:bottom w:val="none" w:sz="0" w:space="0" w:color="auto"/>
            <w:right w:val="none" w:sz="0" w:space="0" w:color="auto"/>
          </w:divBdr>
        </w:div>
      </w:divsChild>
    </w:div>
    <w:div w:id="612977545">
      <w:bodyDiv w:val="1"/>
      <w:marLeft w:val="0"/>
      <w:marRight w:val="0"/>
      <w:marTop w:val="0"/>
      <w:marBottom w:val="0"/>
      <w:divBdr>
        <w:top w:val="none" w:sz="0" w:space="0" w:color="auto"/>
        <w:left w:val="none" w:sz="0" w:space="0" w:color="auto"/>
        <w:bottom w:val="none" w:sz="0" w:space="0" w:color="auto"/>
        <w:right w:val="none" w:sz="0" w:space="0" w:color="auto"/>
      </w:divBdr>
    </w:div>
    <w:div w:id="634991926">
      <w:bodyDiv w:val="1"/>
      <w:marLeft w:val="0"/>
      <w:marRight w:val="0"/>
      <w:marTop w:val="0"/>
      <w:marBottom w:val="0"/>
      <w:divBdr>
        <w:top w:val="none" w:sz="0" w:space="0" w:color="auto"/>
        <w:left w:val="none" w:sz="0" w:space="0" w:color="auto"/>
        <w:bottom w:val="none" w:sz="0" w:space="0" w:color="auto"/>
        <w:right w:val="none" w:sz="0" w:space="0" w:color="auto"/>
      </w:divBdr>
    </w:div>
    <w:div w:id="641695174">
      <w:bodyDiv w:val="1"/>
      <w:marLeft w:val="0"/>
      <w:marRight w:val="0"/>
      <w:marTop w:val="0"/>
      <w:marBottom w:val="0"/>
      <w:divBdr>
        <w:top w:val="none" w:sz="0" w:space="0" w:color="auto"/>
        <w:left w:val="none" w:sz="0" w:space="0" w:color="auto"/>
        <w:bottom w:val="none" w:sz="0" w:space="0" w:color="auto"/>
        <w:right w:val="none" w:sz="0" w:space="0" w:color="auto"/>
      </w:divBdr>
    </w:div>
    <w:div w:id="644892491">
      <w:bodyDiv w:val="1"/>
      <w:marLeft w:val="0"/>
      <w:marRight w:val="0"/>
      <w:marTop w:val="0"/>
      <w:marBottom w:val="0"/>
      <w:divBdr>
        <w:top w:val="none" w:sz="0" w:space="0" w:color="auto"/>
        <w:left w:val="none" w:sz="0" w:space="0" w:color="auto"/>
        <w:bottom w:val="none" w:sz="0" w:space="0" w:color="auto"/>
        <w:right w:val="none" w:sz="0" w:space="0" w:color="auto"/>
      </w:divBdr>
    </w:div>
    <w:div w:id="689913471">
      <w:bodyDiv w:val="1"/>
      <w:marLeft w:val="0"/>
      <w:marRight w:val="0"/>
      <w:marTop w:val="0"/>
      <w:marBottom w:val="0"/>
      <w:divBdr>
        <w:top w:val="none" w:sz="0" w:space="0" w:color="auto"/>
        <w:left w:val="none" w:sz="0" w:space="0" w:color="auto"/>
        <w:bottom w:val="none" w:sz="0" w:space="0" w:color="auto"/>
        <w:right w:val="none" w:sz="0" w:space="0" w:color="auto"/>
      </w:divBdr>
    </w:div>
    <w:div w:id="700474878">
      <w:bodyDiv w:val="1"/>
      <w:marLeft w:val="0"/>
      <w:marRight w:val="0"/>
      <w:marTop w:val="0"/>
      <w:marBottom w:val="0"/>
      <w:divBdr>
        <w:top w:val="none" w:sz="0" w:space="0" w:color="auto"/>
        <w:left w:val="none" w:sz="0" w:space="0" w:color="auto"/>
        <w:bottom w:val="none" w:sz="0" w:space="0" w:color="auto"/>
        <w:right w:val="none" w:sz="0" w:space="0" w:color="auto"/>
      </w:divBdr>
    </w:div>
    <w:div w:id="733433114">
      <w:bodyDiv w:val="1"/>
      <w:marLeft w:val="0"/>
      <w:marRight w:val="0"/>
      <w:marTop w:val="0"/>
      <w:marBottom w:val="0"/>
      <w:divBdr>
        <w:top w:val="none" w:sz="0" w:space="0" w:color="auto"/>
        <w:left w:val="none" w:sz="0" w:space="0" w:color="auto"/>
        <w:bottom w:val="none" w:sz="0" w:space="0" w:color="auto"/>
        <w:right w:val="none" w:sz="0" w:space="0" w:color="auto"/>
      </w:divBdr>
    </w:div>
    <w:div w:id="768234802">
      <w:bodyDiv w:val="1"/>
      <w:marLeft w:val="0"/>
      <w:marRight w:val="0"/>
      <w:marTop w:val="0"/>
      <w:marBottom w:val="0"/>
      <w:divBdr>
        <w:top w:val="none" w:sz="0" w:space="0" w:color="auto"/>
        <w:left w:val="none" w:sz="0" w:space="0" w:color="auto"/>
        <w:bottom w:val="none" w:sz="0" w:space="0" w:color="auto"/>
        <w:right w:val="none" w:sz="0" w:space="0" w:color="auto"/>
      </w:divBdr>
    </w:div>
    <w:div w:id="771709255">
      <w:bodyDiv w:val="1"/>
      <w:marLeft w:val="0"/>
      <w:marRight w:val="0"/>
      <w:marTop w:val="0"/>
      <w:marBottom w:val="0"/>
      <w:divBdr>
        <w:top w:val="none" w:sz="0" w:space="0" w:color="auto"/>
        <w:left w:val="none" w:sz="0" w:space="0" w:color="auto"/>
        <w:bottom w:val="none" w:sz="0" w:space="0" w:color="auto"/>
        <w:right w:val="none" w:sz="0" w:space="0" w:color="auto"/>
      </w:divBdr>
    </w:div>
    <w:div w:id="782260774">
      <w:bodyDiv w:val="1"/>
      <w:marLeft w:val="0"/>
      <w:marRight w:val="0"/>
      <w:marTop w:val="0"/>
      <w:marBottom w:val="0"/>
      <w:divBdr>
        <w:top w:val="none" w:sz="0" w:space="0" w:color="auto"/>
        <w:left w:val="none" w:sz="0" w:space="0" w:color="auto"/>
        <w:bottom w:val="none" w:sz="0" w:space="0" w:color="auto"/>
        <w:right w:val="none" w:sz="0" w:space="0" w:color="auto"/>
      </w:divBdr>
    </w:div>
    <w:div w:id="823009512">
      <w:bodyDiv w:val="1"/>
      <w:marLeft w:val="0"/>
      <w:marRight w:val="0"/>
      <w:marTop w:val="0"/>
      <w:marBottom w:val="0"/>
      <w:divBdr>
        <w:top w:val="none" w:sz="0" w:space="0" w:color="auto"/>
        <w:left w:val="none" w:sz="0" w:space="0" w:color="auto"/>
        <w:bottom w:val="none" w:sz="0" w:space="0" w:color="auto"/>
        <w:right w:val="none" w:sz="0" w:space="0" w:color="auto"/>
      </w:divBdr>
    </w:div>
    <w:div w:id="881751479">
      <w:bodyDiv w:val="1"/>
      <w:marLeft w:val="0"/>
      <w:marRight w:val="0"/>
      <w:marTop w:val="0"/>
      <w:marBottom w:val="0"/>
      <w:divBdr>
        <w:top w:val="none" w:sz="0" w:space="0" w:color="auto"/>
        <w:left w:val="none" w:sz="0" w:space="0" w:color="auto"/>
        <w:bottom w:val="none" w:sz="0" w:space="0" w:color="auto"/>
        <w:right w:val="none" w:sz="0" w:space="0" w:color="auto"/>
      </w:divBdr>
    </w:div>
    <w:div w:id="891694769">
      <w:bodyDiv w:val="1"/>
      <w:marLeft w:val="0"/>
      <w:marRight w:val="0"/>
      <w:marTop w:val="0"/>
      <w:marBottom w:val="0"/>
      <w:divBdr>
        <w:top w:val="none" w:sz="0" w:space="0" w:color="auto"/>
        <w:left w:val="none" w:sz="0" w:space="0" w:color="auto"/>
        <w:bottom w:val="none" w:sz="0" w:space="0" w:color="auto"/>
        <w:right w:val="none" w:sz="0" w:space="0" w:color="auto"/>
      </w:divBdr>
    </w:div>
    <w:div w:id="947545875">
      <w:bodyDiv w:val="1"/>
      <w:marLeft w:val="0"/>
      <w:marRight w:val="0"/>
      <w:marTop w:val="0"/>
      <w:marBottom w:val="0"/>
      <w:divBdr>
        <w:top w:val="none" w:sz="0" w:space="0" w:color="auto"/>
        <w:left w:val="none" w:sz="0" w:space="0" w:color="auto"/>
        <w:bottom w:val="none" w:sz="0" w:space="0" w:color="auto"/>
        <w:right w:val="none" w:sz="0" w:space="0" w:color="auto"/>
      </w:divBdr>
    </w:div>
    <w:div w:id="967734983">
      <w:bodyDiv w:val="1"/>
      <w:marLeft w:val="0"/>
      <w:marRight w:val="0"/>
      <w:marTop w:val="0"/>
      <w:marBottom w:val="0"/>
      <w:divBdr>
        <w:top w:val="none" w:sz="0" w:space="0" w:color="auto"/>
        <w:left w:val="none" w:sz="0" w:space="0" w:color="auto"/>
        <w:bottom w:val="none" w:sz="0" w:space="0" w:color="auto"/>
        <w:right w:val="none" w:sz="0" w:space="0" w:color="auto"/>
      </w:divBdr>
    </w:div>
    <w:div w:id="1063139769">
      <w:bodyDiv w:val="1"/>
      <w:marLeft w:val="0"/>
      <w:marRight w:val="0"/>
      <w:marTop w:val="0"/>
      <w:marBottom w:val="0"/>
      <w:divBdr>
        <w:top w:val="none" w:sz="0" w:space="0" w:color="auto"/>
        <w:left w:val="none" w:sz="0" w:space="0" w:color="auto"/>
        <w:bottom w:val="none" w:sz="0" w:space="0" w:color="auto"/>
        <w:right w:val="none" w:sz="0" w:space="0" w:color="auto"/>
      </w:divBdr>
    </w:div>
    <w:div w:id="1088041839">
      <w:bodyDiv w:val="1"/>
      <w:marLeft w:val="0"/>
      <w:marRight w:val="0"/>
      <w:marTop w:val="0"/>
      <w:marBottom w:val="0"/>
      <w:divBdr>
        <w:top w:val="none" w:sz="0" w:space="0" w:color="auto"/>
        <w:left w:val="none" w:sz="0" w:space="0" w:color="auto"/>
        <w:bottom w:val="none" w:sz="0" w:space="0" w:color="auto"/>
        <w:right w:val="none" w:sz="0" w:space="0" w:color="auto"/>
      </w:divBdr>
    </w:div>
    <w:div w:id="1103106730">
      <w:bodyDiv w:val="1"/>
      <w:marLeft w:val="0"/>
      <w:marRight w:val="0"/>
      <w:marTop w:val="0"/>
      <w:marBottom w:val="0"/>
      <w:divBdr>
        <w:top w:val="none" w:sz="0" w:space="0" w:color="auto"/>
        <w:left w:val="none" w:sz="0" w:space="0" w:color="auto"/>
        <w:bottom w:val="none" w:sz="0" w:space="0" w:color="auto"/>
        <w:right w:val="none" w:sz="0" w:space="0" w:color="auto"/>
      </w:divBdr>
    </w:div>
    <w:div w:id="1122462251">
      <w:bodyDiv w:val="1"/>
      <w:marLeft w:val="0"/>
      <w:marRight w:val="0"/>
      <w:marTop w:val="0"/>
      <w:marBottom w:val="0"/>
      <w:divBdr>
        <w:top w:val="none" w:sz="0" w:space="0" w:color="auto"/>
        <w:left w:val="none" w:sz="0" w:space="0" w:color="auto"/>
        <w:bottom w:val="none" w:sz="0" w:space="0" w:color="auto"/>
        <w:right w:val="none" w:sz="0" w:space="0" w:color="auto"/>
      </w:divBdr>
    </w:div>
    <w:div w:id="1134953929">
      <w:bodyDiv w:val="1"/>
      <w:marLeft w:val="0"/>
      <w:marRight w:val="0"/>
      <w:marTop w:val="0"/>
      <w:marBottom w:val="0"/>
      <w:divBdr>
        <w:top w:val="none" w:sz="0" w:space="0" w:color="auto"/>
        <w:left w:val="none" w:sz="0" w:space="0" w:color="auto"/>
        <w:bottom w:val="none" w:sz="0" w:space="0" w:color="auto"/>
        <w:right w:val="none" w:sz="0" w:space="0" w:color="auto"/>
      </w:divBdr>
      <w:divsChild>
        <w:div w:id="48261065">
          <w:marLeft w:val="0"/>
          <w:marRight w:val="0"/>
          <w:marTop w:val="0"/>
          <w:marBottom w:val="0"/>
          <w:divBdr>
            <w:top w:val="none" w:sz="0" w:space="0" w:color="auto"/>
            <w:left w:val="none" w:sz="0" w:space="0" w:color="auto"/>
            <w:bottom w:val="none" w:sz="0" w:space="0" w:color="auto"/>
            <w:right w:val="none" w:sz="0" w:space="0" w:color="auto"/>
          </w:divBdr>
        </w:div>
        <w:div w:id="357976047">
          <w:marLeft w:val="0"/>
          <w:marRight w:val="0"/>
          <w:marTop w:val="0"/>
          <w:marBottom w:val="0"/>
          <w:divBdr>
            <w:top w:val="none" w:sz="0" w:space="0" w:color="auto"/>
            <w:left w:val="none" w:sz="0" w:space="0" w:color="auto"/>
            <w:bottom w:val="none" w:sz="0" w:space="0" w:color="auto"/>
            <w:right w:val="none" w:sz="0" w:space="0" w:color="auto"/>
          </w:divBdr>
        </w:div>
        <w:div w:id="763065212">
          <w:marLeft w:val="0"/>
          <w:marRight w:val="0"/>
          <w:marTop w:val="0"/>
          <w:marBottom w:val="0"/>
          <w:divBdr>
            <w:top w:val="none" w:sz="0" w:space="0" w:color="auto"/>
            <w:left w:val="none" w:sz="0" w:space="0" w:color="auto"/>
            <w:bottom w:val="none" w:sz="0" w:space="0" w:color="auto"/>
            <w:right w:val="none" w:sz="0" w:space="0" w:color="auto"/>
          </w:divBdr>
        </w:div>
        <w:div w:id="827287872">
          <w:marLeft w:val="0"/>
          <w:marRight w:val="0"/>
          <w:marTop w:val="0"/>
          <w:marBottom w:val="0"/>
          <w:divBdr>
            <w:top w:val="none" w:sz="0" w:space="0" w:color="auto"/>
            <w:left w:val="none" w:sz="0" w:space="0" w:color="auto"/>
            <w:bottom w:val="none" w:sz="0" w:space="0" w:color="auto"/>
            <w:right w:val="none" w:sz="0" w:space="0" w:color="auto"/>
          </w:divBdr>
        </w:div>
        <w:div w:id="1702126536">
          <w:marLeft w:val="0"/>
          <w:marRight w:val="0"/>
          <w:marTop w:val="0"/>
          <w:marBottom w:val="0"/>
          <w:divBdr>
            <w:top w:val="none" w:sz="0" w:space="0" w:color="auto"/>
            <w:left w:val="none" w:sz="0" w:space="0" w:color="auto"/>
            <w:bottom w:val="none" w:sz="0" w:space="0" w:color="auto"/>
            <w:right w:val="none" w:sz="0" w:space="0" w:color="auto"/>
          </w:divBdr>
        </w:div>
      </w:divsChild>
    </w:div>
    <w:div w:id="1138306229">
      <w:bodyDiv w:val="1"/>
      <w:marLeft w:val="0"/>
      <w:marRight w:val="0"/>
      <w:marTop w:val="0"/>
      <w:marBottom w:val="0"/>
      <w:divBdr>
        <w:top w:val="none" w:sz="0" w:space="0" w:color="auto"/>
        <w:left w:val="none" w:sz="0" w:space="0" w:color="auto"/>
        <w:bottom w:val="none" w:sz="0" w:space="0" w:color="auto"/>
        <w:right w:val="none" w:sz="0" w:space="0" w:color="auto"/>
      </w:divBdr>
    </w:div>
    <w:div w:id="1211772244">
      <w:bodyDiv w:val="1"/>
      <w:marLeft w:val="0"/>
      <w:marRight w:val="0"/>
      <w:marTop w:val="0"/>
      <w:marBottom w:val="0"/>
      <w:divBdr>
        <w:top w:val="none" w:sz="0" w:space="0" w:color="auto"/>
        <w:left w:val="none" w:sz="0" w:space="0" w:color="auto"/>
        <w:bottom w:val="none" w:sz="0" w:space="0" w:color="auto"/>
        <w:right w:val="none" w:sz="0" w:space="0" w:color="auto"/>
      </w:divBdr>
    </w:div>
    <w:div w:id="1251543528">
      <w:bodyDiv w:val="1"/>
      <w:marLeft w:val="0"/>
      <w:marRight w:val="0"/>
      <w:marTop w:val="0"/>
      <w:marBottom w:val="0"/>
      <w:divBdr>
        <w:top w:val="none" w:sz="0" w:space="0" w:color="auto"/>
        <w:left w:val="none" w:sz="0" w:space="0" w:color="auto"/>
        <w:bottom w:val="none" w:sz="0" w:space="0" w:color="auto"/>
        <w:right w:val="none" w:sz="0" w:space="0" w:color="auto"/>
      </w:divBdr>
    </w:div>
    <w:div w:id="1265923228">
      <w:bodyDiv w:val="1"/>
      <w:marLeft w:val="0"/>
      <w:marRight w:val="0"/>
      <w:marTop w:val="0"/>
      <w:marBottom w:val="0"/>
      <w:divBdr>
        <w:top w:val="none" w:sz="0" w:space="0" w:color="auto"/>
        <w:left w:val="none" w:sz="0" w:space="0" w:color="auto"/>
        <w:bottom w:val="none" w:sz="0" w:space="0" w:color="auto"/>
        <w:right w:val="none" w:sz="0" w:space="0" w:color="auto"/>
      </w:divBdr>
    </w:div>
    <w:div w:id="1437402649">
      <w:bodyDiv w:val="1"/>
      <w:marLeft w:val="0"/>
      <w:marRight w:val="0"/>
      <w:marTop w:val="0"/>
      <w:marBottom w:val="0"/>
      <w:divBdr>
        <w:top w:val="none" w:sz="0" w:space="0" w:color="auto"/>
        <w:left w:val="none" w:sz="0" w:space="0" w:color="auto"/>
        <w:bottom w:val="none" w:sz="0" w:space="0" w:color="auto"/>
        <w:right w:val="none" w:sz="0" w:space="0" w:color="auto"/>
      </w:divBdr>
    </w:div>
    <w:div w:id="1439832985">
      <w:bodyDiv w:val="1"/>
      <w:marLeft w:val="0"/>
      <w:marRight w:val="0"/>
      <w:marTop w:val="0"/>
      <w:marBottom w:val="0"/>
      <w:divBdr>
        <w:top w:val="none" w:sz="0" w:space="0" w:color="auto"/>
        <w:left w:val="none" w:sz="0" w:space="0" w:color="auto"/>
        <w:bottom w:val="none" w:sz="0" w:space="0" w:color="auto"/>
        <w:right w:val="none" w:sz="0" w:space="0" w:color="auto"/>
      </w:divBdr>
    </w:div>
    <w:div w:id="1447428271">
      <w:bodyDiv w:val="1"/>
      <w:marLeft w:val="0"/>
      <w:marRight w:val="0"/>
      <w:marTop w:val="0"/>
      <w:marBottom w:val="0"/>
      <w:divBdr>
        <w:top w:val="none" w:sz="0" w:space="0" w:color="auto"/>
        <w:left w:val="none" w:sz="0" w:space="0" w:color="auto"/>
        <w:bottom w:val="none" w:sz="0" w:space="0" w:color="auto"/>
        <w:right w:val="none" w:sz="0" w:space="0" w:color="auto"/>
      </w:divBdr>
    </w:div>
    <w:div w:id="1470902410">
      <w:bodyDiv w:val="1"/>
      <w:marLeft w:val="0"/>
      <w:marRight w:val="0"/>
      <w:marTop w:val="0"/>
      <w:marBottom w:val="0"/>
      <w:divBdr>
        <w:top w:val="none" w:sz="0" w:space="0" w:color="auto"/>
        <w:left w:val="none" w:sz="0" w:space="0" w:color="auto"/>
        <w:bottom w:val="none" w:sz="0" w:space="0" w:color="auto"/>
        <w:right w:val="none" w:sz="0" w:space="0" w:color="auto"/>
      </w:divBdr>
    </w:div>
    <w:div w:id="1543398474">
      <w:bodyDiv w:val="1"/>
      <w:marLeft w:val="0"/>
      <w:marRight w:val="0"/>
      <w:marTop w:val="0"/>
      <w:marBottom w:val="0"/>
      <w:divBdr>
        <w:top w:val="none" w:sz="0" w:space="0" w:color="auto"/>
        <w:left w:val="none" w:sz="0" w:space="0" w:color="auto"/>
        <w:bottom w:val="none" w:sz="0" w:space="0" w:color="auto"/>
        <w:right w:val="none" w:sz="0" w:space="0" w:color="auto"/>
      </w:divBdr>
    </w:div>
    <w:div w:id="1550726086">
      <w:bodyDiv w:val="1"/>
      <w:marLeft w:val="0"/>
      <w:marRight w:val="0"/>
      <w:marTop w:val="0"/>
      <w:marBottom w:val="0"/>
      <w:divBdr>
        <w:top w:val="none" w:sz="0" w:space="0" w:color="auto"/>
        <w:left w:val="none" w:sz="0" w:space="0" w:color="auto"/>
        <w:bottom w:val="none" w:sz="0" w:space="0" w:color="auto"/>
        <w:right w:val="none" w:sz="0" w:space="0" w:color="auto"/>
      </w:divBdr>
    </w:div>
    <w:div w:id="1569730855">
      <w:bodyDiv w:val="1"/>
      <w:marLeft w:val="0"/>
      <w:marRight w:val="0"/>
      <w:marTop w:val="0"/>
      <w:marBottom w:val="0"/>
      <w:divBdr>
        <w:top w:val="none" w:sz="0" w:space="0" w:color="auto"/>
        <w:left w:val="none" w:sz="0" w:space="0" w:color="auto"/>
        <w:bottom w:val="none" w:sz="0" w:space="0" w:color="auto"/>
        <w:right w:val="none" w:sz="0" w:space="0" w:color="auto"/>
      </w:divBdr>
    </w:div>
    <w:div w:id="1634751791">
      <w:bodyDiv w:val="1"/>
      <w:marLeft w:val="0"/>
      <w:marRight w:val="0"/>
      <w:marTop w:val="0"/>
      <w:marBottom w:val="0"/>
      <w:divBdr>
        <w:top w:val="none" w:sz="0" w:space="0" w:color="auto"/>
        <w:left w:val="none" w:sz="0" w:space="0" w:color="auto"/>
        <w:bottom w:val="none" w:sz="0" w:space="0" w:color="auto"/>
        <w:right w:val="none" w:sz="0" w:space="0" w:color="auto"/>
      </w:divBdr>
    </w:div>
    <w:div w:id="1648702971">
      <w:bodyDiv w:val="1"/>
      <w:marLeft w:val="0"/>
      <w:marRight w:val="0"/>
      <w:marTop w:val="0"/>
      <w:marBottom w:val="0"/>
      <w:divBdr>
        <w:top w:val="none" w:sz="0" w:space="0" w:color="auto"/>
        <w:left w:val="none" w:sz="0" w:space="0" w:color="auto"/>
        <w:bottom w:val="none" w:sz="0" w:space="0" w:color="auto"/>
        <w:right w:val="none" w:sz="0" w:space="0" w:color="auto"/>
      </w:divBdr>
    </w:div>
    <w:div w:id="1688215056">
      <w:bodyDiv w:val="1"/>
      <w:marLeft w:val="0"/>
      <w:marRight w:val="0"/>
      <w:marTop w:val="0"/>
      <w:marBottom w:val="0"/>
      <w:divBdr>
        <w:top w:val="none" w:sz="0" w:space="0" w:color="auto"/>
        <w:left w:val="none" w:sz="0" w:space="0" w:color="auto"/>
        <w:bottom w:val="none" w:sz="0" w:space="0" w:color="auto"/>
        <w:right w:val="none" w:sz="0" w:space="0" w:color="auto"/>
      </w:divBdr>
    </w:div>
    <w:div w:id="1724910905">
      <w:bodyDiv w:val="1"/>
      <w:marLeft w:val="0"/>
      <w:marRight w:val="0"/>
      <w:marTop w:val="0"/>
      <w:marBottom w:val="0"/>
      <w:divBdr>
        <w:top w:val="none" w:sz="0" w:space="0" w:color="auto"/>
        <w:left w:val="none" w:sz="0" w:space="0" w:color="auto"/>
        <w:bottom w:val="none" w:sz="0" w:space="0" w:color="auto"/>
        <w:right w:val="none" w:sz="0" w:space="0" w:color="auto"/>
      </w:divBdr>
    </w:div>
    <w:div w:id="1727335150">
      <w:bodyDiv w:val="1"/>
      <w:marLeft w:val="0"/>
      <w:marRight w:val="0"/>
      <w:marTop w:val="0"/>
      <w:marBottom w:val="0"/>
      <w:divBdr>
        <w:top w:val="none" w:sz="0" w:space="0" w:color="auto"/>
        <w:left w:val="none" w:sz="0" w:space="0" w:color="auto"/>
        <w:bottom w:val="none" w:sz="0" w:space="0" w:color="auto"/>
        <w:right w:val="none" w:sz="0" w:space="0" w:color="auto"/>
      </w:divBdr>
    </w:div>
    <w:div w:id="1769738992">
      <w:bodyDiv w:val="1"/>
      <w:marLeft w:val="0"/>
      <w:marRight w:val="0"/>
      <w:marTop w:val="0"/>
      <w:marBottom w:val="0"/>
      <w:divBdr>
        <w:top w:val="none" w:sz="0" w:space="0" w:color="auto"/>
        <w:left w:val="none" w:sz="0" w:space="0" w:color="auto"/>
        <w:bottom w:val="none" w:sz="0" w:space="0" w:color="auto"/>
        <w:right w:val="none" w:sz="0" w:space="0" w:color="auto"/>
      </w:divBdr>
    </w:div>
    <w:div w:id="1776093500">
      <w:bodyDiv w:val="1"/>
      <w:marLeft w:val="0"/>
      <w:marRight w:val="0"/>
      <w:marTop w:val="0"/>
      <w:marBottom w:val="0"/>
      <w:divBdr>
        <w:top w:val="none" w:sz="0" w:space="0" w:color="auto"/>
        <w:left w:val="none" w:sz="0" w:space="0" w:color="auto"/>
        <w:bottom w:val="none" w:sz="0" w:space="0" w:color="auto"/>
        <w:right w:val="none" w:sz="0" w:space="0" w:color="auto"/>
      </w:divBdr>
    </w:div>
    <w:div w:id="1944610254">
      <w:bodyDiv w:val="1"/>
      <w:marLeft w:val="0"/>
      <w:marRight w:val="0"/>
      <w:marTop w:val="0"/>
      <w:marBottom w:val="0"/>
      <w:divBdr>
        <w:top w:val="none" w:sz="0" w:space="0" w:color="auto"/>
        <w:left w:val="none" w:sz="0" w:space="0" w:color="auto"/>
        <w:bottom w:val="none" w:sz="0" w:space="0" w:color="auto"/>
        <w:right w:val="none" w:sz="0" w:space="0" w:color="auto"/>
      </w:divBdr>
    </w:div>
    <w:div w:id="1961566184">
      <w:bodyDiv w:val="1"/>
      <w:marLeft w:val="0"/>
      <w:marRight w:val="0"/>
      <w:marTop w:val="0"/>
      <w:marBottom w:val="0"/>
      <w:divBdr>
        <w:top w:val="none" w:sz="0" w:space="0" w:color="auto"/>
        <w:left w:val="none" w:sz="0" w:space="0" w:color="auto"/>
        <w:bottom w:val="none" w:sz="0" w:space="0" w:color="auto"/>
        <w:right w:val="none" w:sz="0" w:space="0" w:color="auto"/>
      </w:divBdr>
    </w:div>
    <w:div w:id="1971276521">
      <w:bodyDiv w:val="1"/>
      <w:marLeft w:val="0"/>
      <w:marRight w:val="0"/>
      <w:marTop w:val="0"/>
      <w:marBottom w:val="0"/>
      <w:divBdr>
        <w:top w:val="none" w:sz="0" w:space="0" w:color="auto"/>
        <w:left w:val="none" w:sz="0" w:space="0" w:color="auto"/>
        <w:bottom w:val="none" w:sz="0" w:space="0" w:color="auto"/>
        <w:right w:val="none" w:sz="0" w:space="0" w:color="auto"/>
      </w:divBdr>
    </w:div>
    <w:div w:id="2025325403">
      <w:bodyDiv w:val="1"/>
      <w:marLeft w:val="0"/>
      <w:marRight w:val="0"/>
      <w:marTop w:val="0"/>
      <w:marBottom w:val="0"/>
      <w:divBdr>
        <w:top w:val="none" w:sz="0" w:space="0" w:color="auto"/>
        <w:left w:val="none" w:sz="0" w:space="0" w:color="auto"/>
        <w:bottom w:val="none" w:sz="0" w:space="0" w:color="auto"/>
        <w:right w:val="none" w:sz="0" w:space="0" w:color="auto"/>
      </w:divBdr>
    </w:div>
    <w:div w:id="2034959383">
      <w:bodyDiv w:val="1"/>
      <w:marLeft w:val="0"/>
      <w:marRight w:val="0"/>
      <w:marTop w:val="0"/>
      <w:marBottom w:val="0"/>
      <w:divBdr>
        <w:top w:val="none" w:sz="0" w:space="0" w:color="auto"/>
        <w:left w:val="none" w:sz="0" w:space="0" w:color="auto"/>
        <w:bottom w:val="none" w:sz="0" w:space="0" w:color="auto"/>
        <w:right w:val="none" w:sz="0" w:space="0" w:color="auto"/>
      </w:divBdr>
    </w:div>
    <w:div w:id="2080861976">
      <w:bodyDiv w:val="1"/>
      <w:marLeft w:val="0"/>
      <w:marRight w:val="0"/>
      <w:marTop w:val="0"/>
      <w:marBottom w:val="0"/>
      <w:divBdr>
        <w:top w:val="none" w:sz="0" w:space="0" w:color="auto"/>
        <w:left w:val="none" w:sz="0" w:space="0" w:color="auto"/>
        <w:bottom w:val="none" w:sz="0" w:space="0" w:color="auto"/>
        <w:right w:val="none" w:sz="0" w:space="0" w:color="auto"/>
      </w:divBdr>
    </w:div>
    <w:div w:id="2110081353">
      <w:bodyDiv w:val="1"/>
      <w:marLeft w:val="0"/>
      <w:marRight w:val="0"/>
      <w:marTop w:val="0"/>
      <w:marBottom w:val="0"/>
      <w:divBdr>
        <w:top w:val="none" w:sz="0" w:space="0" w:color="auto"/>
        <w:left w:val="none" w:sz="0" w:space="0" w:color="auto"/>
        <w:bottom w:val="none" w:sz="0" w:space="0" w:color="auto"/>
        <w:right w:val="none" w:sz="0" w:space="0" w:color="auto"/>
      </w:divBdr>
    </w:div>
    <w:div w:id="2112125586">
      <w:bodyDiv w:val="1"/>
      <w:marLeft w:val="0"/>
      <w:marRight w:val="0"/>
      <w:marTop w:val="0"/>
      <w:marBottom w:val="0"/>
      <w:divBdr>
        <w:top w:val="none" w:sz="0" w:space="0" w:color="auto"/>
        <w:left w:val="none" w:sz="0" w:space="0" w:color="auto"/>
        <w:bottom w:val="none" w:sz="0" w:space="0" w:color="auto"/>
        <w:right w:val="none" w:sz="0" w:space="0" w:color="auto"/>
      </w:divBdr>
    </w:div>
    <w:div w:id="2115784374">
      <w:bodyDiv w:val="1"/>
      <w:marLeft w:val="0"/>
      <w:marRight w:val="0"/>
      <w:marTop w:val="0"/>
      <w:marBottom w:val="0"/>
      <w:divBdr>
        <w:top w:val="none" w:sz="0" w:space="0" w:color="auto"/>
        <w:left w:val="none" w:sz="0" w:space="0" w:color="auto"/>
        <w:bottom w:val="none" w:sz="0" w:space="0" w:color="auto"/>
        <w:right w:val="none" w:sz="0" w:space="0" w:color="auto"/>
      </w:divBdr>
    </w:div>
    <w:div w:id="2128771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theme" Target="theme/theme1.xml"/><Relationship Id="Rf9f45ea4052a4022"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documenttasks/documenttasks1.xml><?xml version="1.0" encoding="utf-8"?>
<t:Tasks xmlns:t="http://schemas.microsoft.com/office/tasks/2019/documenttasks" xmlns:oel="http://schemas.microsoft.com/office/2019/extlst">
  <t:Task id="{863FC782-6CF6-4C7A-938C-10A1956D9BA7}">
    <t:Anchor>
      <t:Comment id="1721346201"/>
    </t:Anchor>
    <t:History>
      <t:Event id="{32B24515-A5DA-4487-A1F8-956E2F0B67CD}" time="2021-08-25T13:49:11.66Z">
        <t:Attribution userId="S::rog1@psu.edu::e53c764d-b0d9-4cf6-b184-a55c934948b3" userProvider="AD" userName="Gilmore, Rick"/>
        <t:Anchor>
          <t:Comment id="1721346201"/>
        </t:Anchor>
        <t:Create/>
      </t:Event>
      <t:Event id="{B585261E-D992-4406-A3CA-35897FF91694}" time="2021-08-25T13:49:11.66Z">
        <t:Attribution userId="S::rog1@psu.edu::e53c764d-b0d9-4cf6-b184-a55c934948b3" userProvider="AD" userName="Gilmore, Rick"/>
        <t:Anchor>
          <t:Comment id="1721346201"/>
        </t:Anchor>
        <t:Assign userId="S::yxq5055@psu.edu::625d825c-5f54-46db-819c-f492099729ff" userProvider="AD" userName="Qian, Yiming"/>
      </t:Event>
      <t:Event id="{EE8F27D2-4310-4199-89FB-1EB8F33371E1}" time="2021-08-25T13:49:11.66Z">
        <t:Attribution userId="S::rog1@psu.edu::e53c764d-b0d9-4cf6-b184-a55c934948b3" userProvider="AD" userName="Gilmore, Rick"/>
        <t:Anchor>
          <t:Comment id="1721346201"/>
        </t:Anchor>
        <t:SetTitle title="@Qian, Yiming Let's examine this literature together so that we're describing it precisely. Also, we need _every_ paper in PaperPile."/>
      </t:Event>
      <t:Event id="{D5440C1C-4EE9-4B7C-931B-99F1C9AB859C}" time="2021-08-26T16:03:22.108Z">
        <t:Attribution userId="S::yxq5055@psu.edu::625d825c-5f54-46db-819c-f492099729ff" userProvider="AD" userName="Qian, Yiming"/>
        <t:Progress percentComplete="100"/>
      </t:Event>
    </t:History>
  </t:Task>
  <t:Task id="{71CA3356-E5F4-45E8-B9D6-8975A586C6CC}">
    <t:Anchor>
      <t:Comment id="2145208787"/>
    </t:Anchor>
    <t:History>
      <t:Event id="{A72A5A52-C07E-4C80-BB65-95184E679D37}" time="2021-08-25T13:49:48.842Z">
        <t:Attribution userId="S::rog1@psu.edu::e53c764d-b0d9-4cf6-b184-a55c934948b3" userProvider="AD" userName="Gilmore, Rick"/>
        <t:Anchor>
          <t:Comment id="2145208787"/>
        </t:Anchor>
        <t:Create/>
      </t:Event>
      <t:Event id="{AD6B4CCC-9805-4673-BAC1-FA784DDCD118}" time="2021-08-25T13:49:48.842Z">
        <t:Attribution userId="S::rog1@psu.edu::e53c764d-b0d9-4cf6-b184-a55c934948b3" userProvider="AD" userName="Gilmore, Rick"/>
        <t:Anchor>
          <t:Comment id="2145208787"/>
        </t:Anchor>
        <t:Assign userId="S::yxq5055@psu.edu::625d825c-5f54-46db-819c-f492099729ff" userProvider="AD" userName="Qian, Yiming"/>
      </t:Event>
      <t:Event id="{745B6A2F-6E04-4639-99F5-5447B2DF3906}" time="2021-08-25T13:49:48.842Z">
        <t:Attribution userId="S::rog1@psu.edu::e53c764d-b0d9-4cf6-b184-a55c934948b3" userProvider="AD" userName="Gilmore, Rick"/>
        <t:Anchor>
          <t:Comment id="2145208787"/>
        </t:Anchor>
        <t:SetTitle title="@Qian, Yiming I thought you were going to draft or outline this paragraph."/>
      </t:Event>
      <t:Event id="{201AD1E2-E1BD-4F1F-88E9-8686A1A820F7}" time="2021-08-26T16:03:19.836Z">
        <t:Attribution userId="S::yxq5055@psu.edu::625d825c-5f54-46db-819c-f492099729ff" userProvider="AD" userName="Qian, Yiming"/>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8D208C206DBE642ADB0D34E99BE7D77" ma:contentTypeVersion="12" ma:contentTypeDescription="Create a new document." ma:contentTypeScope="" ma:versionID="38b605a0d35bbc09069b5678dcf6640b">
  <xsd:schema xmlns:xsd="http://www.w3.org/2001/XMLSchema" xmlns:xs="http://www.w3.org/2001/XMLSchema" xmlns:p="http://schemas.microsoft.com/office/2006/metadata/properties" xmlns:ns2="53741183-383f-4b88-8982-d9d7290d5e7b" xmlns:ns3="99b2d5b3-e257-498e-85aa-2a65156ac867" targetNamespace="http://schemas.microsoft.com/office/2006/metadata/properties" ma:root="true" ma:fieldsID="ed38744eb178cd324a8f8492dcafe8c1" ns2:_="" ns3:_="">
    <xsd:import namespace="53741183-383f-4b88-8982-d9d7290d5e7b"/>
    <xsd:import namespace="99b2d5b3-e257-498e-85aa-2a65156ac8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741183-383f-4b88-8982-d9d7290d5e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b2d5b3-e257-498e-85aa-2a65156ac8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99b2d5b3-e257-498e-85aa-2a65156ac867">
      <UserInfo>
        <DisplayName>Berenbaum, Sheri A.</DisplayName>
        <AccountId>13</AccountId>
        <AccountType/>
      </UserInfo>
    </SharedWithUsers>
  </documentManagement>
</p:properties>
</file>

<file path=customXml/itemProps1.xml><?xml version="1.0" encoding="utf-8"?>
<ds:datastoreItem xmlns:ds="http://schemas.openxmlformats.org/officeDocument/2006/customXml" ds:itemID="{328D8DE1-F66B-4947-AEFF-6567CFF43EB2}">
  <ds:schemaRefs>
    <ds:schemaRef ds:uri="http://schemas.microsoft.com/sharepoint/v3/contenttype/forms"/>
  </ds:schemaRefs>
</ds:datastoreItem>
</file>

<file path=customXml/itemProps2.xml><?xml version="1.0" encoding="utf-8"?>
<ds:datastoreItem xmlns:ds="http://schemas.openxmlformats.org/officeDocument/2006/customXml" ds:itemID="{028F52C1-E171-4FC1-B878-25DE31C045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741183-383f-4b88-8982-d9d7290d5e7b"/>
    <ds:schemaRef ds:uri="99b2d5b3-e257-498e-85aa-2a65156ac8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0492B7-EB7B-F943-95BD-B293E421DEFA}">
  <ds:schemaRefs>
    <ds:schemaRef ds:uri="http://schemas.openxmlformats.org/officeDocument/2006/bibliography"/>
  </ds:schemaRefs>
</ds:datastoreItem>
</file>

<file path=customXml/itemProps4.xml><?xml version="1.0" encoding="utf-8"?>
<ds:datastoreItem xmlns:ds="http://schemas.openxmlformats.org/officeDocument/2006/customXml" ds:itemID="{5D5E8DF2-5E96-434D-A862-451107426E96}">
  <ds:schemaRefs>
    <ds:schemaRef ds:uri="http://schemas.microsoft.com/office/2006/metadata/properties"/>
    <ds:schemaRef ds:uri="http://schemas.microsoft.com/office/infopath/2007/PartnerControls"/>
    <ds:schemaRef ds:uri="99b2d5b3-e257-498e-85aa-2a65156ac867"/>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06</Words>
  <Characters>174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more, Rick</dc:creator>
  <cp:keywords/>
  <dc:description/>
  <cp:lastModifiedBy>Gilmore, Rick</cp:lastModifiedBy>
  <cp:revision>2</cp:revision>
  <cp:lastPrinted>2021-10-11T17:43:00Z</cp:lastPrinted>
  <dcterms:created xsi:type="dcterms:W3CDTF">2022-10-18T16:39:00Z</dcterms:created>
  <dcterms:modified xsi:type="dcterms:W3CDTF">2022-10-18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D208C206DBE642ADB0D34E99BE7D77</vt:lpwstr>
  </property>
</Properties>
</file>